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E10C3" w14:textId="7F9F8350" w:rsidR="008F6850" w:rsidRDefault="008F6850" w:rsidP="008F6850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</w:pPr>
      <w:bookmarkStart w:id="0" w:name="_GoBack"/>
      <w:bookmarkEnd w:id="0"/>
      <w:r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  <w:t>Supplementary material</w:t>
      </w:r>
    </w:p>
    <w:p w14:paraId="05C1F67D" w14:textId="77777777" w:rsidR="00665E68" w:rsidRDefault="00665E68" w:rsidP="008F6850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</w:pPr>
    </w:p>
    <w:p w14:paraId="257DA1E7" w14:textId="24867652" w:rsidR="008F6850" w:rsidRPr="00A7450F" w:rsidRDefault="00665E68" w:rsidP="008F6850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</w:pPr>
      <w:r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  <w:t>Table S1.</w:t>
      </w:r>
      <w:r w:rsidR="004C40AD"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  <w:t xml:space="preserve"> </w:t>
      </w:r>
      <w:r w:rsidR="004C40AD" w:rsidRPr="004C40AD">
        <w:rPr>
          <w:rFonts w:eastAsia="+mn-ea"/>
          <w:bCs/>
          <w:color w:val="000000"/>
          <w:kern w:val="24"/>
          <w:sz w:val="22"/>
          <w:szCs w:val="22"/>
          <w:lang w:val="en-GB"/>
        </w:rPr>
        <w:t>Spe</w:t>
      </w:r>
      <w:r w:rsidR="004C40AD">
        <w:rPr>
          <w:rFonts w:eastAsia="+mn-ea"/>
          <w:bCs/>
          <w:color w:val="000000"/>
          <w:kern w:val="24"/>
          <w:sz w:val="22"/>
          <w:szCs w:val="22"/>
          <w:lang w:val="en-GB"/>
        </w:rPr>
        <w:t>cies, origins, and bacteriocin-producing isolates</w:t>
      </w:r>
      <w:r w:rsidR="004C40AD" w:rsidRPr="004C40AD">
        <w:rPr>
          <w:rFonts w:eastAsia="+mn-ea"/>
          <w:bCs/>
          <w:color w:val="000000"/>
          <w:kern w:val="24"/>
          <w:sz w:val="22"/>
          <w:szCs w:val="22"/>
          <w:lang w:val="en-GB"/>
        </w:rPr>
        <w:t xml:space="preserve"> of the </w:t>
      </w:r>
      <w:r w:rsidR="004C40AD">
        <w:rPr>
          <w:rFonts w:eastAsia="+mn-ea"/>
          <w:bCs/>
          <w:color w:val="000000"/>
          <w:kern w:val="24"/>
          <w:sz w:val="22"/>
          <w:szCs w:val="22"/>
          <w:lang w:val="en-GB"/>
        </w:rPr>
        <w:t>1205</w:t>
      </w:r>
      <w:r w:rsidR="004C40AD" w:rsidRPr="004C40AD">
        <w:rPr>
          <w:rFonts w:eastAsia="+mn-ea"/>
          <w:bCs/>
          <w:color w:val="000000"/>
          <w:kern w:val="24"/>
          <w:sz w:val="22"/>
          <w:szCs w:val="22"/>
          <w:lang w:val="en-GB"/>
        </w:rPr>
        <w:t xml:space="preserve"> CoPS and CoNS isolates </w:t>
      </w:r>
      <w:r w:rsidR="004C40AD">
        <w:rPr>
          <w:rFonts w:eastAsia="+mn-ea"/>
          <w:bCs/>
          <w:color w:val="000000"/>
          <w:kern w:val="24"/>
          <w:sz w:val="22"/>
          <w:szCs w:val="22"/>
          <w:lang w:val="en-GB"/>
        </w:rPr>
        <w:t>evaluated for antimicrobial activity in previous studies</w:t>
      </w:r>
      <w:r w:rsidR="00A7450F">
        <w:rPr>
          <w:rFonts w:eastAsia="+mn-ea"/>
          <w:bCs/>
          <w:color w:val="000000"/>
          <w:kern w:val="24"/>
          <w:sz w:val="22"/>
          <w:szCs w:val="22"/>
          <w:lang w:val="en-GB"/>
        </w:rPr>
        <w:t xml:space="preserve"> </w:t>
      </w:r>
      <w:r w:rsidR="004C460D">
        <w:rPr>
          <w:rFonts w:eastAsia="+mn-ea"/>
          <w:bCs/>
          <w:color w:val="000000"/>
          <w:kern w:val="24"/>
          <w:sz w:val="22"/>
          <w:szCs w:val="22"/>
          <w:lang w:val="en-GB"/>
        </w:rPr>
        <w:t>[</w:t>
      </w:r>
      <w:r w:rsidR="006203A2" w:rsidRPr="000D4698">
        <w:rPr>
          <w:rFonts w:eastAsia="+mn-ea"/>
          <w:bCs/>
          <w:color w:val="000000"/>
          <w:kern w:val="24"/>
          <w:sz w:val="22"/>
          <w:szCs w:val="22"/>
          <w:highlight w:val="yellow"/>
          <w:lang w:val="en-GB"/>
        </w:rPr>
        <w:t>31,32,33</w:t>
      </w:r>
      <w:r w:rsidR="004C460D">
        <w:rPr>
          <w:rFonts w:eastAsia="+mn-ea"/>
          <w:bCs/>
          <w:color w:val="000000"/>
          <w:kern w:val="24"/>
          <w:sz w:val="22"/>
          <w:szCs w:val="22"/>
          <w:lang w:val="en-GB"/>
        </w:rPr>
        <w:t>]</w:t>
      </w:r>
      <w:r w:rsidR="00A7450F" w:rsidRPr="00C24368">
        <w:rPr>
          <w:rFonts w:eastAsia="+mn-ea"/>
          <w:bCs/>
          <w:color w:val="000000"/>
          <w:kern w:val="24"/>
          <w:sz w:val="20"/>
          <w:szCs w:val="20"/>
          <w:lang w:val="en-GB"/>
        </w:rPr>
        <w:t>.</w:t>
      </w:r>
      <w:r w:rsidR="00984FC9">
        <w:rPr>
          <w:rFonts w:eastAsia="+mn-ea"/>
          <w:bCs/>
          <w:color w:val="000000"/>
          <w:kern w:val="24"/>
          <w:sz w:val="22"/>
          <w:szCs w:val="22"/>
          <w:lang w:val="en-GB"/>
        </w:rPr>
        <w:t xml:space="preserve"> </w:t>
      </w:r>
    </w:p>
    <w:p w14:paraId="54B2523C" w14:textId="3996225B" w:rsidR="00665E68" w:rsidRPr="00A7450F" w:rsidRDefault="00665E68" w:rsidP="008F6850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55"/>
        <w:gridCol w:w="2099"/>
        <w:gridCol w:w="938"/>
        <w:gridCol w:w="926"/>
        <w:gridCol w:w="828"/>
        <w:gridCol w:w="1494"/>
        <w:gridCol w:w="718"/>
        <w:gridCol w:w="1808"/>
      </w:tblGrid>
      <w:tr w:rsidR="00435EDD" w:rsidRPr="00D702E3" w14:paraId="05748E1C" w14:textId="77777777" w:rsidTr="00294ABC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85A2E" w14:textId="77777777" w:rsidR="00435EDD" w:rsidRPr="00A7450F" w:rsidRDefault="00435EDD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F39CFE" w14:textId="57395540" w:rsidR="00435EDD" w:rsidRPr="00A7450F" w:rsidRDefault="00435EDD" w:rsidP="00294ABC">
            <w:pPr>
              <w:rPr>
                <w:rFonts w:ascii="Times New Roman" w:eastAsia="+mn-ea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6712" w:type="dxa"/>
            <w:gridSpan w:val="6"/>
            <w:tcBorders>
              <w:left w:val="nil"/>
              <w:right w:val="nil"/>
            </w:tcBorders>
            <w:noWrap/>
          </w:tcPr>
          <w:p w14:paraId="40D9FABA" w14:textId="5F2768FB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  <w:lang w:val="en-GB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  <w:lang w:val="en-GB"/>
              </w:rPr>
              <w:t>Number of isolates tested/ Number of bacteriocin-producing isolates</w:t>
            </w:r>
          </w:p>
        </w:tc>
      </w:tr>
      <w:tr w:rsidR="00435EDD" w:rsidRPr="00D76F47" w14:paraId="373788D6" w14:textId="77777777" w:rsidTr="00294ABC">
        <w:trPr>
          <w:trHeight w:val="340"/>
        </w:trPr>
        <w:tc>
          <w:tcPr>
            <w:tcW w:w="1723" w:type="dxa"/>
            <w:tcBorders>
              <w:top w:val="single" w:sz="4" w:space="0" w:color="auto"/>
              <w:left w:val="nil"/>
            </w:tcBorders>
          </w:tcPr>
          <w:p w14:paraId="1255A821" w14:textId="26915EBA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color w:val="000000"/>
                <w:kern w:val="24"/>
              </w:rPr>
              <w:t>Type of staphylococci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noWrap/>
            <w:hideMark/>
          </w:tcPr>
          <w:p w14:paraId="23AA3374" w14:textId="02F88010" w:rsidR="00435EDD" w:rsidRPr="00D76F47" w:rsidRDefault="00435EDD" w:rsidP="00294ABC">
            <w:pPr>
              <w:rPr>
                <w:rFonts w:ascii="Times New Roman" w:eastAsia="+mn-ea" w:hAnsi="Times New Roman" w:cs="Times New Roman"/>
                <w:b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color w:val="000000"/>
                <w:kern w:val="24"/>
              </w:rPr>
              <w:t>Species</w:t>
            </w:r>
          </w:p>
        </w:tc>
        <w:tc>
          <w:tcPr>
            <w:tcW w:w="938" w:type="dxa"/>
            <w:noWrap/>
            <w:hideMark/>
          </w:tcPr>
          <w:p w14:paraId="5384A6E1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Total</w:t>
            </w:r>
          </w:p>
        </w:tc>
        <w:tc>
          <w:tcPr>
            <w:tcW w:w="926" w:type="dxa"/>
            <w:noWrap/>
            <w:hideMark/>
          </w:tcPr>
          <w:p w14:paraId="2302F95B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Human</w:t>
            </w:r>
          </w:p>
        </w:tc>
        <w:tc>
          <w:tcPr>
            <w:tcW w:w="828" w:type="dxa"/>
            <w:noWrap/>
            <w:hideMark/>
          </w:tcPr>
          <w:p w14:paraId="4424D5F3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Food</w:t>
            </w:r>
          </w:p>
        </w:tc>
        <w:tc>
          <w:tcPr>
            <w:tcW w:w="1494" w:type="dxa"/>
            <w:noWrap/>
            <w:hideMark/>
          </w:tcPr>
          <w:p w14:paraId="5430A677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Wild animal</w:t>
            </w:r>
          </w:p>
        </w:tc>
        <w:tc>
          <w:tcPr>
            <w:tcW w:w="718" w:type="dxa"/>
            <w:noWrap/>
            <w:hideMark/>
          </w:tcPr>
          <w:p w14:paraId="696EFF3D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Pet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6242C975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Environment</w:t>
            </w:r>
          </w:p>
        </w:tc>
      </w:tr>
      <w:tr w:rsidR="00435EDD" w:rsidRPr="00D76F47" w14:paraId="0D8319C5" w14:textId="77777777" w:rsidTr="00294ABC">
        <w:trPr>
          <w:trHeight w:val="340"/>
        </w:trPr>
        <w:tc>
          <w:tcPr>
            <w:tcW w:w="1723" w:type="dxa"/>
            <w:vMerge w:val="restart"/>
            <w:tcBorders>
              <w:left w:val="nil"/>
            </w:tcBorders>
          </w:tcPr>
          <w:p w14:paraId="07E18755" w14:textId="756D4A24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iCs/>
                <w:color w:val="000000"/>
                <w:kern w:val="24"/>
              </w:rPr>
              <w:t>CoPS</w:t>
            </w:r>
          </w:p>
        </w:tc>
        <w:tc>
          <w:tcPr>
            <w:tcW w:w="2099" w:type="dxa"/>
            <w:noWrap/>
            <w:hideMark/>
          </w:tcPr>
          <w:p w14:paraId="688952D4" w14:textId="6CCD8711" w:rsidR="00435EDD" w:rsidRPr="00D76F47" w:rsidRDefault="00435EDD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aureus</w:t>
            </w:r>
          </w:p>
        </w:tc>
        <w:tc>
          <w:tcPr>
            <w:tcW w:w="938" w:type="dxa"/>
            <w:noWrap/>
            <w:hideMark/>
          </w:tcPr>
          <w:p w14:paraId="773B8E17" w14:textId="2A1FC378" w:rsidR="00435EDD" w:rsidRPr="00D76F47" w:rsidRDefault="00A560E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93/6</w:t>
            </w:r>
          </w:p>
        </w:tc>
        <w:tc>
          <w:tcPr>
            <w:tcW w:w="926" w:type="dxa"/>
            <w:noWrap/>
            <w:hideMark/>
          </w:tcPr>
          <w:p w14:paraId="42C70AF5" w14:textId="06982718" w:rsidR="00435EDD" w:rsidRPr="00D76F47" w:rsidRDefault="00037A85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1/0</w:t>
            </w:r>
          </w:p>
        </w:tc>
        <w:tc>
          <w:tcPr>
            <w:tcW w:w="828" w:type="dxa"/>
            <w:noWrap/>
            <w:hideMark/>
          </w:tcPr>
          <w:p w14:paraId="68FC238E" w14:textId="2E496199" w:rsidR="00435EDD" w:rsidRPr="00D76F47" w:rsidRDefault="008E0A7E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72/2</w:t>
            </w:r>
          </w:p>
        </w:tc>
        <w:tc>
          <w:tcPr>
            <w:tcW w:w="1494" w:type="dxa"/>
            <w:noWrap/>
            <w:hideMark/>
          </w:tcPr>
          <w:p w14:paraId="2BECF486" w14:textId="535915D2" w:rsidR="00435EDD" w:rsidRPr="00D76F47" w:rsidRDefault="004C6B0E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03/3</w:t>
            </w:r>
          </w:p>
        </w:tc>
        <w:tc>
          <w:tcPr>
            <w:tcW w:w="718" w:type="dxa"/>
            <w:noWrap/>
            <w:hideMark/>
          </w:tcPr>
          <w:p w14:paraId="3C6D8EC6" w14:textId="1923E7A1" w:rsidR="00435EDD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520B1074" w14:textId="317D046A" w:rsidR="00435EDD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7/1</w:t>
            </w:r>
          </w:p>
        </w:tc>
      </w:tr>
      <w:tr w:rsidR="00435EDD" w:rsidRPr="00D76F47" w14:paraId="5A0542BA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2600895A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7980560E" w14:textId="7967D6AB" w:rsidR="00435EDD" w:rsidRPr="00D76F47" w:rsidRDefault="00435EDD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pseudintermedius</w:t>
            </w:r>
          </w:p>
        </w:tc>
        <w:tc>
          <w:tcPr>
            <w:tcW w:w="938" w:type="dxa"/>
            <w:noWrap/>
            <w:hideMark/>
          </w:tcPr>
          <w:p w14:paraId="4B725FD4" w14:textId="1F9A9D3A" w:rsidR="00435EDD" w:rsidRPr="00D76F47" w:rsidRDefault="00A560E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60/16</w:t>
            </w:r>
          </w:p>
        </w:tc>
        <w:tc>
          <w:tcPr>
            <w:tcW w:w="926" w:type="dxa"/>
            <w:noWrap/>
            <w:hideMark/>
          </w:tcPr>
          <w:p w14:paraId="7DD334E2" w14:textId="162074BA" w:rsidR="00435EDD" w:rsidRPr="00D76F47" w:rsidRDefault="00037A85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9/1</w:t>
            </w:r>
          </w:p>
        </w:tc>
        <w:tc>
          <w:tcPr>
            <w:tcW w:w="828" w:type="dxa"/>
            <w:noWrap/>
            <w:hideMark/>
          </w:tcPr>
          <w:p w14:paraId="2AA0BF62" w14:textId="5031F728" w:rsidR="00435EDD" w:rsidRPr="00D76F47" w:rsidRDefault="008E0A7E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1494" w:type="dxa"/>
            <w:noWrap/>
            <w:hideMark/>
          </w:tcPr>
          <w:p w14:paraId="73DAE10C" w14:textId="1BA6EE09" w:rsidR="00435EDD" w:rsidRPr="00D76F47" w:rsidRDefault="004C6B0E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718" w:type="dxa"/>
            <w:noWrap/>
            <w:hideMark/>
          </w:tcPr>
          <w:p w14:paraId="2EF89062" w14:textId="5E2A9979" w:rsidR="00435EDD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0/15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10C7BF5E" w14:textId="241F11EE" w:rsidR="00435EDD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435EDD" w:rsidRPr="00D76F47" w14:paraId="5F9FA368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49BA657C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16DDC1A6" w14:textId="7DA1F82A" w:rsidR="00435EDD" w:rsidRPr="00D76F47" w:rsidRDefault="00435EDD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delphini</w:t>
            </w:r>
          </w:p>
        </w:tc>
        <w:tc>
          <w:tcPr>
            <w:tcW w:w="938" w:type="dxa"/>
            <w:noWrap/>
            <w:hideMark/>
          </w:tcPr>
          <w:p w14:paraId="545ABC3E" w14:textId="378EEB39" w:rsidR="00435EDD" w:rsidRPr="00D76F47" w:rsidRDefault="00A560E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1/0</w:t>
            </w:r>
          </w:p>
        </w:tc>
        <w:tc>
          <w:tcPr>
            <w:tcW w:w="926" w:type="dxa"/>
            <w:noWrap/>
            <w:hideMark/>
          </w:tcPr>
          <w:p w14:paraId="37F4868B" w14:textId="762AAF1A" w:rsidR="00435EDD" w:rsidRPr="00D76F47" w:rsidRDefault="00037A85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3ADA4B2D" w14:textId="27E3ABCC" w:rsidR="00435EDD" w:rsidRPr="00D76F47" w:rsidRDefault="008E0A7E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9/0</w:t>
            </w:r>
          </w:p>
        </w:tc>
        <w:tc>
          <w:tcPr>
            <w:tcW w:w="1494" w:type="dxa"/>
            <w:noWrap/>
            <w:hideMark/>
          </w:tcPr>
          <w:p w14:paraId="6382DE87" w14:textId="6E069374" w:rsidR="00435EDD" w:rsidRPr="00D76F47" w:rsidRDefault="004C6B0E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2/0</w:t>
            </w:r>
          </w:p>
        </w:tc>
        <w:tc>
          <w:tcPr>
            <w:tcW w:w="718" w:type="dxa"/>
            <w:noWrap/>
            <w:hideMark/>
          </w:tcPr>
          <w:p w14:paraId="2E9FD170" w14:textId="1179BAC5" w:rsidR="00435EDD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44327AD9" w14:textId="56FF8C82" w:rsidR="00435EDD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435EDD" w:rsidRPr="00D76F47" w14:paraId="361B1E62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7917AD4F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0A4CBF0D" w14:textId="31ED748D" w:rsidR="00435EDD" w:rsidRPr="00D76F47" w:rsidRDefault="00435EDD" w:rsidP="00294ABC">
            <w:pPr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Total CoPS*</w:t>
            </w:r>
          </w:p>
        </w:tc>
        <w:tc>
          <w:tcPr>
            <w:tcW w:w="938" w:type="dxa"/>
            <w:noWrap/>
            <w:hideMark/>
          </w:tcPr>
          <w:p w14:paraId="3D4A0946" w14:textId="00E2B89C" w:rsidR="00435EDD" w:rsidRPr="00D76F47" w:rsidRDefault="00A560E3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284/22</w:t>
            </w:r>
          </w:p>
        </w:tc>
        <w:tc>
          <w:tcPr>
            <w:tcW w:w="926" w:type="dxa"/>
            <w:noWrap/>
            <w:hideMark/>
          </w:tcPr>
          <w:p w14:paraId="5C529B12" w14:textId="5E8C66BD" w:rsidR="00435EDD" w:rsidRPr="00D76F47" w:rsidRDefault="00037A85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20/1</w:t>
            </w:r>
          </w:p>
        </w:tc>
        <w:tc>
          <w:tcPr>
            <w:tcW w:w="828" w:type="dxa"/>
            <w:noWrap/>
            <w:hideMark/>
          </w:tcPr>
          <w:p w14:paraId="6813D6CE" w14:textId="64428B05" w:rsidR="00435EDD" w:rsidRPr="00D76F47" w:rsidRDefault="008E0A7E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92/2</w:t>
            </w:r>
          </w:p>
        </w:tc>
        <w:tc>
          <w:tcPr>
            <w:tcW w:w="1494" w:type="dxa"/>
            <w:noWrap/>
            <w:hideMark/>
          </w:tcPr>
          <w:p w14:paraId="5C2491CC" w14:textId="0D53AE39" w:rsidR="00435EDD" w:rsidRPr="00D76F47" w:rsidRDefault="004C6B0E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115/3</w:t>
            </w:r>
          </w:p>
        </w:tc>
        <w:tc>
          <w:tcPr>
            <w:tcW w:w="718" w:type="dxa"/>
            <w:noWrap/>
            <w:hideMark/>
          </w:tcPr>
          <w:p w14:paraId="01FA2DB5" w14:textId="234E97D7" w:rsidR="00435EDD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50/15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75B8301F" w14:textId="24BE4825" w:rsidR="00435EDD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7/1</w:t>
            </w:r>
          </w:p>
        </w:tc>
      </w:tr>
      <w:tr w:rsidR="008733A7" w:rsidRPr="00D76F47" w14:paraId="573A61E4" w14:textId="77777777" w:rsidTr="00294ABC">
        <w:trPr>
          <w:trHeight w:val="340"/>
        </w:trPr>
        <w:tc>
          <w:tcPr>
            <w:tcW w:w="1723" w:type="dxa"/>
            <w:vMerge w:val="restart"/>
            <w:tcBorders>
              <w:left w:val="nil"/>
            </w:tcBorders>
          </w:tcPr>
          <w:p w14:paraId="42D3537A" w14:textId="318CAA7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iCs/>
                <w:color w:val="000000"/>
                <w:kern w:val="24"/>
              </w:rPr>
              <w:t>CoNS</w:t>
            </w:r>
          </w:p>
        </w:tc>
        <w:tc>
          <w:tcPr>
            <w:tcW w:w="2099" w:type="dxa"/>
            <w:noWrap/>
            <w:hideMark/>
          </w:tcPr>
          <w:p w14:paraId="49696F97" w14:textId="130FA321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sciuri</w:t>
            </w:r>
          </w:p>
        </w:tc>
        <w:tc>
          <w:tcPr>
            <w:tcW w:w="938" w:type="dxa"/>
            <w:noWrap/>
            <w:hideMark/>
          </w:tcPr>
          <w:p w14:paraId="6CEAD376" w14:textId="14D0F66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52/15</w:t>
            </w:r>
          </w:p>
        </w:tc>
        <w:tc>
          <w:tcPr>
            <w:tcW w:w="926" w:type="dxa"/>
            <w:noWrap/>
            <w:hideMark/>
          </w:tcPr>
          <w:p w14:paraId="07BF4D62" w14:textId="4B4E48E3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51085149" w14:textId="67DC3DD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3/2</w:t>
            </w:r>
          </w:p>
        </w:tc>
        <w:tc>
          <w:tcPr>
            <w:tcW w:w="1494" w:type="dxa"/>
            <w:noWrap/>
            <w:hideMark/>
          </w:tcPr>
          <w:p w14:paraId="47234F8F" w14:textId="5E4F758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20/13</w:t>
            </w:r>
          </w:p>
        </w:tc>
        <w:tc>
          <w:tcPr>
            <w:tcW w:w="718" w:type="dxa"/>
            <w:noWrap/>
            <w:hideMark/>
          </w:tcPr>
          <w:p w14:paraId="30B00C53" w14:textId="190FDF0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6CD58ACA" w14:textId="32E28304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9/0</w:t>
            </w:r>
          </w:p>
        </w:tc>
      </w:tr>
      <w:tr w:rsidR="008733A7" w:rsidRPr="00D76F47" w14:paraId="653B4B3A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7E67D2A4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75CA4111" w14:textId="7863529B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saprophyticus</w:t>
            </w:r>
          </w:p>
        </w:tc>
        <w:tc>
          <w:tcPr>
            <w:tcW w:w="938" w:type="dxa"/>
            <w:noWrap/>
            <w:hideMark/>
          </w:tcPr>
          <w:p w14:paraId="6B2F0FD3" w14:textId="2F8A0DC3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75/0</w:t>
            </w:r>
          </w:p>
        </w:tc>
        <w:tc>
          <w:tcPr>
            <w:tcW w:w="926" w:type="dxa"/>
            <w:noWrap/>
            <w:hideMark/>
          </w:tcPr>
          <w:p w14:paraId="077F0C2A" w14:textId="154EF95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30025A23" w14:textId="073C7690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9/0</w:t>
            </w:r>
          </w:p>
        </w:tc>
        <w:tc>
          <w:tcPr>
            <w:tcW w:w="1494" w:type="dxa"/>
            <w:noWrap/>
            <w:hideMark/>
          </w:tcPr>
          <w:p w14:paraId="6548B100" w14:textId="295CBE6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1/0</w:t>
            </w:r>
          </w:p>
        </w:tc>
        <w:tc>
          <w:tcPr>
            <w:tcW w:w="718" w:type="dxa"/>
            <w:noWrap/>
            <w:hideMark/>
          </w:tcPr>
          <w:p w14:paraId="30BB475C" w14:textId="10EC75B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1BAD5FA7" w14:textId="36C9068C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5/0</w:t>
            </w:r>
          </w:p>
        </w:tc>
      </w:tr>
      <w:tr w:rsidR="008733A7" w:rsidRPr="00D76F47" w14:paraId="34F932B0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1CC14F8B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2EC1EDCD" w14:textId="09BFA784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lentus</w:t>
            </w:r>
          </w:p>
        </w:tc>
        <w:tc>
          <w:tcPr>
            <w:tcW w:w="938" w:type="dxa"/>
            <w:noWrap/>
            <w:hideMark/>
          </w:tcPr>
          <w:p w14:paraId="60CCA35E" w14:textId="5E3EBB3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62/0</w:t>
            </w:r>
          </w:p>
        </w:tc>
        <w:tc>
          <w:tcPr>
            <w:tcW w:w="926" w:type="dxa"/>
            <w:noWrap/>
            <w:hideMark/>
          </w:tcPr>
          <w:p w14:paraId="25A43B72" w14:textId="11C06662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28894647" w14:textId="359D1A8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6/0</w:t>
            </w:r>
          </w:p>
        </w:tc>
        <w:tc>
          <w:tcPr>
            <w:tcW w:w="1494" w:type="dxa"/>
            <w:noWrap/>
            <w:hideMark/>
          </w:tcPr>
          <w:p w14:paraId="3559DEAC" w14:textId="6601EACE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42/0</w:t>
            </w:r>
          </w:p>
        </w:tc>
        <w:tc>
          <w:tcPr>
            <w:tcW w:w="718" w:type="dxa"/>
            <w:noWrap/>
            <w:hideMark/>
          </w:tcPr>
          <w:p w14:paraId="53C02DE5" w14:textId="5A6D140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0EAD99FD" w14:textId="590CF762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4/0</w:t>
            </w:r>
          </w:p>
        </w:tc>
      </w:tr>
      <w:tr w:rsidR="008733A7" w:rsidRPr="00D76F47" w14:paraId="642873BF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30558829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571A511E" w14:textId="4D5CFC8C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xylosus</w:t>
            </w:r>
          </w:p>
        </w:tc>
        <w:tc>
          <w:tcPr>
            <w:tcW w:w="938" w:type="dxa"/>
            <w:noWrap/>
            <w:hideMark/>
          </w:tcPr>
          <w:p w14:paraId="27A6DB2B" w14:textId="27A1B04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6/3</w:t>
            </w:r>
          </w:p>
        </w:tc>
        <w:tc>
          <w:tcPr>
            <w:tcW w:w="926" w:type="dxa"/>
            <w:noWrap/>
            <w:hideMark/>
          </w:tcPr>
          <w:p w14:paraId="4732D058" w14:textId="1D5D180C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036FA401" w14:textId="67105B7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7/0</w:t>
            </w:r>
          </w:p>
        </w:tc>
        <w:tc>
          <w:tcPr>
            <w:tcW w:w="1494" w:type="dxa"/>
            <w:noWrap/>
            <w:hideMark/>
          </w:tcPr>
          <w:p w14:paraId="6CF35A48" w14:textId="7299DC2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2/3</w:t>
            </w:r>
          </w:p>
        </w:tc>
        <w:tc>
          <w:tcPr>
            <w:tcW w:w="718" w:type="dxa"/>
            <w:noWrap/>
            <w:hideMark/>
          </w:tcPr>
          <w:p w14:paraId="4EDB6488" w14:textId="25A6E20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51AC904B" w14:textId="617B523A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7/0</w:t>
            </w:r>
          </w:p>
        </w:tc>
      </w:tr>
      <w:tr w:rsidR="008733A7" w:rsidRPr="00D76F47" w14:paraId="2FD53A47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503F6F67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7EED52CE" w14:textId="2D73060F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epidermidis</w:t>
            </w:r>
          </w:p>
        </w:tc>
        <w:tc>
          <w:tcPr>
            <w:tcW w:w="938" w:type="dxa"/>
            <w:noWrap/>
            <w:hideMark/>
          </w:tcPr>
          <w:p w14:paraId="718EA2AB" w14:textId="00F4238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4/5</w:t>
            </w:r>
          </w:p>
        </w:tc>
        <w:tc>
          <w:tcPr>
            <w:tcW w:w="926" w:type="dxa"/>
            <w:noWrap/>
            <w:hideMark/>
          </w:tcPr>
          <w:p w14:paraId="08036173" w14:textId="17704B8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4/0</w:t>
            </w:r>
          </w:p>
        </w:tc>
        <w:tc>
          <w:tcPr>
            <w:tcW w:w="828" w:type="dxa"/>
            <w:noWrap/>
            <w:hideMark/>
          </w:tcPr>
          <w:p w14:paraId="04BE3ED7" w14:textId="79914EDF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7/4</w:t>
            </w:r>
          </w:p>
        </w:tc>
        <w:tc>
          <w:tcPr>
            <w:tcW w:w="1494" w:type="dxa"/>
            <w:noWrap/>
            <w:hideMark/>
          </w:tcPr>
          <w:p w14:paraId="117D6B37" w14:textId="13A036B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1/1</w:t>
            </w:r>
          </w:p>
        </w:tc>
        <w:tc>
          <w:tcPr>
            <w:tcW w:w="718" w:type="dxa"/>
            <w:noWrap/>
            <w:hideMark/>
          </w:tcPr>
          <w:p w14:paraId="1386DDCC" w14:textId="0E3A264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37F79328" w14:textId="530E5CED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2/0</w:t>
            </w:r>
          </w:p>
        </w:tc>
      </w:tr>
      <w:tr w:rsidR="008733A7" w:rsidRPr="00D76F47" w14:paraId="00F9BCEC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516145B7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222979FB" w14:textId="300F5472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fleuretti</w:t>
            </w:r>
          </w:p>
        </w:tc>
        <w:tc>
          <w:tcPr>
            <w:tcW w:w="938" w:type="dxa"/>
            <w:noWrap/>
            <w:hideMark/>
          </w:tcPr>
          <w:p w14:paraId="2C3950E6" w14:textId="074E22BC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9/0</w:t>
            </w:r>
          </w:p>
        </w:tc>
        <w:tc>
          <w:tcPr>
            <w:tcW w:w="926" w:type="dxa"/>
            <w:noWrap/>
            <w:hideMark/>
          </w:tcPr>
          <w:p w14:paraId="2DE162AB" w14:textId="4A0EDC6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3A930F2A" w14:textId="568BCA2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4/0</w:t>
            </w:r>
          </w:p>
        </w:tc>
        <w:tc>
          <w:tcPr>
            <w:tcW w:w="1494" w:type="dxa"/>
            <w:noWrap/>
            <w:hideMark/>
          </w:tcPr>
          <w:p w14:paraId="36B99E51" w14:textId="045FBCE9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5/0</w:t>
            </w:r>
          </w:p>
        </w:tc>
        <w:tc>
          <w:tcPr>
            <w:tcW w:w="718" w:type="dxa"/>
            <w:noWrap/>
            <w:hideMark/>
          </w:tcPr>
          <w:p w14:paraId="09FB5E06" w14:textId="67DBFFD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0B52C26E" w14:textId="690FD27A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8733A7" w:rsidRPr="00D76F47" w14:paraId="55105DCC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223284B0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07D15DBD" w14:textId="3C022880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chromogenes</w:t>
            </w:r>
          </w:p>
        </w:tc>
        <w:tc>
          <w:tcPr>
            <w:tcW w:w="938" w:type="dxa"/>
            <w:noWrap/>
            <w:hideMark/>
          </w:tcPr>
          <w:p w14:paraId="0605D164" w14:textId="3BCD635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37/1</w:t>
            </w:r>
            <w:r w:rsidR="007E6BE4"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0</w:t>
            </w:r>
          </w:p>
        </w:tc>
        <w:tc>
          <w:tcPr>
            <w:tcW w:w="926" w:type="dxa"/>
            <w:noWrap/>
            <w:hideMark/>
          </w:tcPr>
          <w:p w14:paraId="283E8B03" w14:textId="372A2B2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0267AB3A" w14:textId="4BD63D69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7/3</w:t>
            </w:r>
          </w:p>
        </w:tc>
        <w:tc>
          <w:tcPr>
            <w:tcW w:w="1494" w:type="dxa"/>
            <w:noWrap/>
            <w:hideMark/>
          </w:tcPr>
          <w:p w14:paraId="5E208395" w14:textId="1C82C15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28/</w:t>
            </w:r>
            <w:r w:rsidR="007E6BE4"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2064D379" w14:textId="7DF2807E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57117DB5" w14:textId="1F0A7F1E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/0</w:t>
            </w:r>
          </w:p>
        </w:tc>
      </w:tr>
      <w:tr w:rsidR="008733A7" w:rsidRPr="00D76F47" w14:paraId="208DD5DE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6ADE89E5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6FEB3B2A" w14:textId="0420B96B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warneri</w:t>
            </w:r>
          </w:p>
        </w:tc>
        <w:tc>
          <w:tcPr>
            <w:tcW w:w="938" w:type="dxa"/>
            <w:noWrap/>
            <w:hideMark/>
          </w:tcPr>
          <w:p w14:paraId="2E49B537" w14:textId="5270BF89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6/6</w:t>
            </w:r>
          </w:p>
        </w:tc>
        <w:tc>
          <w:tcPr>
            <w:tcW w:w="926" w:type="dxa"/>
            <w:noWrap/>
            <w:hideMark/>
          </w:tcPr>
          <w:p w14:paraId="5CB9DBAA" w14:textId="67C5E81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828" w:type="dxa"/>
            <w:noWrap/>
            <w:hideMark/>
          </w:tcPr>
          <w:p w14:paraId="612CFD0B" w14:textId="74FED4C9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4/6</w:t>
            </w:r>
          </w:p>
        </w:tc>
        <w:tc>
          <w:tcPr>
            <w:tcW w:w="1494" w:type="dxa"/>
            <w:noWrap/>
            <w:hideMark/>
          </w:tcPr>
          <w:p w14:paraId="15F48B9B" w14:textId="6F2FC8C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718" w:type="dxa"/>
            <w:noWrap/>
            <w:hideMark/>
          </w:tcPr>
          <w:p w14:paraId="619C6F68" w14:textId="5B38541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496AC82A" w14:textId="70BB71D8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</w:tr>
      <w:tr w:rsidR="008733A7" w:rsidRPr="00D76F47" w14:paraId="1E258CE1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6AA44448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7C525A9F" w14:textId="5FEAA087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vitulin</w:t>
            </w:r>
            <w:r w:rsidR="0073441E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u</w:t>
            </w: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E6B6FB5" w14:textId="4A70BA4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4/0</w:t>
            </w:r>
          </w:p>
        </w:tc>
        <w:tc>
          <w:tcPr>
            <w:tcW w:w="926" w:type="dxa"/>
            <w:noWrap/>
            <w:hideMark/>
          </w:tcPr>
          <w:p w14:paraId="7AA96CF5" w14:textId="2E9CD91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50C5FD19" w14:textId="6F36159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/0</w:t>
            </w:r>
          </w:p>
        </w:tc>
        <w:tc>
          <w:tcPr>
            <w:tcW w:w="1494" w:type="dxa"/>
            <w:noWrap/>
            <w:hideMark/>
          </w:tcPr>
          <w:p w14:paraId="568B78EE" w14:textId="1735F68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9/0</w:t>
            </w:r>
          </w:p>
        </w:tc>
        <w:tc>
          <w:tcPr>
            <w:tcW w:w="718" w:type="dxa"/>
            <w:noWrap/>
            <w:hideMark/>
          </w:tcPr>
          <w:p w14:paraId="3FAB1BED" w14:textId="1AFFBD92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225B284B" w14:textId="620B6467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8733A7" w:rsidRPr="00D76F47" w14:paraId="7A664062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37E2A15A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219A6018" w14:textId="2E7FF25D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simulans</w:t>
            </w:r>
          </w:p>
        </w:tc>
        <w:tc>
          <w:tcPr>
            <w:tcW w:w="938" w:type="dxa"/>
            <w:noWrap/>
            <w:hideMark/>
          </w:tcPr>
          <w:p w14:paraId="3A652FB7" w14:textId="61A6B830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9/3</w:t>
            </w:r>
          </w:p>
        </w:tc>
        <w:tc>
          <w:tcPr>
            <w:tcW w:w="926" w:type="dxa"/>
            <w:noWrap/>
            <w:hideMark/>
          </w:tcPr>
          <w:p w14:paraId="56E465C2" w14:textId="5240AA0F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13209AFF" w14:textId="08E6EAFF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6/0</w:t>
            </w:r>
          </w:p>
        </w:tc>
        <w:tc>
          <w:tcPr>
            <w:tcW w:w="1494" w:type="dxa"/>
            <w:noWrap/>
            <w:hideMark/>
          </w:tcPr>
          <w:p w14:paraId="64E6E21B" w14:textId="0C402FB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0/3</w:t>
            </w:r>
          </w:p>
        </w:tc>
        <w:tc>
          <w:tcPr>
            <w:tcW w:w="718" w:type="dxa"/>
            <w:noWrap/>
            <w:hideMark/>
          </w:tcPr>
          <w:p w14:paraId="087D0BDD" w14:textId="6018462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403CDFE6" w14:textId="27F5B345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/0</w:t>
            </w:r>
          </w:p>
        </w:tc>
      </w:tr>
      <w:tr w:rsidR="008733A7" w:rsidRPr="00D76F47" w14:paraId="63E92413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2E6EF2FE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3FC0FAE5" w14:textId="6874F076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arlettae</w:t>
            </w:r>
          </w:p>
        </w:tc>
        <w:tc>
          <w:tcPr>
            <w:tcW w:w="938" w:type="dxa"/>
            <w:noWrap/>
            <w:hideMark/>
          </w:tcPr>
          <w:p w14:paraId="6965F071" w14:textId="53F50272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2/0</w:t>
            </w:r>
          </w:p>
        </w:tc>
        <w:tc>
          <w:tcPr>
            <w:tcW w:w="926" w:type="dxa"/>
            <w:noWrap/>
            <w:hideMark/>
          </w:tcPr>
          <w:p w14:paraId="06C6034F" w14:textId="15C8DA7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7579A285" w14:textId="1DD1E17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565CCAB1" w14:textId="1572D3E0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718" w:type="dxa"/>
            <w:noWrap/>
            <w:hideMark/>
          </w:tcPr>
          <w:p w14:paraId="40D8C43D" w14:textId="1E4753C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56ED2D21" w14:textId="17EB2613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1/0</w:t>
            </w:r>
          </w:p>
        </w:tc>
      </w:tr>
      <w:tr w:rsidR="008733A7" w:rsidRPr="00D76F47" w14:paraId="73B31A0E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7603FA5C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0219EBFC" w14:textId="3C339050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cohnii</w:t>
            </w:r>
          </w:p>
        </w:tc>
        <w:tc>
          <w:tcPr>
            <w:tcW w:w="938" w:type="dxa"/>
            <w:noWrap/>
            <w:hideMark/>
          </w:tcPr>
          <w:p w14:paraId="377ED86C" w14:textId="796BB6A9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6/0</w:t>
            </w:r>
          </w:p>
        </w:tc>
        <w:tc>
          <w:tcPr>
            <w:tcW w:w="926" w:type="dxa"/>
            <w:noWrap/>
            <w:hideMark/>
          </w:tcPr>
          <w:p w14:paraId="184171B8" w14:textId="5571D8F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21B45917" w14:textId="17C3B893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/0</w:t>
            </w:r>
          </w:p>
        </w:tc>
        <w:tc>
          <w:tcPr>
            <w:tcW w:w="1494" w:type="dxa"/>
            <w:noWrap/>
            <w:hideMark/>
          </w:tcPr>
          <w:p w14:paraId="1ECA9881" w14:textId="7136F6C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/0</w:t>
            </w:r>
          </w:p>
        </w:tc>
        <w:tc>
          <w:tcPr>
            <w:tcW w:w="718" w:type="dxa"/>
            <w:noWrap/>
            <w:hideMark/>
          </w:tcPr>
          <w:p w14:paraId="5D495BD6" w14:textId="3164DEF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62550BD0" w14:textId="33206FBC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2/0</w:t>
            </w:r>
          </w:p>
        </w:tc>
      </w:tr>
      <w:tr w:rsidR="008733A7" w:rsidRPr="00D76F47" w14:paraId="3A1A9CEE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0CE5952F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38FB6FB7" w14:textId="6B5365EA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equorum</w:t>
            </w:r>
          </w:p>
        </w:tc>
        <w:tc>
          <w:tcPr>
            <w:tcW w:w="938" w:type="dxa"/>
            <w:noWrap/>
            <w:hideMark/>
          </w:tcPr>
          <w:p w14:paraId="20F99739" w14:textId="344B7D23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6/0</w:t>
            </w:r>
          </w:p>
        </w:tc>
        <w:tc>
          <w:tcPr>
            <w:tcW w:w="926" w:type="dxa"/>
            <w:noWrap/>
            <w:hideMark/>
          </w:tcPr>
          <w:p w14:paraId="222B3416" w14:textId="0B9DCF2E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6E79E351" w14:textId="4A8C9C2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/0</w:t>
            </w:r>
          </w:p>
        </w:tc>
        <w:tc>
          <w:tcPr>
            <w:tcW w:w="1494" w:type="dxa"/>
            <w:noWrap/>
            <w:hideMark/>
          </w:tcPr>
          <w:p w14:paraId="55128486" w14:textId="64A688FC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3/0</w:t>
            </w:r>
          </w:p>
        </w:tc>
        <w:tc>
          <w:tcPr>
            <w:tcW w:w="718" w:type="dxa"/>
            <w:noWrap/>
            <w:hideMark/>
          </w:tcPr>
          <w:p w14:paraId="4272EA50" w14:textId="05C99680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4D93CC8A" w14:textId="7E6B480C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</w:tr>
      <w:tr w:rsidR="008733A7" w:rsidRPr="00D76F47" w14:paraId="299A9B07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2C51788A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2A03254A" w14:textId="00CD9EFA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pasteuri</w:t>
            </w:r>
          </w:p>
        </w:tc>
        <w:tc>
          <w:tcPr>
            <w:tcW w:w="938" w:type="dxa"/>
            <w:noWrap/>
            <w:hideMark/>
          </w:tcPr>
          <w:p w14:paraId="55BA3EA8" w14:textId="4F0C7869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9/0</w:t>
            </w:r>
          </w:p>
        </w:tc>
        <w:tc>
          <w:tcPr>
            <w:tcW w:w="926" w:type="dxa"/>
            <w:noWrap/>
            <w:hideMark/>
          </w:tcPr>
          <w:p w14:paraId="65028467" w14:textId="4021E1D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2C9E474D" w14:textId="2BD4CF9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8/0</w:t>
            </w:r>
          </w:p>
        </w:tc>
        <w:tc>
          <w:tcPr>
            <w:tcW w:w="1494" w:type="dxa"/>
            <w:noWrap/>
            <w:hideMark/>
          </w:tcPr>
          <w:p w14:paraId="4F220D51" w14:textId="63E21113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718" w:type="dxa"/>
            <w:noWrap/>
            <w:hideMark/>
          </w:tcPr>
          <w:p w14:paraId="6865CD0A" w14:textId="219F62E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2477F910" w14:textId="74B802DF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</w:tr>
      <w:tr w:rsidR="008733A7" w:rsidRPr="00D76F47" w14:paraId="28FBD934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67B1DF61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2B3A2892" w14:textId="49627A58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hominis</w:t>
            </w:r>
          </w:p>
        </w:tc>
        <w:tc>
          <w:tcPr>
            <w:tcW w:w="938" w:type="dxa"/>
            <w:noWrap/>
            <w:hideMark/>
          </w:tcPr>
          <w:p w14:paraId="71333863" w14:textId="044E7AA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5/2</w:t>
            </w:r>
          </w:p>
        </w:tc>
        <w:tc>
          <w:tcPr>
            <w:tcW w:w="926" w:type="dxa"/>
            <w:noWrap/>
            <w:hideMark/>
          </w:tcPr>
          <w:p w14:paraId="55071584" w14:textId="2E66407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828" w:type="dxa"/>
            <w:noWrap/>
            <w:hideMark/>
          </w:tcPr>
          <w:p w14:paraId="0BD143FF" w14:textId="1FCA604C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/0</w:t>
            </w:r>
          </w:p>
        </w:tc>
        <w:tc>
          <w:tcPr>
            <w:tcW w:w="1494" w:type="dxa"/>
            <w:noWrap/>
            <w:hideMark/>
          </w:tcPr>
          <w:p w14:paraId="762A3559" w14:textId="72B5E47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8/1</w:t>
            </w:r>
          </w:p>
        </w:tc>
        <w:tc>
          <w:tcPr>
            <w:tcW w:w="718" w:type="dxa"/>
            <w:noWrap/>
            <w:hideMark/>
          </w:tcPr>
          <w:p w14:paraId="4C4D7B83" w14:textId="7AA1E672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538824E2" w14:textId="5253116F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/1</w:t>
            </w:r>
          </w:p>
        </w:tc>
      </w:tr>
      <w:tr w:rsidR="008733A7" w:rsidRPr="00D76F47" w14:paraId="167D4136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2691CA4E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60C87755" w14:textId="655123B8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capitis</w:t>
            </w:r>
          </w:p>
        </w:tc>
        <w:tc>
          <w:tcPr>
            <w:tcW w:w="938" w:type="dxa"/>
            <w:noWrap/>
            <w:hideMark/>
          </w:tcPr>
          <w:p w14:paraId="0596D0BF" w14:textId="51C3929C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7/0</w:t>
            </w:r>
          </w:p>
        </w:tc>
        <w:tc>
          <w:tcPr>
            <w:tcW w:w="926" w:type="dxa"/>
            <w:noWrap/>
            <w:hideMark/>
          </w:tcPr>
          <w:p w14:paraId="05D2F333" w14:textId="6EE0DB0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08C8ADC5" w14:textId="0713A0BE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1494" w:type="dxa"/>
            <w:noWrap/>
            <w:hideMark/>
          </w:tcPr>
          <w:p w14:paraId="15BF0190" w14:textId="470A658C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/0</w:t>
            </w:r>
          </w:p>
        </w:tc>
        <w:tc>
          <w:tcPr>
            <w:tcW w:w="718" w:type="dxa"/>
            <w:noWrap/>
            <w:hideMark/>
          </w:tcPr>
          <w:p w14:paraId="5BAB9E1E" w14:textId="30129BE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61DDD690" w14:textId="57D0A2DE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4/0</w:t>
            </w:r>
          </w:p>
        </w:tc>
      </w:tr>
      <w:tr w:rsidR="008733A7" w:rsidRPr="00D76F47" w14:paraId="00916DE3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33DD5C85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5E3B617F" w14:textId="486C419E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hyicus</w:t>
            </w:r>
          </w:p>
        </w:tc>
        <w:tc>
          <w:tcPr>
            <w:tcW w:w="938" w:type="dxa"/>
            <w:noWrap/>
            <w:hideMark/>
          </w:tcPr>
          <w:p w14:paraId="27183DC6" w14:textId="769D709F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7/</w:t>
            </w:r>
            <w:r w:rsidR="007E6BE4"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3</w:t>
            </w:r>
          </w:p>
        </w:tc>
        <w:tc>
          <w:tcPr>
            <w:tcW w:w="926" w:type="dxa"/>
            <w:noWrap/>
            <w:hideMark/>
          </w:tcPr>
          <w:p w14:paraId="68069956" w14:textId="4340708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60357239" w14:textId="253B361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2/0</w:t>
            </w:r>
          </w:p>
        </w:tc>
        <w:tc>
          <w:tcPr>
            <w:tcW w:w="1494" w:type="dxa"/>
            <w:noWrap/>
            <w:hideMark/>
          </w:tcPr>
          <w:p w14:paraId="7D6BE9D1" w14:textId="28B658D7" w:rsidR="008733A7" w:rsidRPr="007E6BE4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</w:pPr>
            <w:r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2/</w:t>
            </w:r>
            <w:r w:rsidR="007E6BE4"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2FF5F375" w14:textId="54F3A36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0989A527" w14:textId="7A050CCA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8733A7" w:rsidRPr="00D76F47" w14:paraId="63FFD6FC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19348472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66315117" w14:textId="6BA9584E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succinus</w:t>
            </w:r>
          </w:p>
        </w:tc>
        <w:tc>
          <w:tcPr>
            <w:tcW w:w="938" w:type="dxa"/>
            <w:noWrap/>
            <w:hideMark/>
          </w:tcPr>
          <w:p w14:paraId="0D00BEF8" w14:textId="5C317C4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6/0</w:t>
            </w:r>
          </w:p>
        </w:tc>
        <w:tc>
          <w:tcPr>
            <w:tcW w:w="926" w:type="dxa"/>
            <w:noWrap/>
            <w:hideMark/>
          </w:tcPr>
          <w:p w14:paraId="70AAE657" w14:textId="1A2A50D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675384EC" w14:textId="7BFBFF10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0A1F528A" w14:textId="63C7394F" w:rsidR="008733A7" w:rsidRPr="007E6BE4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</w:pPr>
            <w:r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5/</w:t>
            </w:r>
            <w:r w:rsidR="007E6BE4" w:rsidRPr="007E6BE4">
              <w:rPr>
                <w:rFonts w:ascii="Times New Roman" w:eastAsia="+mn-ea" w:hAnsi="Times New Roman" w:cs="Times New Roman"/>
                <w:color w:val="000000"/>
                <w:kern w:val="24"/>
                <w:highlight w:val="yellow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EAE34D2" w14:textId="21D00F3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2C2D6170" w14:textId="2EC8A209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</w:tr>
      <w:tr w:rsidR="008733A7" w:rsidRPr="00D76F47" w14:paraId="6C20EB5F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6CB3A4BF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68E75E75" w14:textId="49D95CA4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haemolyticus</w:t>
            </w:r>
          </w:p>
        </w:tc>
        <w:tc>
          <w:tcPr>
            <w:tcW w:w="938" w:type="dxa"/>
            <w:noWrap/>
            <w:hideMark/>
          </w:tcPr>
          <w:p w14:paraId="0F1F9156" w14:textId="52508B6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8/0</w:t>
            </w:r>
          </w:p>
        </w:tc>
        <w:tc>
          <w:tcPr>
            <w:tcW w:w="926" w:type="dxa"/>
            <w:noWrap/>
            <w:hideMark/>
          </w:tcPr>
          <w:p w14:paraId="49175A1F" w14:textId="646C7231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1FE934D9" w14:textId="0D7514DB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509D3DA6" w14:textId="2A70D4F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/0</w:t>
            </w:r>
          </w:p>
        </w:tc>
        <w:tc>
          <w:tcPr>
            <w:tcW w:w="718" w:type="dxa"/>
            <w:noWrap/>
            <w:hideMark/>
          </w:tcPr>
          <w:p w14:paraId="3B52FAD2" w14:textId="45E398C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796D2B3E" w14:textId="61FD0876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/0</w:t>
            </w:r>
          </w:p>
        </w:tc>
      </w:tr>
      <w:tr w:rsidR="008733A7" w:rsidRPr="00D76F47" w14:paraId="59BFBEE7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7B412214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45F29379" w14:textId="356F39E0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nepalensis</w:t>
            </w:r>
          </w:p>
        </w:tc>
        <w:tc>
          <w:tcPr>
            <w:tcW w:w="938" w:type="dxa"/>
            <w:noWrap/>
            <w:hideMark/>
          </w:tcPr>
          <w:p w14:paraId="06105B75" w14:textId="7700751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/0</w:t>
            </w:r>
          </w:p>
        </w:tc>
        <w:tc>
          <w:tcPr>
            <w:tcW w:w="926" w:type="dxa"/>
            <w:noWrap/>
            <w:hideMark/>
          </w:tcPr>
          <w:p w14:paraId="3C914A75" w14:textId="2F65A81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2CE231C3" w14:textId="6B95FCF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7C9BD5B6" w14:textId="45A6673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/0</w:t>
            </w:r>
          </w:p>
        </w:tc>
        <w:tc>
          <w:tcPr>
            <w:tcW w:w="718" w:type="dxa"/>
            <w:noWrap/>
            <w:hideMark/>
          </w:tcPr>
          <w:p w14:paraId="01629916" w14:textId="4769CDAF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3E979F1C" w14:textId="433A84DD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/0</w:t>
            </w:r>
          </w:p>
        </w:tc>
      </w:tr>
      <w:tr w:rsidR="008733A7" w:rsidRPr="00D76F47" w14:paraId="71BDB7E1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0BF1AC4E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2C0B7F08" w14:textId="2B7786AA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kloosii</w:t>
            </w:r>
          </w:p>
        </w:tc>
        <w:tc>
          <w:tcPr>
            <w:tcW w:w="938" w:type="dxa"/>
            <w:noWrap/>
            <w:hideMark/>
          </w:tcPr>
          <w:p w14:paraId="50152AF3" w14:textId="6798AD33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/0</w:t>
            </w:r>
          </w:p>
        </w:tc>
        <w:tc>
          <w:tcPr>
            <w:tcW w:w="926" w:type="dxa"/>
            <w:noWrap/>
            <w:hideMark/>
          </w:tcPr>
          <w:p w14:paraId="571D8C56" w14:textId="69EDDEC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239D93D7" w14:textId="74164F4E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6F3D555A" w14:textId="1BD262E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718" w:type="dxa"/>
            <w:noWrap/>
            <w:hideMark/>
          </w:tcPr>
          <w:p w14:paraId="1F004B05" w14:textId="41048AE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694AB2E4" w14:textId="3707DEA3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8733A7" w:rsidRPr="00D76F47" w14:paraId="1FE00F42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325C2166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164437E4" w14:textId="625BBBAD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schleiferi</w:t>
            </w:r>
          </w:p>
        </w:tc>
        <w:tc>
          <w:tcPr>
            <w:tcW w:w="938" w:type="dxa"/>
            <w:noWrap/>
            <w:hideMark/>
          </w:tcPr>
          <w:p w14:paraId="5220D0C3" w14:textId="6739600E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/0</w:t>
            </w:r>
          </w:p>
        </w:tc>
        <w:tc>
          <w:tcPr>
            <w:tcW w:w="926" w:type="dxa"/>
            <w:noWrap/>
            <w:hideMark/>
          </w:tcPr>
          <w:p w14:paraId="4FF5A5C0" w14:textId="65887E7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1DE49995" w14:textId="16ED552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65E4B302" w14:textId="7128FB0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3/0</w:t>
            </w:r>
          </w:p>
        </w:tc>
        <w:tc>
          <w:tcPr>
            <w:tcW w:w="718" w:type="dxa"/>
            <w:noWrap/>
            <w:hideMark/>
          </w:tcPr>
          <w:p w14:paraId="11B43151" w14:textId="665212C4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48D49EE2" w14:textId="43F4F093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8733A7" w:rsidRPr="00D76F47" w14:paraId="6C2EF6E8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4EE448D6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71B61191" w14:textId="0A8892D5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auricularis</w:t>
            </w:r>
          </w:p>
        </w:tc>
        <w:tc>
          <w:tcPr>
            <w:tcW w:w="938" w:type="dxa"/>
            <w:noWrap/>
            <w:hideMark/>
          </w:tcPr>
          <w:p w14:paraId="70CCE986" w14:textId="1F26F3D2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926" w:type="dxa"/>
            <w:noWrap/>
            <w:hideMark/>
          </w:tcPr>
          <w:p w14:paraId="0027B1A5" w14:textId="4069677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0DD6B314" w14:textId="29E88FB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00A0B939" w14:textId="1031096D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718" w:type="dxa"/>
            <w:noWrap/>
            <w:hideMark/>
          </w:tcPr>
          <w:p w14:paraId="30EE6EF8" w14:textId="75A6C849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4623F306" w14:textId="26BE1DAE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</w:tr>
      <w:tr w:rsidR="008733A7" w:rsidRPr="00D76F47" w14:paraId="39A37865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5A5E8E68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60C3184B" w14:textId="75495AA6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felis</w:t>
            </w:r>
          </w:p>
        </w:tc>
        <w:tc>
          <w:tcPr>
            <w:tcW w:w="938" w:type="dxa"/>
            <w:noWrap/>
            <w:hideMark/>
          </w:tcPr>
          <w:p w14:paraId="3787D262" w14:textId="346486FF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926" w:type="dxa"/>
            <w:noWrap/>
            <w:hideMark/>
          </w:tcPr>
          <w:p w14:paraId="709ECAF9" w14:textId="26B302D8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16DD9657" w14:textId="59DE0B1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4DDD4007" w14:textId="640BAC9A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718" w:type="dxa"/>
            <w:noWrap/>
            <w:hideMark/>
          </w:tcPr>
          <w:p w14:paraId="3BEE1DC4" w14:textId="1A5E859E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38F8BE26" w14:textId="668573BA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8733A7" w:rsidRPr="00D76F47" w14:paraId="3BDF1353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664DA529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4F4E8432" w14:textId="5EC5BDDD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lugdunensis</w:t>
            </w:r>
          </w:p>
        </w:tc>
        <w:tc>
          <w:tcPr>
            <w:tcW w:w="938" w:type="dxa"/>
            <w:noWrap/>
            <w:hideMark/>
          </w:tcPr>
          <w:p w14:paraId="12325346" w14:textId="0F9BB7F6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7/23</w:t>
            </w:r>
          </w:p>
        </w:tc>
        <w:tc>
          <w:tcPr>
            <w:tcW w:w="926" w:type="dxa"/>
            <w:noWrap/>
            <w:hideMark/>
          </w:tcPr>
          <w:p w14:paraId="2FB1677E" w14:textId="23C38A8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57/23</w:t>
            </w:r>
          </w:p>
        </w:tc>
        <w:tc>
          <w:tcPr>
            <w:tcW w:w="828" w:type="dxa"/>
            <w:noWrap/>
            <w:hideMark/>
          </w:tcPr>
          <w:p w14:paraId="43DC160E" w14:textId="365C4042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6D46E349" w14:textId="72B05D9F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718" w:type="dxa"/>
            <w:noWrap/>
            <w:hideMark/>
          </w:tcPr>
          <w:p w14:paraId="538A5D4E" w14:textId="3738C3DC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7E2A67DA" w14:textId="28B58668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8733A7" w:rsidRPr="00D76F47" w14:paraId="33BEFC86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03E6CCD6" w14:textId="77777777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i/>
                <w:i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77F53E2D" w14:textId="1C1CC2AB" w:rsidR="008733A7" w:rsidRPr="00D76F47" w:rsidRDefault="008733A7" w:rsidP="00294ABC">
            <w:pPr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</w:rPr>
              <w:t>S. simiae</w:t>
            </w:r>
          </w:p>
        </w:tc>
        <w:tc>
          <w:tcPr>
            <w:tcW w:w="938" w:type="dxa"/>
            <w:noWrap/>
            <w:hideMark/>
          </w:tcPr>
          <w:p w14:paraId="165F3B30" w14:textId="63ED0B3E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926" w:type="dxa"/>
            <w:noWrap/>
            <w:hideMark/>
          </w:tcPr>
          <w:p w14:paraId="5E6E5735" w14:textId="1FA5C4C5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828" w:type="dxa"/>
            <w:noWrap/>
            <w:hideMark/>
          </w:tcPr>
          <w:p w14:paraId="4A1483FD" w14:textId="0C19E1B9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494" w:type="dxa"/>
            <w:noWrap/>
            <w:hideMark/>
          </w:tcPr>
          <w:p w14:paraId="101864CB" w14:textId="4A888703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1/0</w:t>
            </w:r>
          </w:p>
        </w:tc>
        <w:tc>
          <w:tcPr>
            <w:tcW w:w="718" w:type="dxa"/>
            <w:noWrap/>
            <w:hideMark/>
          </w:tcPr>
          <w:p w14:paraId="12DF7818" w14:textId="17BE9103" w:rsidR="008733A7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220EFAFA" w14:textId="56F20378" w:rsidR="008733A7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color w:val="000000"/>
                <w:kern w:val="24"/>
              </w:rPr>
              <w:t>0/0</w:t>
            </w:r>
          </w:p>
        </w:tc>
      </w:tr>
      <w:tr w:rsidR="00435EDD" w:rsidRPr="00D76F47" w14:paraId="582B18FC" w14:textId="77777777" w:rsidTr="00294ABC">
        <w:trPr>
          <w:trHeight w:val="340"/>
        </w:trPr>
        <w:tc>
          <w:tcPr>
            <w:tcW w:w="1723" w:type="dxa"/>
            <w:vMerge/>
            <w:tcBorders>
              <w:left w:val="nil"/>
            </w:tcBorders>
          </w:tcPr>
          <w:p w14:paraId="45D3D0C3" w14:textId="77777777" w:rsidR="00435EDD" w:rsidRPr="00D76F47" w:rsidRDefault="00435EDD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2099" w:type="dxa"/>
            <w:noWrap/>
            <w:hideMark/>
          </w:tcPr>
          <w:p w14:paraId="40EA60E5" w14:textId="4A9FA5D9" w:rsidR="00435EDD" w:rsidRPr="00D76F47" w:rsidRDefault="00435EDD" w:rsidP="00294ABC">
            <w:pPr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Total CoNS*</w:t>
            </w:r>
          </w:p>
        </w:tc>
        <w:tc>
          <w:tcPr>
            <w:tcW w:w="938" w:type="dxa"/>
            <w:noWrap/>
            <w:hideMark/>
          </w:tcPr>
          <w:p w14:paraId="7A93FE37" w14:textId="17D5302E" w:rsidR="00435EDD" w:rsidRPr="00D76F47" w:rsidRDefault="00037A85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921/70</w:t>
            </w:r>
          </w:p>
        </w:tc>
        <w:tc>
          <w:tcPr>
            <w:tcW w:w="926" w:type="dxa"/>
            <w:noWrap/>
            <w:hideMark/>
          </w:tcPr>
          <w:p w14:paraId="1A8C79B2" w14:textId="357A72BD" w:rsidR="00435EDD" w:rsidRPr="00D76F47" w:rsidRDefault="00037A85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63/23</w:t>
            </w:r>
          </w:p>
        </w:tc>
        <w:tc>
          <w:tcPr>
            <w:tcW w:w="828" w:type="dxa"/>
            <w:noWrap/>
            <w:hideMark/>
          </w:tcPr>
          <w:p w14:paraId="1A2562EE" w14:textId="0B9E46FB" w:rsidR="00435EDD" w:rsidRPr="00D76F47" w:rsidRDefault="008E0A7E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186/15</w:t>
            </w:r>
          </w:p>
        </w:tc>
        <w:tc>
          <w:tcPr>
            <w:tcW w:w="1494" w:type="dxa"/>
            <w:noWrap/>
            <w:hideMark/>
          </w:tcPr>
          <w:p w14:paraId="2750FFF5" w14:textId="73048D4D" w:rsidR="00435EDD" w:rsidRPr="00D76F47" w:rsidRDefault="004C6B0E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547/31</w:t>
            </w:r>
          </w:p>
        </w:tc>
        <w:tc>
          <w:tcPr>
            <w:tcW w:w="718" w:type="dxa"/>
            <w:noWrap/>
            <w:hideMark/>
          </w:tcPr>
          <w:p w14:paraId="69781605" w14:textId="4597DAED" w:rsidR="00435EDD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0/0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3EF1AA9D" w14:textId="1D7BFB92" w:rsidR="00435EDD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125/1</w:t>
            </w:r>
          </w:p>
        </w:tc>
      </w:tr>
      <w:tr w:rsidR="00435EDD" w:rsidRPr="00D76F47" w14:paraId="769235FC" w14:textId="77777777" w:rsidTr="00294ABC">
        <w:trPr>
          <w:trHeight w:val="340"/>
        </w:trPr>
        <w:tc>
          <w:tcPr>
            <w:tcW w:w="3822" w:type="dxa"/>
            <w:gridSpan w:val="2"/>
            <w:tcBorders>
              <w:left w:val="nil"/>
            </w:tcBorders>
          </w:tcPr>
          <w:p w14:paraId="086A4E1F" w14:textId="69FC96FD" w:rsidR="00435EDD" w:rsidRPr="00D76F47" w:rsidRDefault="00435EDD" w:rsidP="00294ABC">
            <w:pPr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Total CoPS+CoNS</w:t>
            </w:r>
          </w:p>
        </w:tc>
        <w:tc>
          <w:tcPr>
            <w:tcW w:w="938" w:type="dxa"/>
            <w:noWrap/>
            <w:hideMark/>
          </w:tcPr>
          <w:p w14:paraId="7143B52E" w14:textId="43B4B532" w:rsidR="00435EDD" w:rsidRPr="00D76F47" w:rsidRDefault="00037A85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1205/92</w:t>
            </w:r>
          </w:p>
        </w:tc>
        <w:tc>
          <w:tcPr>
            <w:tcW w:w="926" w:type="dxa"/>
            <w:noWrap/>
            <w:hideMark/>
          </w:tcPr>
          <w:p w14:paraId="4D8A8F36" w14:textId="359086D7" w:rsidR="00435EDD" w:rsidRPr="00D76F47" w:rsidRDefault="00037A85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83/24</w:t>
            </w:r>
          </w:p>
        </w:tc>
        <w:tc>
          <w:tcPr>
            <w:tcW w:w="828" w:type="dxa"/>
            <w:noWrap/>
            <w:hideMark/>
          </w:tcPr>
          <w:p w14:paraId="57A4DADD" w14:textId="5215BB23" w:rsidR="00435EDD" w:rsidRPr="00D76F47" w:rsidRDefault="008E0A7E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278/17</w:t>
            </w:r>
          </w:p>
        </w:tc>
        <w:tc>
          <w:tcPr>
            <w:tcW w:w="1494" w:type="dxa"/>
            <w:noWrap/>
            <w:hideMark/>
          </w:tcPr>
          <w:p w14:paraId="6A6D3EBA" w14:textId="10ADBC96" w:rsidR="00435EDD" w:rsidRPr="00D76F47" w:rsidRDefault="004C6B0E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662/34</w:t>
            </w:r>
          </w:p>
        </w:tc>
        <w:tc>
          <w:tcPr>
            <w:tcW w:w="718" w:type="dxa"/>
            <w:noWrap/>
            <w:hideMark/>
          </w:tcPr>
          <w:p w14:paraId="7C0C5BBB" w14:textId="04CDDB83" w:rsidR="00435EDD" w:rsidRPr="00D76F47" w:rsidRDefault="008733A7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50/15</w:t>
            </w:r>
          </w:p>
        </w:tc>
        <w:tc>
          <w:tcPr>
            <w:tcW w:w="1808" w:type="dxa"/>
            <w:tcBorders>
              <w:right w:val="nil"/>
            </w:tcBorders>
            <w:noWrap/>
            <w:hideMark/>
          </w:tcPr>
          <w:p w14:paraId="0127FFEF" w14:textId="386ED5DF" w:rsidR="00435EDD" w:rsidRPr="00D76F47" w:rsidRDefault="003B16A3" w:rsidP="00294ABC">
            <w:pPr>
              <w:jc w:val="center"/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</w:pPr>
            <w:r w:rsidRPr="00D76F47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</w:rPr>
              <w:t>132/2</w:t>
            </w:r>
          </w:p>
        </w:tc>
      </w:tr>
    </w:tbl>
    <w:p w14:paraId="63A47B8E" w14:textId="77777777" w:rsidR="00E67F68" w:rsidRDefault="00E67F68" w:rsidP="00665E68">
      <w:pPr>
        <w:rPr>
          <w:rFonts w:eastAsia="+mn-ea"/>
          <w:b/>
          <w:bCs/>
          <w:color w:val="000000"/>
          <w:kern w:val="24"/>
          <w:lang w:val="en-GB"/>
        </w:rPr>
        <w:sectPr w:rsidR="00E67F68" w:rsidSect="00E67F68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aconcuadrcula"/>
        <w:tblpPr w:leftFromText="141" w:rightFromText="141" w:vertAnchor="page" w:horzAnchor="margin" w:tblpY="1726"/>
        <w:tblW w:w="15850" w:type="dxa"/>
        <w:tblLook w:val="04A0" w:firstRow="1" w:lastRow="0" w:firstColumn="1" w:lastColumn="0" w:noHBand="0" w:noVBand="1"/>
      </w:tblPr>
      <w:tblGrid>
        <w:gridCol w:w="1752"/>
        <w:gridCol w:w="1395"/>
        <w:gridCol w:w="1923"/>
        <w:gridCol w:w="1997"/>
        <w:gridCol w:w="1212"/>
        <w:gridCol w:w="899"/>
        <w:gridCol w:w="913"/>
        <w:gridCol w:w="1293"/>
        <w:gridCol w:w="963"/>
        <w:gridCol w:w="730"/>
        <w:gridCol w:w="901"/>
        <w:gridCol w:w="909"/>
        <w:gridCol w:w="963"/>
      </w:tblGrid>
      <w:tr w:rsidR="004E24A9" w:rsidRPr="00D81176" w14:paraId="015BF754" w14:textId="77777777" w:rsidTr="00A7450F">
        <w:trPr>
          <w:trHeight w:val="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A59B1" w14:textId="77777777" w:rsidR="004E24A9" w:rsidRPr="00D81176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F9CAD" w14:textId="77777777" w:rsidR="004E24A9" w:rsidRPr="00D81176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A71F9" w14:textId="77777777" w:rsidR="004E24A9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34CD6" w14:textId="77777777" w:rsidR="004E24A9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9B23" w14:textId="77777777" w:rsidR="004E24A9" w:rsidRPr="00D81176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gridSpan w:val="8"/>
            <w:tcBorders>
              <w:left w:val="nil"/>
              <w:right w:val="nil"/>
            </w:tcBorders>
          </w:tcPr>
          <w:p w14:paraId="1BA76F0D" w14:textId="77777777" w:rsidR="004E24A9" w:rsidRPr="00D81176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ntimicrobial resistance</w:t>
            </w:r>
          </w:p>
        </w:tc>
      </w:tr>
      <w:tr w:rsidR="004E24A9" w:rsidRPr="00D81176" w14:paraId="12D1BA0D" w14:textId="77777777" w:rsidTr="00A7450F"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402C0E6F" w14:textId="77777777" w:rsidR="004E24A9" w:rsidRPr="00D81176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Isolate (I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3285A6" w14:textId="77777777" w:rsidR="004E24A9" w:rsidRPr="00D81176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Origin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2E3E27FE" w14:textId="77777777" w:rsidR="004E24A9" w:rsidRPr="00D81176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Reference of Phenotypical Characteristics</w:t>
            </w:r>
            <w:r w:rsidRPr="002D71AE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1997" w:type="dxa"/>
            <w:tcBorders>
              <w:top w:val="single" w:sz="4" w:space="0" w:color="auto"/>
              <w:right w:val="nil"/>
            </w:tcBorders>
          </w:tcPr>
          <w:p w14:paraId="21910A53" w14:textId="77777777" w:rsidR="004E24A9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445DDD4" w14:textId="5F81C24F" w:rsidR="004E24A9" w:rsidRDefault="004E24A9" w:rsidP="004E24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olecular typing</w:t>
            </w:r>
            <w:r w:rsidR="00A7450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175BF964" w14:textId="77777777" w:rsidR="004E24A9" w:rsidRPr="00D81176" w:rsidRDefault="004E24A9" w:rsidP="004E24A9">
            <w:pPr>
              <w:jc w:val="center"/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Beta-lactam</w:t>
            </w:r>
          </w:p>
        </w:tc>
        <w:tc>
          <w:tcPr>
            <w:tcW w:w="0" w:type="auto"/>
          </w:tcPr>
          <w:p w14:paraId="3E7B2FF8" w14:textId="77777777" w:rsidR="004E24A9" w:rsidRPr="00D81176" w:rsidRDefault="004E24A9" w:rsidP="004E24A9">
            <w:pPr>
              <w:jc w:val="center"/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acrolid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e</w:t>
            </w:r>
          </w:p>
        </w:tc>
        <w:tc>
          <w:tcPr>
            <w:tcW w:w="0" w:type="auto"/>
          </w:tcPr>
          <w:p w14:paraId="16EC113E" w14:textId="277F5D56" w:rsidR="004E24A9" w:rsidRPr="00D81176" w:rsidRDefault="004E24A9" w:rsidP="004E24A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LSA</w:t>
            </w:r>
            <w:r w:rsidR="00A7450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14:paraId="795E2A52" w14:textId="77777777" w:rsidR="004E24A9" w:rsidRPr="00D81176" w:rsidRDefault="004E24A9" w:rsidP="004E24A9">
            <w:pPr>
              <w:jc w:val="center"/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etracyclin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e</w:t>
            </w:r>
          </w:p>
        </w:tc>
        <w:tc>
          <w:tcPr>
            <w:tcW w:w="0" w:type="auto"/>
          </w:tcPr>
          <w:p w14:paraId="2C8A91D6" w14:textId="77777777" w:rsidR="004E24A9" w:rsidRPr="00D81176" w:rsidRDefault="004E24A9" w:rsidP="004E24A9">
            <w:pPr>
              <w:jc w:val="center"/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Phenicol</w:t>
            </w:r>
          </w:p>
        </w:tc>
        <w:tc>
          <w:tcPr>
            <w:tcW w:w="0" w:type="auto"/>
          </w:tcPr>
          <w:p w14:paraId="5B0996EE" w14:textId="77777777" w:rsidR="004E24A9" w:rsidRPr="00D81176" w:rsidRDefault="004E24A9" w:rsidP="004E24A9">
            <w:pPr>
              <w:jc w:val="center"/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Fusidic-acid</w:t>
            </w:r>
          </w:p>
        </w:tc>
        <w:tc>
          <w:tcPr>
            <w:tcW w:w="0" w:type="auto"/>
          </w:tcPr>
          <w:p w14:paraId="19F020A6" w14:textId="77777777" w:rsidR="004E24A9" w:rsidRPr="00D81176" w:rsidRDefault="004E24A9" w:rsidP="004E24A9">
            <w:pPr>
              <w:jc w:val="center"/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Fosfomycin</w:t>
            </w:r>
          </w:p>
        </w:tc>
        <w:tc>
          <w:tcPr>
            <w:tcW w:w="0" w:type="auto"/>
          </w:tcPr>
          <w:p w14:paraId="2C214145" w14:textId="77777777" w:rsidR="004E24A9" w:rsidRPr="00D81176" w:rsidRDefault="004E24A9" w:rsidP="004E24A9">
            <w:pPr>
              <w:jc w:val="center"/>
            </w:pPr>
            <w:r w:rsidRPr="00D8117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Desinfectant</w:t>
            </w:r>
          </w:p>
        </w:tc>
      </w:tr>
      <w:tr w:rsidR="004E24A9" w:rsidRPr="00DF29CB" w14:paraId="109D29E6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2DB513A" w14:textId="77777777" w:rsidR="004E24A9" w:rsidRPr="00DF29CB" w:rsidRDefault="004E24A9" w:rsidP="004E24A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pseudintermediu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4502)</w:t>
            </w:r>
          </w:p>
        </w:tc>
        <w:tc>
          <w:tcPr>
            <w:tcW w:w="0" w:type="auto"/>
            <w:shd w:val="clear" w:color="auto" w:fill="auto"/>
          </w:tcPr>
          <w:p w14:paraId="02C7E302" w14:textId="77777777" w:rsidR="004E24A9" w:rsidRPr="00DF29CB" w:rsidRDefault="004E24A9" w:rsidP="004E24A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Dog</w:t>
            </w:r>
          </w:p>
        </w:tc>
        <w:tc>
          <w:tcPr>
            <w:tcW w:w="1923" w:type="dxa"/>
          </w:tcPr>
          <w:p w14:paraId="495C7B66" w14:textId="77777777" w:rsidR="004E24A9" w:rsidRPr="005F28D1" w:rsidRDefault="004E24A9" w:rsidP="004E24A9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F28D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R</w:t>
            </w:r>
            <w:r w:rsidRPr="005F28D1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5F28D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llection</w:t>
            </w:r>
          </w:p>
        </w:tc>
        <w:tc>
          <w:tcPr>
            <w:tcW w:w="1997" w:type="dxa"/>
            <w:tcBorders>
              <w:right w:val="nil"/>
            </w:tcBorders>
          </w:tcPr>
          <w:p w14:paraId="7BF6D052" w14:textId="4DC433DE" w:rsidR="004E24A9" w:rsidRPr="00DF29CB" w:rsidRDefault="007E10DE" w:rsidP="004E24A9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1</w:t>
            </w:r>
          </w:p>
        </w:tc>
        <w:tc>
          <w:tcPr>
            <w:tcW w:w="0" w:type="auto"/>
            <w:tcBorders>
              <w:right w:val="nil"/>
            </w:tcBorders>
          </w:tcPr>
          <w:p w14:paraId="46A2C995" w14:textId="77777777" w:rsidR="004E24A9" w:rsidRPr="00EA555D" w:rsidRDefault="004E24A9" w:rsidP="004E24A9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</w:p>
        </w:tc>
        <w:tc>
          <w:tcPr>
            <w:tcW w:w="0" w:type="auto"/>
          </w:tcPr>
          <w:p w14:paraId="6E1C3344" w14:textId="77777777" w:rsidR="004E24A9" w:rsidRPr="00DF29CB" w:rsidRDefault="004E24A9" w:rsidP="004E24A9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la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14:paraId="4AE7A53F" w14:textId="77777777" w:rsidR="004E24A9" w:rsidRPr="00DF29CB" w:rsidRDefault="004E24A9" w:rsidP="004E24A9">
            <w:pPr>
              <w:jc w:val="center"/>
            </w:pPr>
          </w:p>
        </w:tc>
        <w:tc>
          <w:tcPr>
            <w:tcW w:w="0" w:type="auto"/>
          </w:tcPr>
          <w:p w14:paraId="33BB514E" w14:textId="77777777" w:rsidR="004E24A9" w:rsidRPr="00DF29CB" w:rsidRDefault="004E24A9" w:rsidP="004E24A9">
            <w:pPr>
              <w:jc w:val="center"/>
            </w:pPr>
          </w:p>
        </w:tc>
        <w:tc>
          <w:tcPr>
            <w:tcW w:w="0" w:type="auto"/>
          </w:tcPr>
          <w:p w14:paraId="342AFAFF" w14:textId="77777777" w:rsidR="004E24A9" w:rsidRPr="00DF29CB" w:rsidRDefault="004E24A9" w:rsidP="004E24A9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te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M)</w:t>
            </w:r>
          </w:p>
        </w:tc>
        <w:tc>
          <w:tcPr>
            <w:tcW w:w="0" w:type="auto"/>
          </w:tcPr>
          <w:p w14:paraId="6FEBE46C" w14:textId="77777777" w:rsidR="004E24A9" w:rsidRPr="00DF29CB" w:rsidRDefault="004E24A9" w:rsidP="004E24A9">
            <w:pPr>
              <w:jc w:val="center"/>
            </w:pPr>
          </w:p>
        </w:tc>
        <w:tc>
          <w:tcPr>
            <w:tcW w:w="0" w:type="auto"/>
          </w:tcPr>
          <w:p w14:paraId="47A6F0A1" w14:textId="77777777" w:rsidR="004E24A9" w:rsidRPr="00DF29CB" w:rsidRDefault="004E24A9" w:rsidP="004E24A9">
            <w:pPr>
              <w:jc w:val="center"/>
            </w:pPr>
          </w:p>
        </w:tc>
        <w:tc>
          <w:tcPr>
            <w:tcW w:w="0" w:type="auto"/>
          </w:tcPr>
          <w:p w14:paraId="6A6A31D1" w14:textId="77777777" w:rsidR="004E24A9" w:rsidRPr="00DF29CB" w:rsidRDefault="004E24A9" w:rsidP="004E24A9">
            <w:pPr>
              <w:jc w:val="center"/>
            </w:pPr>
          </w:p>
        </w:tc>
        <w:tc>
          <w:tcPr>
            <w:tcW w:w="0" w:type="auto"/>
          </w:tcPr>
          <w:p w14:paraId="07061D42" w14:textId="77777777" w:rsidR="004E24A9" w:rsidRPr="00DF29CB" w:rsidRDefault="004E24A9" w:rsidP="004E24A9">
            <w:pPr>
              <w:jc w:val="center"/>
            </w:pPr>
          </w:p>
        </w:tc>
      </w:tr>
      <w:tr w:rsidR="00C8647A" w:rsidRPr="00DF29CB" w14:paraId="3EE5A2AE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85D0384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pseudintermediu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8189)</w:t>
            </w:r>
          </w:p>
        </w:tc>
        <w:tc>
          <w:tcPr>
            <w:tcW w:w="0" w:type="auto"/>
            <w:shd w:val="clear" w:color="auto" w:fill="auto"/>
          </w:tcPr>
          <w:p w14:paraId="235CCA2D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1923" w:type="dxa"/>
          </w:tcPr>
          <w:p w14:paraId="39C4F77D" w14:textId="5575FD6E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3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545759C4" w14:textId="0ACF4F20" w:rsidR="00C8647A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2</w:t>
            </w:r>
          </w:p>
        </w:tc>
        <w:tc>
          <w:tcPr>
            <w:tcW w:w="0" w:type="auto"/>
            <w:tcBorders>
              <w:right w:val="nil"/>
            </w:tcBorders>
          </w:tcPr>
          <w:p w14:paraId="361B8880" w14:textId="77777777" w:rsidR="00C8647A" w:rsidRPr="00EA555D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241</w:t>
            </w:r>
          </w:p>
        </w:tc>
        <w:tc>
          <w:tcPr>
            <w:tcW w:w="0" w:type="auto"/>
          </w:tcPr>
          <w:p w14:paraId="5950573D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la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14:paraId="7A2F9699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erm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(B)</w:t>
            </w:r>
          </w:p>
        </w:tc>
        <w:tc>
          <w:tcPr>
            <w:tcW w:w="0" w:type="auto"/>
          </w:tcPr>
          <w:p w14:paraId="0EB16AD0" w14:textId="77777777" w:rsidR="00C8647A" w:rsidRPr="0000335F" w:rsidRDefault="00C8647A" w:rsidP="00C8647A">
            <w:pPr>
              <w:jc w:val="center"/>
              <w:rPr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aph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(3')_III, </w:t>
            </w: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an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(6)-Ia</w:t>
            </w:r>
          </w:p>
        </w:tc>
        <w:tc>
          <w:tcPr>
            <w:tcW w:w="0" w:type="auto"/>
          </w:tcPr>
          <w:p w14:paraId="475B7186" w14:textId="77777777" w:rsidR="00C8647A" w:rsidRPr="0000335F" w:rsidRDefault="00C8647A" w:rsidP="00C8647A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A1EF1DB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ca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  <w:lang w:val="en-GB"/>
              </w:rPr>
              <w:t>pc221</w:t>
            </w:r>
          </w:p>
        </w:tc>
        <w:tc>
          <w:tcPr>
            <w:tcW w:w="0" w:type="auto"/>
          </w:tcPr>
          <w:p w14:paraId="30311FAC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798DD67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E72A30A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C8647A" w:rsidRPr="00DF29CB" w14:paraId="7D090716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A9EC45B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pseudintermediu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8478)</w:t>
            </w:r>
          </w:p>
        </w:tc>
        <w:tc>
          <w:tcPr>
            <w:tcW w:w="0" w:type="auto"/>
            <w:shd w:val="clear" w:color="auto" w:fill="auto"/>
          </w:tcPr>
          <w:p w14:paraId="07DF940E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Dog</w:t>
            </w:r>
          </w:p>
        </w:tc>
        <w:tc>
          <w:tcPr>
            <w:tcW w:w="1923" w:type="dxa"/>
          </w:tcPr>
          <w:p w14:paraId="273F8B05" w14:textId="2A885667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3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4BC4FF8E" w14:textId="68BA5AFF" w:rsidR="00C8647A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3</w:t>
            </w:r>
          </w:p>
        </w:tc>
        <w:tc>
          <w:tcPr>
            <w:tcW w:w="0" w:type="auto"/>
            <w:tcBorders>
              <w:right w:val="nil"/>
            </w:tcBorders>
          </w:tcPr>
          <w:p w14:paraId="5F8CC207" w14:textId="77777777" w:rsidR="00C8647A" w:rsidRPr="00EA555D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241</w:t>
            </w:r>
          </w:p>
        </w:tc>
        <w:tc>
          <w:tcPr>
            <w:tcW w:w="0" w:type="auto"/>
          </w:tcPr>
          <w:p w14:paraId="35FC5F69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la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14:paraId="2DE502F5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erm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(B)</w:t>
            </w:r>
          </w:p>
        </w:tc>
        <w:tc>
          <w:tcPr>
            <w:tcW w:w="0" w:type="auto"/>
          </w:tcPr>
          <w:p w14:paraId="45AF333E" w14:textId="77777777" w:rsidR="00C8647A" w:rsidRPr="0000335F" w:rsidRDefault="00C8647A" w:rsidP="00C8647A">
            <w:pPr>
              <w:jc w:val="center"/>
              <w:rPr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aph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(3')_III,</w:t>
            </w: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an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(6)-Ia</w:t>
            </w:r>
          </w:p>
        </w:tc>
        <w:tc>
          <w:tcPr>
            <w:tcW w:w="0" w:type="auto"/>
          </w:tcPr>
          <w:p w14:paraId="6D4D9AE0" w14:textId="77777777" w:rsidR="00C8647A" w:rsidRPr="0000335F" w:rsidRDefault="00C8647A" w:rsidP="00C8647A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53B7CE8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ca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  <w:lang w:val="en-GB"/>
              </w:rPr>
              <w:t>pc221</w:t>
            </w:r>
          </w:p>
        </w:tc>
        <w:tc>
          <w:tcPr>
            <w:tcW w:w="0" w:type="auto"/>
          </w:tcPr>
          <w:p w14:paraId="6633C218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AAA0F8C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19235F3B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5F28D1" w:rsidRPr="00DF29CB" w14:paraId="1ABD9139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E61E115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aureu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5802)</w:t>
            </w:r>
          </w:p>
        </w:tc>
        <w:tc>
          <w:tcPr>
            <w:tcW w:w="0" w:type="auto"/>
            <w:shd w:val="clear" w:color="auto" w:fill="auto"/>
          </w:tcPr>
          <w:p w14:paraId="6C04D9D6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vironment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Water</w:t>
            </w:r>
          </w:p>
        </w:tc>
        <w:tc>
          <w:tcPr>
            <w:tcW w:w="1923" w:type="dxa"/>
          </w:tcPr>
          <w:p w14:paraId="1125E693" w14:textId="4B678768" w:rsidR="005F28D1" w:rsidRPr="006203A2" w:rsidRDefault="00C8647A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4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760B4461" w14:textId="01BCF811" w:rsidR="005F28D1" w:rsidRPr="00966183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323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RS659514</w:t>
            </w:r>
          </w:p>
        </w:tc>
        <w:tc>
          <w:tcPr>
            <w:tcW w:w="0" w:type="auto"/>
            <w:tcBorders>
              <w:right w:val="nil"/>
            </w:tcBorders>
          </w:tcPr>
          <w:p w14:paraId="294B392C" w14:textId="77777777" w:rsidR="005F28D1" w:rsidRPr="00EA555D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6183">
              <w:rPr>
                <w:rFonts w:ascii="Times New Roman" w:hAnsi="Times New Roman" w:cs="Times New Roman"/>
                <w:sz w:val="14"/>
                <w:szCs w:val="14"/>
              </w:rPr>
              <w:t>ST130</w:t>
            </w:r>
          </w:p>
        </w:tc>
        <w:tc>
          <w:tcPr>
            <w:tcW w:w="0" w:type="auto"/>
          </w:tcPr>
          <w:p w14:paraId="45DD113E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4CEB6392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7D57AF07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27E29B54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3B6D9BB0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76FA9549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063E165F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16ECEFF0" w14:textId="77777777" w:rsidR="005F28D1" w:rsidRPr="00DF29CB" w:rsidRDefault="005F28D1" w:rsidP="005F28D1">
            <w:pPr>
              <w:jc w:val="center"/>
            </w:pPr>
          </w:p>
        </w:tc>
      </w:tr>
      <w:tr w:rsidR="005F28D1" w:rsidRPr="00DF29CB" w14:paraId="4FDED2D0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578F2AC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aureu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8609)</w:t>
            </w:r>
          </w:p>
        </w:tc>
        <w:tc>
          <w:tcPr>
            <w:tcW w:w="0" w:type="auto"/>
            <w:shd w:val="clear" w:color="auto" w:fill="auto"/>
          </w:tcPr>
          <w:p w14:paraId="3C02AED0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Mammal</w:t>
            </w:r>
          </w:p>
        </w:tc>
        <w:tc>
          <w:tcPr>
            <w:tcW w:w="1923" w:type="dxa"/>
          </w:tcPr>
          <w:p w14:paraId="4DF944FE" w14:textId="05D91B77" w:rsidR="005F28D1" w:rsidRPr="006203A2" w:rsidRDefault="00C8647A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5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6ED89F89" w14:textId="2C41F37E" w:rsidR="005F28D1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4</w:t>
            </w:r>
          </w:p>
        </w:tc>
        <w:tc>
          <w:tcPr>
            <w:tcW w:w="0" w:type="auto"/>
            <w:tcBorders>
              <w:right w:val="nil"/>
            </w:tcBorders>
          </w:tcPr>
          <w:p w14:paraId="076D2DC1" w14:textId="77777777" w:rsidR="005F28D1" w:rsidRPr="00EA555D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11225</w:t>
            </w:r>
          </w:p>
        </w:tc>
        <w:tc>
          <w:tcPr>
            <w:tcW w:w="0" w:type="auto"/>
          </w:tcPr>
          <w:p w14:paraId="0280F6A5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2882CDE4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3D217547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479D0048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6D209BAD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17012DAB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2341A94D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2908C0F2" w14:textId="77777777" w:rsidR="005F28D1" w:rsidRPr="00DF29CB" w:rsidRDefault="005F28D1" w:rsidP="005F28D1">
            <w:pPr>
              <w:jc w:val="center"/>
            </w:pPr>
          </w:p>
        </w:tc>
      </w:tr>
      <w:tr w:rsidR="005F28D1" w:rsidRPr="00DF29CB" w14:paraId="6FFD71EE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24A59AB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 aureu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X3410)</w:t>
            </w:r>
          </w:p>
        </w:tc>
        <w:tc>
          <w:tcPr>
            <w:tcW w:w="0" w:type="auto"/>
            <w:shd w:val="clear" w:color="auto" w:fill="auto"/>
          </w:tcPr>
          <w:p w14:paraId="695EC25F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o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Chicken</w:t>
            </w:r>
          </w:p>
        </w:tc>
        <w:tc>
          <w:tcPr>
            <w:tcW w:w="1923" w:type="dxa"/>
          </w:tcPr>
          <w:p w14:paraId="73539AC3" w14:textId="74FF56A8" w:rsidR="005F28D1" w:rsidRPr="006203A2" w:rsidRDefault="004C460D" w:rsidP="005F28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31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69652C63" w14:textId="00CE22D6" w:rsidR="005F28D1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5</w:t>
            </w:r>
          </w:p>
        </w:tc>
        <w:tc>
          <w:tcPr>
            <w:tcW w:w="0" w:type="auto"/>
            <w:tcBorders>
              <w:right w:val="nil"/>
            </w:tcBorders>
          </w:tcPr>
          <w:p w14:paraId="6964D46A" w14:textId="77777777" w:rsidR="005F28D1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304</w:t>
            </w:r>
          </w:p>
        </w:tc>
        <w:tc>
          <w:tcPr>
            <w:tcW w:w="0" w:type="auto"/>
          </w:tcPr>
          <w:p w14:paraId="5C35C969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167CB85C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49B95486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65EC6DDF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3A3FF202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42340314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6066F3A0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689D2766" w14:textId="77777777" w:rsidR="005F28D1" w:rsidRPr="00DF29CB" w:rsidRDefault="005F28D1" w:rsidP="005F28D1">
            <w:pPr>
              <w:jc w:val="center"/>
            </w:pPr>
          </w:p>
        </w:tc>
      </w:tr>
      <w:tr w:rsidR="00C8647A" w:rsidRPr="00DF29CB" w14:paraId="742DA679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908BDA8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sciuri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9179)</w:t>
            </w:r>
          </w:p>
        </w:tc>
        <w:tc>
          <w:tcPr>
            <w:tcW w:w="0" w:type="auto"/>
            <w:shd w:val="clear" w:color="auto" w:fill="auto"/>
          </w:tcPr>
          <w:p w14:paraId="0F60BC29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Bird</w:t>
            </w:r>
          </w:p>
        </w:tc>
        <w:tc>
          <w:tcPr>
            <w:tcW w:w="1923" w:type="dxa"/>
          </w:tcPr>
          <w:p w14:paraId="0D1F3A7A" w14:textId="4ADD104B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6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02131C09" w14:textId="53E8004B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6</w:t>
            </w:r>
          </w:p>
        </w:tc>
        <w:tc>
          <w:tcPr>
            <w:tcW w:w="0" w:type="auto"/>
            <w:tcBorders>
              <w:right w:val="nil"/>
            </w:tcBorders>
          </w:tcPr>
          <w:p w14:paraId="32274436" w14:textId="77777777" w:rsidR="00C8647A" w:rsidRPr="005C1401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</w:tcPr>
          <w:p w14:paraId="27709547" w14:textId="77777777" w:rsidR="00C8647A" w:rsidRPr="0038151B" w:rsidRDefault="00C8647A" w:rsidP="00C8647A">
            <w:pPr>
              <w:jc w:val="center"/>
            </w:pPr>
            <w:r w:rsidRPr="0038151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c</w:t>
            </w:r>
            <w:r w:rsidRPr="0038151B">
              <w:rPr>
                <w:rFonts w:ascii="Times New Roman" w:hAnsi="Times New Roman" w:cs="Times New Roman"/>
                <w:sz w:val="14"/>
                <w:szCs w:val="14"/>
              </w:rPr>
              <w:t>A1</w:t>
            </w:r>
          </w:p>
        </w:tc>
        <w:tc>
          <w:tcPr>
            <w:tcW w:w="0" w:type="auto"/>
          </w:tcPr>
          <w:p w14:paraId="251B7E1D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2AC1F6A7" w14:textId="10E6DD34" w:rsidR="00C8647A" w:rsidRPr="00DF29CB" w:rsidRDefault="00C8647A" w:rsidP="00C8647A">
            <w:pPr>
              <w:jc w:val="center"/>
            </w:pPr>
            <w:r w:rsidRPr="00CD0E2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al</w:t>
            </w:r>
            <w:r w:rsidRPr="00CD0E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14:paraId="6E202F85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3CBECC3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2146E0F7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37311B54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71F236CF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C8647A" w:rsidRPr="00DF29CB" w14:paraId="1E925E68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65852CA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sciuri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9213)</w:t>
            </w:r>
          </w:p>
        </w:tc>
        <w:tc>
          <w:tcPr>
            <w:tcW w:w="0" w:type="auto"/>
            <w:shd w:val="clear" w:color="auto" w:fill="auto"/>
          </w:tcPr>
          <w:p w14:paraId="556CD956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Bird</w:t>
            </w:r>
          </w:p>
        </w:tc>
        <w:tc>
          <w:tcPr>
            <w:tcW w:w="1923" w:type="dxa"/>
          </w:tcPr>
          <w:p w14:paraId="4BDA9CCC" w14:textId="1DC6F852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6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1CBE0ECF" w14:textId="0C42872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7</w:t>
            </w:r>
          </w:p>
        </w:tc>
        <w:tc>
          <w:tcPr>
            <w:tcW w:w="0" w:type="auto"/>
            <w:tcBorders>
              <w:right w:val="nil"/>
            </w:tcBorders>
          </w:tcPr>
          <w:p w14:paraId="424AE6BA" w14:textId="77777777" w:rsidR="00C8647A" w:rsidRPr="005C1401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46DF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</w:tcPr>
          <w:p w14:paraId="4E824B01" w14:textId="77777777" w:rsidR="00C8647A" w:rsidRPr="0038151B" w:rsidRDefault="00C8647A" w:rsidP="00C8647A">
            <w:pPr>
              <w:jc w:val="center"/>
            </w:pPr>
            <w:r w:rsidRPr="0038151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c</w:t>
            </w:r>
            <w:r w:rsidRPr="0038151B">
              <w:rPr>
                <w:rFonts w:ascii="Times New Roman" w:hAnsi="Times New Roman" w:cs="Times New Roman"/>
                <w:sz w:val="14"/>
                <w:szCs w:val="14"/>
              </w:rPr>
              <w:t>A1</w:t>
            </w:r>
          </w:p>
        </w:tc>
        <w:tc>
          <w:tcPr>
            <w:tcW w:w="0" w:type="auto"/>
          </w:tcPr>
          <w:p w14:paraId="7784529B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2A61FE12" w14:textId="03C0CAE4" w:rsidR="00C8647A" w:rsidRPr="00DF29CB" w:rsidRDefault="00C8647A" w:rsidP="00C8647A">
            <w:pPr>
              <w:jc w:val="center"/>
            </w:pPr>
            <w:r w:rsidRPr="00CD0E2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al</w:t>
            </w:r>
            <w:r w:rsidRPr="00CD0E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14:paraId="0C5CB276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5B371C00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C3A229C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0D4EA91F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1DBAB3D9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C8647A" w:rsidRPr="00DF29CB" w14:paraId="62055B5A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03C75B3" w14:textId="77777777" w:rsidR="00C8647A" w:rsidRPr="0046762E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6762E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sciuri </w:t>
            </w:r>
            <w:r w:rsidRPr="0046762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9529)</w:t>
            </w:r>
          </w:p>
        </w:tc>
        <w:tc>
          <w:tcPr>
            <w:tcW w:w="0" w:type="auto"/>
            <w:shd w:val="clear" w:color="auto" w:fill="auto"/>
          </w:tcPr>
          <w:p w14:paraId="5A7C3D86" w14:textId="77777777" w:rsidR="00C8647A" w:rsidRPr="0046762E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6762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-Bird</w:t>
            </w:r>
          </w:p>
        </w:tc>
        <w:tc>
          <w:tcPr>
            <w:tcW w:w="1923" w:type="dxa"/>
          </w:tcPr>
          <w:p w14:paraId="6B51344A" w14:textId="75312AEB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6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254FE954" w14:textId="684C016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8</w:t>
            </w:r>
          </w:p>
        </w:tc>
        <w:tc>
          <w:tcPr>
            <w:tcW w:w="0" w:type="auto"/>
            <w:tcBorders>
              <w:right w:val="nil"/>
            </w:tcBorders>
          </w:tcPr>
          <w:p w14:paraId="05B70B78" w14:textId="77777777" w:rsidR="00C8647A" w:rsidRPr="005C1401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46DF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</w:tcPr>
          <w:p w14:paraId="5A3FA6CD" w14:textId="77777777" w:rsidR="00C8647A" w:rsidRPr="0038151B" w:rsidRDefault="00C8647A" w:rsidP="00C8647A">
            <w:pPr>
              <w:jc w:val="center"/>
            </w:pPr>
            <w:r w:rsidRPr="0038151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c</w:t>
            </w:r>
            <w:r w:rsidRPr="0038151B">
              <w:rPr>
                <w:rFonts w:ascii="Times New Roman" w:hAnsi="Times New Roman" w:cs="Times New Roman"/>
                <w:sz w:val="14"/>
                <w:szCs w:val="14"/>
              </w:rPr>
              <w:t>A1</w:t>
            </w:r>
          </w:p>
        </w:tc>
        <w:tc>
          <w:tcPr>
            <w:tcW w:w="0" w:type="auto"/>
          </w:tcPr>
          <w:p w14:paraId="56EEE6C1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2617639D" w14:textId="16344CBF" w:rsidR="00C8647A" w:rsidRPr="00DF29CB" w:rsidRDefault="00C8647A" w:rsidP="00C8647A">
            <w:pPr>
              <w:jc w:val="center"/>
            </w:pPr>
            <w:r w:rsidRPr="00CD0E2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al</w:t>
            </w:r>
            <w:r w:rsidRPr="00CD0E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14:paraId="6A554E48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5A90E99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21A1F9BF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5DF6D905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1F07D57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4C460D" w:rsidRPr="002701E9" w14:paraId="32AFFD06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28E895B" w14:textId="77777777" w:rsidR="004C460D" w:rsidRPr="0046762E" w:rsidRDefault="004C460D" w:rsidP="004C460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6762E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sciuri </w:t>
            </w:r>
            <w:r w:rsidRPr="0046762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X3011)</w:t>
            </w:r>
          </w:p>
        </w:tc>
        <w:tc>
          <w:tcPr>
            <w:tcW w:w="0" w:type="auto"/>
            <w:shd w:val="clear" w:color="auto" w:fill="auto"/>
          </w:tcPr>
          <w:p w14:paraId="31380CA0" w14:textId="77777777" w:rsidR="004C460D" w:rsidRPr="0046762E" w:rsidRDefault="004C460D" w:rsidP="004C460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6762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od-Chicken</w:t>
            </w:r>
          </w:p>
        </w:tc>
        <w:tc>
          <w:tcPr>
            <w:tcW w:w="1923" w:type="dxa"/>
          </w:tcPr>
          <w:p w14:paraId="4E49222E" w14:textId="454AFDBE" w:rsidR="004C460D" w:rsidRPr="006203A2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31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66B11733" w14:textId="53595B56" w:rsidR="004C460D" w:rsidRPr="002701E9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green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59</w:t>
            </w:r>
          </w:p>
        </w:tc>
        <w:tc>
          <w:tcPr>
            <w:tcW w:w="0" w:type="auto"/>
            <w:tcBorders>
              <w:right w:val="nil"/>
            </w:tcBorders>
          </w:tcPr>
          <w:p w14:paraId="32D3ED39" w14:textId="77777777" w:rsidR="004C460D" w:rsidRPr="007F1EE1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</w:tcPr>
          <w:p w14:paraId="07407A8D" w14:textId="77777777" w:rsidR="004C460D" w:rsidRPr="0038151B" w:rsidRDefault="004C460D" w:rsidP="004C460D">
            <w:pPr>
              <w:jc w:val="center"/>
            </w:pPr>
            <w:r w:rsidRPr="0038151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la</w:t>
            </w:r>
            <w:r w:rsidRPr="0038151B">
              <w:rPr>
                <w:rFonts w:ascii="Times New Roman" w:hAnsi="Times New Roman" w:cs="Times New Roman"/>
                <w:sz w:val="14"/>
                <w:szCs w:val="14"/>
              </w:rPr>
              <w:t xml:space="preserve">Z, </w:t>
            </w:r>
            <w:r w:rsidRPr="0038151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c</w:t>
            </w:r>
            <w:r w:rsidRPr="0038151B">
              <w:rPr>
                <w:rFonts w:ascii="Times New Roman" w:hAnsi="Times New Roman" w:cs="Times New Roman"/>
                <w:sz w:val="14"/>
                <w:szCs w:val="14"/>
              </w:rPr>
              <w:t>A1</w:t>
            </w:r>
          </w:p>
        </w:tc>
        <w:tc>
          <w:tcPr>
            <w:tcW w:w="0" w:type="auto"/>
          </w:tcPr>
          <w:p w14:paraId="4FAA3AB4" w14:textId="77777777" w:rsidR="004C460D" w:rsidRPr="002701E9" w:rsidRDefault="004C460D" w:rsidP="004C460D">
            <w:pPr>
              <w:jc w:val="center"/>
            </w:pP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ph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14:paraId="509AF02B" w14:textId="6F70EC8A" w:rsidR="004C460D" w:rsidRPr="002701E9" w:rsidRDefault="004C460D" w:rsidP="004C460D">
            <w:pPr>
              <w:jc w:val="center"/>
            </w:pPr>
            <w:r w:rsidRPr="00CD0E2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al</w:t>
            </w:r>
            <w:r w:rsidRPr="00CD0E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14:paraId="62FC8739" w14:textId="77777777" w:rsidR="004C460D" w:rsidRPr="002701E9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0CDC7B3D" w14:textId="77777777" w:rsidR="004C460D" w:rsidRPr="002701E9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01708B5C" w14:textId="77777777" w:rsidR="004C460D" w:rsidRPr="002701E9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559F04BD" w14:textId="77777777" w:rsidR="004C460D" w:rsidRPr="002701E9" w:rsidRDefault="004C460D" w:rsidP="004C460D">
            <w:pPr>
              <w:jc w:val="center"/>
            </w:pP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fos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14:paraId="5085A8F7" w14:textId="77777777" w:rsidR="004C460D" w:rsidRPr="002701E9" w:rsidRDefault="004C460D" w:rsidP="004C460D">
            <w:pPr>
              <w:jc w:val="center"/>
            </w:pP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qac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</w:t>
            </w: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4C460D" w:rsidRPr="00456E70" w14:paraId="6E9C27AD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48A9B3C" w14:textId="77777777" w:rsidR="004C460D" w:rsidRPr="0046762E" w:rsidRDefault="004C460D" w:rsidP="004C460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6762E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sciuri </w:t>
            </w:r>
            <w:r w:rsidRPr="0046762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X3041)</w:t>
            </w:r>
          </w:p>
        </w:tc>
        <w:tc>
          <w:tcPr>
            <w:tcW w:w="0" w:type="auto"/>
            <w:shd w:val="clear" w:color="auto" w:fill="auto"/>
          </w:tcPr>
          <w:p w14:paraId="74720E48" w14:textId="77777777" w:rsidR="004C460D" w:rsidRPr="0046762E" w:rsidRDefault="004C460D" w:rsidP="004C460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6762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od-Chicken</w:t>
            </w:r>
          </w:p>
        </w:tc>
        <w:tc>
          <w:tcPr>
            <w:tcW w:w="1923" w:type="dxa"/>
          </w:tcPr>
          <w:p w14:paraId="569AD6EB" w14:textId="68F53079" w:rsidR="004C460D" w:rsidRPr="006203A2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31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0D33CB78" w14:textId="2AC04EFA" w:rsidR="004C460D" w:rsidRPr="00456E70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green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0</w:t>
            </w:r>
          </w:p>
        </w:tc>
        <w:tc>
          <w:tcPr>
            <w:tcW w:w="0" w:type="auto"/>
            <w:tcBorders>
              <w:right w:val="nil"/>
            </w:tcBorders>
          </w:tcPr>
          <w:p w14:paraId="171162C2" w14:textId="77777777" w:rsidR="004C460D" w:rsidRPr="007F1EE1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</w:tcPr>
          <w:p w14:paraId="11066DBE" w14:textId="77777777" w:rsidR="004C460D" w:rsidRPr="0038151B" w:rsidRDefault="004C460D" w:rsidP="004C460D">
            <w:pPr>
              <w:jc w:val="center"/>
            </w:pPr>
            <w:r w:rsidRPr="0038151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la</w:t>
            </w:r>
            <w:r w:rsidRPr="0038151B">
              <w:rPr>
                <w:rFonts w:ascii="Times New Roman" w:hAnsi="Times New Roman" w:cs="Times New Roman"/>
                <w:sz w:val="14"/>
                <w:szCs w:val="14"/>
              </w:rPr>
              <w:t>Z,</w:t>
            </w:r>
            <w:r w:rsidRPr="0038151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mec</w:t>
            </w:r>
            <w:r w:rsidRPr="0038151B">
              <w:rPr>
                <w:rFonts w:ascii="Times New Roman" w:hAnsi="Times New Roman" w:cs="Times New Roman"/>
                <w:sz w:val="14"/>
                <w:szCs w:val="14"/>
              </w:rPr>
              <w:t>A1</w:t>
            </w:r>
          </w:p>
        </w:tc>
        <w:tc>
          <w:tcPr>
            <w:tcW w:w="0" w:type="auto"/>
          </w:tcPr>
          <w:p w14:paraId="3EACCD84" w14:textId="77777777" w:rsidR="004C460D" w:rsidRPr="00456E70" w:rsidRDefault="004C460D" w:rsidP="004C460D">
            <w:pPr>
              <w:jc w:val="center"/>
            </w:pP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ph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14:paraId="06552356" w14:textId="5A2F49F7" w:rsidR="004C460D" w:rsidRPr="00456E70" w:rsidRDefault="004C460D" w:rsidP="004C460D">
            <w:pPr>
              <w:jc w:val="center"/>
            </w:pPr>
            <w:r w:rsidRPr="00CD0E2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al</w:t>
            </w:r>
            <w:r w:rsidRPr="00CD0E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14:paraId="0B3960AE" w14:textId="77777777" w:rsidR="004C460D" w:rsidRPr="00456E70" w:rsidRDefault="004C460D" w:rsidP="004C460D">
            <w:pPr>
              <w:jc w:val="center"/>
            </w:pP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tet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K)</w:t>
            </w:r>
          </w:p>
        </w:tc>
        <w:tc>
          <w:tcPr>
            <w:tcW w:w="0" w:type="auto"/>
          </w:tcPr>
          <w:p w14:paraId="333E9CCC" w14:textId="77777777" w:rsidR="004C460D" w:rsidRPr="00456E70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041210AF" w14:textId="77777777" w:rsidR="004C460D" w:rsidRPr="00456E70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4416C37E" w14:textId="77777777" w:rsidR="004C460D" w:rsidRPr="00456E70" w:rsidRDefault="004C460D" w:rsidP="004C460D">
            <w:pPr>
              <w:jc w:val="center"/>
            </w:pP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fos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14:paraId="3856A246" w14:textId="77777777" w:rsidR="004C460D" w:rsidRPr="00456E70" w:rsidRDefault="004C460D" w:rsidP="004C460D">
            <w:pPr>
              <w:jc w:val="center"/>
            </w:pP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qac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</w:t>
            </w: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r w:rsidRPr="007070A0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7070A0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C8647A" w:rsidRPr="00DF29CB" w14:paraId="7A7F740A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7AB064A" w14:textId="77777777" w:rsidR="00C8647A" w:rsidRPr="0046762E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6762E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chromogenes </w:t>
            </w:r>
            <w:r w:rsidRPr="0046762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9838)</w:t>
            </w:r>
          </w:p>
        </w:tc>
        <w:tc>
          <w:tcPr>
            <w:tcW w:w="0" w:type="auto"/>
            <w:shd w:val="clear" w:color="auto" w:fill="auto"/>
          </w:tcPr>
          <w:p w14:paraId="771D3B31" w14:textId="77777777" w:rsidR="00C8647A" w:rsidRPr="0046762E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6762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-Mammal</w:t>
            </w:r>
          </w:p>
        </w:tc>
        <w:tc>
          <w:tcPr>
            <w:tcW w:w="1923" w:type="dxa"/>
          </w:tcPr>
          <w:p w14:paraId="3774BFD0" w14:textId="2151729E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7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14EF4F87" w14:textId="2778E7CC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1</w:t>
            </w:r>
          </w:p>
        </w:tc>
        <w:tc>
          <w:tcPr>
            <w:tcW w:w="0" w:type="auto"/>
            <w:tcBorders>
              <w:right w:val="nil"/>
            </w:tcBorders>
          </w:tcPr>
          <w:p w14:paraId="3BCAB407" w14:textId="77777777" w:rsidR="00C8647A" w:rsidRPr="005C1401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012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</w:p>
        </w:tc>
        <w:tc>
          <w:tcPr>
            <w:tcW w:w="0" w:type="auto"/>
          </w:tcPr>
          <w:p w14:paraId="6A693D0B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257BA4B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5A92AD48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al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14:paraId="480E7B6C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te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K)</w:t>
            </w:r>
          </w:p>
        </w:tc>
        <w:tc>
          <w:tcPr>
            <w:tcW w:w="0" w:type="auto"/>
          </w:tcPr>
          <w:p w14:paraId="6EA1B706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4CF74462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45075053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44A14922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C8647A" w:rsidRPr="00DF29CB" w14:paraId="41B97C14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693A9E8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6BA4F076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S. chromogenes </w:t>
            </w:r>
            <w:r w:rsidRPr="6BA4F07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C9727)</w:t>
            </w:r>
          </w:p>
        </w:tc>
        <w:tc>
          <w:tcPr>
            <w:tcW w:w="0" w:type="auto"/>
            <w:shd w:val="clear" w:color="auto" w:fill="auto"/>
          </w:tcPr>
          <w:p w14:paraId="69E9EFF0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Mammal</w:t>
            </w:r>
          </w:p>
        </w:tc>
        <w:tc>
          <w:tcPr>
            <w:tcW w:w="1923" w:type="dxa"/>
          </w:tcPr>
          <w:p w14:paraId="4EA6AF0A" w14:textId="4CA6D703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7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6B95FF34" w14:textId="62473549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2</w:t>
            </w:r>
          </w:p>
        </w:tc>
        <w:tc>
          <w:tcPr>
            <w:tcW w:w="0" w:type="auto"/>
            <w:tcBorders>
              <w:right w:val="nil"/>
            </w:tcBorders>
          </w:tcPr>
          <w:p w14:paraId="746C4F4B" w14:textId="77777777" w:rsidR="00C8647A" w:rsidRPr="005C1401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012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</w:p>
        </w:tc>
        <w:tc>
          <w:tcPr>
            <w:tcW w:w="0" w:type="auto"/>
          </w:tcPr>
          <w:p w14:paraId="7A2AF58A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5D1AB4BA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4943EAD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26355D66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84CD0C4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5F1F0AD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0DAB1842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77CE55AB" w14:textId="77777777" w:rsidR="00C8647A" w:rsidRPr="00DF29CB" w:rsidRDefault="00C8647A" w:rsidP="00C8647A">
            <w:pPr>
              <w:jc w:val="center"/>
            </w:pPr>
          </w:p>
        </w:tc>
      </w:tr>
      <w:tr w:rsidR="00C8647A" w:rsidRPr="00DF29CB" w14:paraId="05CE8772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3D9E7F5" w14:textId="77777777" w:rsidR="00C8647A" w:rsidRPr="00A265DC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6BA4F076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S. hyicus </w:t>
            </w:r>
            <w:r w:rsidRPr="6BA4F07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C9581)</w:t>
            </w:r>
          </w:p>
        </w:tc>
        <w:tc>
          <w:tcPr>
            <w:tcW w:w="0" w:type="auto"/>
            <w:shd w:val="clear" w:color="auto" w:fill="auto"/>
          </w:tcPr>
          <w:p w14:paraId="59A44991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Mammal</w:t>
            </w:r>
          </w:p>
        </w:tc>
        <w:tc>
          <w:tcPr>
            <w:tcW w:w="1923" w:type="dxa"/>
          </w:tcPr>
          <w:p w14:paraId="0EA715EC" w14:textId="37937019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7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3B00B4D5" w14:textId="44B7E77B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3</w:t>
            </w:r>
          </w:p>
        </w:tc>
        <w:tc>
          <w:tcPr>
            <w:tcW w:w="0" w:type="auto"/>
            <w:tcBorders>
              <w:right w:val="nil"/>
            </w:tcBorders>
          </w:tcPr>
          <w:p w14:paraId="25262EC4" w14:textId="77777777" w:rsidR="00C8647A" w:rsidRPr="005C1401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012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</w:p>
        </w:tc>
        <w:tc>
          <w:tcPr>
            <w:tcW w:w="0" w:type="auto"/>
          </w:tcPr>
          <w:p w14:paraId="44DCD172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e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0" w:type="auto"/>
          </w:tcPr>
          <w:p w14:paraId="665BDDC0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D56F8B2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3C8FBEB9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719494FF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C24FA03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1983D33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2870ADF6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C8647A" w:rsidRPr="00DF29CB" w14:paraId="4D8F8A3A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F2EC20E" w14:textId="77777777" w:rsidR="00C8647A" w:rsidRPr="00A265DC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6BA4F076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S. hyicus </w:t>
            </w:r>
            <w:r w:rsidRPr="6BA4F07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C9585)</w:t>
            </w:r>
          </w:p>
        </w:tc>
        <w:tc>
          <w:tcPr>
            <w:tcW w:w="0" w:type="auto"/>
            <w:shd w:val="clear" w:color="auto" w:fill="auto"/>
          </w:tcPr>
          <w:p w14:paraId="1FD78248" w14:textId="77777777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Mammal</w:t>
            </w:r>
          </w:p>
        </w:tc>
        <w:tc>
          <w:tcPr>
            <w:tcW w:w="1923" w:type="dxa"/>
          </w:tcPr>
          <w:p w14:paraId="29ADCCEA" w14:textId="2E40390A" w:rsidR="00C8647A" w:rsidRPr="006203A2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7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0B9AEECC" w14:textId="0B2AB626" w:rsidR="00C8647A" w:rsidRPr="00DF29CB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4</w:t>
            </w:r>
          </w:p>
        </w:tc>
        <w:tc>
          <w:tcPr>
            <w:tcW w:w="0" w:type="auto"/>
            <w:tcBorders>
              <w:right w:val="nil"/>
            </w:tcBorders>
          </w:tcPr>
          <w:p w14:paraId="51C7CE04" w14:textId="77777777" w:rsidR="00C8647A" w:rsidRPr="005C1401" w:rsidRDefault="00C8647A" w:rsidP="00C864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012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</w:p>
        </w:tc>
        <w:tc>
          <w:tcPr>
            <w:tcW w:w="0" w:type="auto"/>
          </w:tcPr>
          <w:p w14:paraId="79375B59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5BB854C0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4998277C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D2FA2CD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57857BBF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36E9302B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2AE9BD09" w14:textId="77777777" w:rsidR="00C8647A" w:rsidRPr="00DF29CB" w:rsidRDefault="00C8647A" w:rsidP="00C8647A">
            <w:pPr>
              <w:jc w:val="center"/>
            </w:pPr>
          </w:p>
        </w:tc>
        <w:tc>
          <w:tcPr>
            <w:tcW w:w="0" w:type="auto"/>
          </w:tcPr>
          <w:p w14:paraId="6405CCD2" w14:textId="77777777" w:rsidR="00C8647A" w:rsidRPr="00DF29CB" w:rsidRDefault="00C8647A" w:rsidP="00C8647A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5F28D1" w:rsidRPr="00DF29CB" w14:paraId="101F060A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6B6A92A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warneri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X2969)</w:t>
            </w:r>
          </w:p>
        </w:tc>
        <w:tc>
          <w:tcPr>
            <w:tcW w:w="0" w:type="auto"/>
            <w:shd w:val="clear" w:color="auto" w:fill="auto"/>
          </w:tcPr>
          <w:p w14:paraId="78847EC8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o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Chicken</w:t>
            </w:r>
          </w:p>
        </w:tc>
        <w:tc>
          <w:tcPr>
            <w:tcW w:w="1923" w:type="dxa"/>
          </w:tcPr>
          <w:p w14:paraId="0E00A649" w14:textId="70D8F2D2" w:rsidR="005F28D1" w:rsidRPr="006203A2" w:rsidRDefault="004C460D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31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49F7FA16" w14:textId="2DEF2CC6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5</w:t>
            </w:r>
          </w:p>
        </w:tc>
        <w:tc>
          <w:tcPr>
            <w:tcW w:w="0" w:type="auto"/>
            <w:tcBorders>
              <w:right w:val="nil"/>
            </w:tcBorders>
          </w:tcPr>
          <w:p w14:paraId="49420757" w14:textId="77777777" w:rsidR="005F28D1" w:rsidRPr="002725E4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</w:tcPr>
          <w:p w14:paraId="05207D49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4A73037B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395954BC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33147BFA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33E4EAD5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7011AC04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71010FF5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50CE299B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, 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</w:t>
            </w:r>
          </w:p>
        </w:tc>
      </w:tr>
      <w:tr w:rsidR="005F28D1" w:rsidRPr="00DF29CB" w14:paraId="20CC4038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137623C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epidermidi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X3009)</w:t>
            </w:r>
          </w:p>
        </w:tc>
        <w:tc>
          <w:tcPr>
            <w:tcW w:w="0" w:type="auto"/>
            <w:shd w:val="clear" w:color="auto" w:fill="auto"/>
          </w:tcPr>
          <w:p w14:paraId="14C05EE8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o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Chicken</w:t>
            </w:r>
          </w:p>
        </w:tc>
        <w:tc>
          <w:tcPr>
            <w:tcW w:w="1923" w:type="dxa"/>
          </w:tcPr>
          <w:p w14:paraId="3305AC38" w14:textId="4DE85959" w:rsidR="005F28D1" w:rsidRPr="006203A2" w:rsidRDefault="004C460D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31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7BACB42F" w14:textId="7EF65B94" w:rsidR="005F28D1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6</w:t>
            </w:r>
          </w:p>
        </w:tc>
        <w:tc>
          <w:tcPr>
            <w:tcW w:w="0" w:type="auto"/>
            <w:tcBorders>
              <w:right w:val="nil"/>
            </w:tcBorders>
          </w:tcPr>
          <w:p w14:paraId="2B897918" w14:textId="77777777" w:rsidR="005F28D1" w:rsidRPr="002725E4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1025</w:t>
            </w:r>
          </w:p>
        </w:tc>
        <w:tc>
          <w:tcPr>
            <w:tcW w:w="0" w:type="auto"/>
          </w:tcPr>
          <w:p w14:paraId="53F757AC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52EB460A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msr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A</w:t>
            </w: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, mph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0" w:type="auto"/>
          </w:tcPr>
          <w:p w14:paraId="26EABE55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16948E69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te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K)</w:t>
            </w:r>
          </w:p>
        </w:tc>
        <w:tc>
          <w:tcPr>
            <w:tcW w:w="0" w:type="auto"/>
          </w:tcPr>
          <w:p w14:paraId="5C280937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06F6703B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fu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B</w:t>
            </w:r>
          </w:p>
        </w:tc>
        <w:tc>
          <w:tcPr>
            <w:tcW w:w="0" w:type="auto"/>
          </w:tcPr>
          <w:p w14:paraId="373C3477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fo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B</w:t>
            </w:r>
          </w:p>
        </w:tc>
        <w:tc>
          <w:tcPr>
            <w:tcW w:w="0" w:type="auto"/>
          </w:tcPr>
          <w:p w14:paraId="1BB59971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5F28D1" w:rsidRPr="00DF29CB" w14:paraId="498B5931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6C878B6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xylosu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9255)</w:t>
            </w:r>
          </w:p>
        </w:tc>
        <w:tc>
          <w:tcPr>
            <w:tcW w:w="0" w:type="auto"/>
            <w:shd w:val="clear" w:color="auto" w:fill="auto"/>
          </w:tcPr>
          <w:p w14:paraId="63CBCC2F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Bird</w:t>
            </w:r>
          </w:p>
        </w:tc>
        <w:tc>
          <w:tcPr>
            <w:tcW w:w="1923" w:type="dxa"/>
          </w:tcPr>
          <w:p w14:paraId="1C6520C3" w14:textId="65B89D4C" w:rsidR="005F28D1" w:rsidRPr="006203A2" w:rsidRDefault="00C8647A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6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6EA68BB7" w14:textId="0D2F66AD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7</w:t>
            </w:r>
          </w:p>
        </w:tc>
        <w:tc>
          <w:tcPr>
            <w:tcW w:w="0" w:type="auto"/>
            <w:tcBorders>
              <w:right w:val="nil"/>
            </w:tcBorders>
          </w:tcPr>
          <w:p w14:paraId="064AD223" w14:textId="77777777" w:rsidR="005F28D1" w:rsidRPr="005C1401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</w:tcPr>
          <w:p w14:paraId="7F6C367E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75737F4C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6AE78CCE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5011A0F6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4F58ED62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2197B7A6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546D161F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77F693A7" w14:textId="77777777" w:rsidR="005F28D1" w:rsidRPr="00DF29CB" w:rsidRDefault="005F28D1" w:rsidP="005F28D1">
            <w:pPr>
              <w:jc w:val="center"/>
            </w:pPr>
          </w:p>
        </w:tc>
      </w:tr>
      <w:tr w:rsidR="005F28D1" w:rsidRPr="00DF29CB" w14:paraId="663EB46A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1E97975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homini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5835)</w:t>
            </w:r>
          </w:p>
        </w:tc>
        <w:tc>
          <w:tcPr>
            <w:tcW w:w="0" w:type="auto"/>
            <w:shd w:val="clear" w:color="auto" w:fill="auto"/>
          </w:tcPr>
          <w:p w14:paraId="74E52A02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vironment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Water</w:t>
            </w:r>
          </w:p>
        </w:tc>
        <w:tc>
          <w:tcPr>
            <w:tcW w:w="1923" w:type="dxa"/>
          </w:tcPr>
          <w:p w14:paraId="16898AE3" w14:textId="76775103" w:rsidR="005F28D1" w:rsidRPr="006203A2" w:rsidRDefault="00C8647A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4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35A1F01F" w14:textId="79708587" w:rsidR="005F28D1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8</w:t>
            </w:r>
          </w:p>
        </w:tc>
        <w:tc>
          <w:tcPr>
            <w:tcW w:w="0" w:type="auto"/>
            <w:tcBorders>
              <w:right w:val="nil"/>
            </w:tcBorders>
          </w:tcPr>
          <w:p w14:paraId="20859DF2" w14:textId="77777777" w:rsidR="005F28D1" w:rsidRPr="00EA555D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5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15</w:t>
            </w:r>
          </w:p>
        </w:tc>
        <w:tc>
          <w:tcPr>
            <w:tcW w:w="0" w:type="auto"/>
          </w:tcPr>
          <w:p w14:paraId="410907BC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la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14:paraId="127A8154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msr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0" w:type="auto"/>
          </w:tcPr>
          <w:p w14:paraId="00C038AE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694B116C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te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K)</w:t>
            </w:r>
          </w:p>
        </w:tc>
        <w:tc>
          <w:tcPr>
            <w:tcW w:w="0" w:type="auto"/>
          </w:tcPr>
          <w:p w14:paraId="7FE84E7F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0E1869E2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fu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14:paraId="59A2AD6F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50E46D37" w14:textId="77777777" w:rsidR="005F28D1" w:rsidRPr="00DF29CB" w:rsidRDefault="005F28D1" w:rsidP="005F28D1">
            <w:pPr>
              <w:jc w:val="center"/>
            </w:pPr>
          </w:p>
        </w:tc>
      </w:tr>
      <w:tr w:rsidR="005F28D1" w:rsidRPr="00DF29CB" w14:paraId="30360BC9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E9C33C2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 simulan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9832)</w:t>
            </w:r>
          </w:p>
        </w:tc>
        <w:tc>
          <w:tcPr>
            <w:tcW w:w="0" w:type="auto"/>
            <w:shd w:val="clear" w:color="auto" w:fill="auto"/>
          </w:tcPr>
          <w:p w14:paraId="197A4683" w14:textId="77777777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d animal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Mammal</w:t>
            </w:r>
          </w:p>
        </w:tc>
        <w:tc>
          <w:tcPr>
            <w:tcW w:w="1923" w:type="dxa"/>
          </w:tcPr>
          <w:p w14:paraId="02EFC970" w14:textId="5A6BC937" w:rsidR="005F28D1" w:rsidRPr="006203A2" w:rsidRDefault="00C8647A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87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440F89DB" w14:textId="6E1D6FBA" w:rsidR="005F28D1" w:rsidRPr="00DF29CB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69</w:t>
            </w:r>
          </w:p>
        </w:tc>
        <w:tc>
          <w:tcPr>
            <w:tcW w:w="0" w:type="auto"/>
            <w:tcBorders>
              <w:right w:val="nil"/>
            </w:tcBorders>
          </w:tcPr>
          <w:p w14:paraId="23286AEF" w14:textId="77777777" w:rsidR="005F28D1" w:rsidRPr="005C1401" w:rsidRDefault="005F28D1" w:rsidP="005F28D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</w:tcPr>
          <w:p w14:paraId="609B0B2B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3708613D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57873B39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79F7E048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tet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K)</w:t>
            </w:r>
          </w:p>
        </w:tc>
        <w:tc>
          <w:tcPr>
            <w:tcW w:w="0" w:type="auto"/>
          </w:tcPr>
          <w:p w14:paraId="35641D8C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5CCE5335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725AFFCD" w14:textId="77777777" w:rsidR="005F28D1" w:rsidRPr="00DF29CB" w:rsidRDefault="005F28D1" w:rsidP="005F28D1">
            <w:pPr>
              <w:jc w:val="center"/>
            </w:pPr>
          </w:p>
        </w:tc>
        <w:tc>
          <w:tcPr>
            <w:tcW w:w="0" w:type="auto"/>
          </w:tcPr>
          <w:p w14:paraId="28145CBA" w14:textId="77777777" w:rsidR="005F28D1" w:rsidRPr="00DF29CB" w:rsidRDefault="005F28D1" w:rsidP="005F28D1">
            <w:pPr>
              <w:jc w:val="center"/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>qac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</w:tr>
      <w:tr w:rsidR="004C460D" w:rsidRPr="00DF29CB" w14:paraId="36CAB5DB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46EEB0C" w14:textId="77777777" w:rsidR="004C460D" w:rsidRPr="00DF29CB" w:rsidRDefault="004C460D" w:rsidP="004C460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 lugdunensi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9954)</w:t>
            </w:r>
          </w:p>
        </w:tc>
        <w:tc>
          <w:tcPr>
            <w:tcW w:w="0" w:type="auto"/>
            <w:shd w:val="clear" w:color="auto" w:fill="auto"/>
          </w:tcPr>
          <w:p w14:paraId="4E3BFAB5" w14:textId="77777777" w:rsidR="004C460D" w:rsidRPr="00DF29CB" w:rsidRDefault="004C460D" w:rsidP="004C460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1923" w:type="dxa"/>
          </w:tcPr>
          <w:p w14:paraId="6E0DD94D" w14:textId="02AC4E3E" w:rsidR="004C460D" w:rsidRPr="006203A2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32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2456603A" w14:textId="0685B096" w:rsidR="004C460D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70</w:t>
            </w:r>
          </w:p>
        </w:tc>
        <w:tc>
          <w:tcPr>
            <w:tcW w:w="0" w:type="auto"/>
            <w:tcBorders>
              <w:right w:val="nil"/>
            </w:tcBorders>
          </w:tcPr>
          <w:p w14:paraId="20B65149" w14:textId="77777777" w:rsidR="004C460D" w:rsidRPr="003269D2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24</w:t>
            </w:r>
          </w:p>
        </w:tc>
        <w:tc>
          <w:tcPr>
            <w:tcW w:w="0" w:type="auto"/>
          </w:tcPr>
          <w:p w14:paraId="0D592A8D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30C20C36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1F5B34CF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09059DBA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3780A8B6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5DD5142C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5273D5D1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40DE9A1A" w14:textId="77777777" w:rsidR="004C460D" w:rsidRPr="00DF29CB" w:rsidRDefault="004C460D" w:rsidP="004C460D">
            <w:pPr>
              <w:jc w:val="center"/>
            </w:pPr>
          </w:p>
        </w:tc>
      </w:tr>
      <w:tr w:rsidR="004C460D" w:rsidRPr="00DF29CB" w14:paraId="1366B315" w14:textId="77777777" w:rsidTr="00A7450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9AF674E" w14:textId="77777777" w:rsidR="004C460D" w:rsidRPr="00DF29CB" w:rsidRDefault="004C460D" w:rsidP="004C460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 lugdunensis 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9161)</w:t>
            </w:r>
          </w:p>
        </w:tc>
        <w:tc>
          <w:tcPr>
            <w:tcW w:w="0" w:type="auto"/>
            <w:shd w:val="clear" w:color="auto" w:fill="auto"/>
          </w:tcPr>
          <w:p w14:paraId="791ADF84" w14:textId="77777777" w:rsidR="004C460D" w:rsidRPr="00DF29CB" w:rsidRDefault="004C460D" w:rsidP="004C460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1923" w:type="dxa"/>
          </w:tcPr>
          <w:p w14:paraId="16FDD666" w14:textId="1B5F804F" w:rsidR="004C460D" w:rsidRPr="006203A2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[</w:t>
            </w:r>
            <w:r w:rsidR="006203A2"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32</w:t>
            </w:r>
            <w:r w:rsidRPr="000D4698">
              <w:rPr>
                <w:rStyle w:val="normaltextrun"/>
                <w:rFonts w:ascii="Times New Roman" w:hAnsi="Times New Roman" w:cs="Times New Roman"/>
                <w:sz w:val="14"/>
                <w:szCs w:val="14"/>
                <w:highlight w:val="yellow"/>
              </w:rPr>
              <w:t>]</w:t>
            </w:r>
          </w:p>
        </w:tc>
        <w:tc>
          <w:tcPr>
            <w:tcW w:w="1997" w:type="dxa"/>
            <w:tcBorders>
              <w:right w:val="nil"/>
            </w:tcBorders>
          </w:tcPr>
          <w:p w14:paraId="2316BBE2" w14:textId="608F1B56" w:rsidR="004C460D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E10D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N35174371</w:t>
            </w:r>
          </w:p>
        </w:tc>
        <w:tc>
          <w:tcPr>
            <w:tcW w:w="0" w:type="auto"/>
            <w:tcBorders>
              <w:right w:val="nil"/>
            </w:tcBorders>
          </w:tcPr>
          <w:p w14:paraId="3A3282C0" w14:textId="77777777" w:rsidR="004C460D" w:rsidRPr="003269D2" w:rsidRDefault="004C460D" w:rsidP="004C460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F29C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0" w:type="auto"/>
          </w:tcPr>
          <w:p w14:paraId="3ECEDBB0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20CEC3E9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373E745F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72033939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00B74250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11779B42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348BDC30" w14:textId="77777777" w:rsidR="004C460D" w:rsidRPr="00DF29CB" w:rsidRDefault="004C460D" w:rsidP="004C460D">
            <w:pPr>
              <w:jc w:val="center"/>
            </w:pPr>
          </w:p>
        </w:tc>
        <w:tc>
          <w:tcPr>
            <w:tcW w:w="0" w:type="auto"/>
          </w:tcPr>
          <w:p w14:paraId="748AFF07" w14:textId="77777777" w:rsidR="004C460D" w:rsidRPr="00DF29CB" w:rsidRDefault="004C460D" w:rsidP="004C460D">
            <w:pPr>
              <w:jc w:val="center"/>
            </w:pPr>
          </w:p>
        </w:tc>
      </w:tr>
    </w:tbl>
    <w:p w14:paraId="796D4974" w14:textId="2AFB7511" w:rsidR="0000335F" w:rsidRPr="00932720" w:rsidRDefault="008F6850" w:rsidP="00665E68">
      <w:pPr>
        <w:rPr>
          <w:rFonts w:ascii="Times New Roman" w:eastAsia="+mn-ea" w:hAnsi="Times New Roman" w:cs="Times New Roman"/>
          <w:b/>
          <w:bCs/>
          <w:color w:val="000000"/>
          <w:kern w:val="24"/>
          <w:lang w:val="en-GB" w:eastAsia="es-ES"/>
        </w:rPr>
      </w:pPr>
      <w:r w:rsidRPr="008D4BCE">
        <w:rPr>
          <w:rFonts w:ascii="Times New Roman" w:eastAsia="+mn-ea" w:hAnsi="Times New Roman" w:cs="Times New Roman"/>
          <w:b/>
          <w:bCs/>
          <w:color w:val="000000"/>
          <w:kern w:val="24"/>
          <w:lang w:val="en-GB"/>
        </w:rPr>
        <w:t>Table S</w:t>
      </w:r>
      <w:r w:rsidR="00665E68" w:rsidRPr="008D4BCE">
        <w:rPr>
          <w:rFonts w:ascii="Times New Roman" w:eastAsia="+mn-ea" w:hAnsi="Times New Roman" w:cs="Times New Roman"/>
          <w:b/>
          <w:bCs/>
          <w:color w:val="000000"/>
          <w:kern w:val="24"/>
          <w:lang w:val="en-GB"/>
        </w:rPr>
        <w:t>2</w:t>
      </w:r>
      <w:r w:rsidRPr="008D4BCE">
        <w:rPr>
          <w:rFonts w:ascii="Times New Roman" w:eastAsia="+mn-ea" w:hAnsi="Times New Roman" w:cs="Times New Roman"/>
          <w:b/>
          <w:bCs/>
          <w:color w:val="000000"/>
          <w:kern w:val="24"/>
          <w:lang w:val="en-GB"/>
        </w:rPr>
        <w:t xml:space="preserve">. </w:t>
      </w:r>
      <w:r w:rsidRPr="008D4BCE">
        <w:rPr>
          <w:rFonts w:ascii="Times New Roman" w:eastAsia="+mn-ea" w:hAnsi="Times New Roman" w:cs="Times New Roman"/>
          <w:color w:val="000000"/>
          <w:kern w:val="24"/>
          <w:lang w:val="en-GB"/>
        </w:rPr>
        <w:t>Characteristics</w:t>
      </w:r>
      <w:r w:rsidRPr="00665E68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of the 22 </w:t>
      </w:r>
      <w:r w:rsidR="66282490" w:rsidRPr="00665E68">
        <w:rPr>
          <w:rFonts w:ascii="Times New Roman" w:eastAsia="+mn-ea" w:hAnsi="Times New Roman" w:cs="Times New Roman"/>
          <w:color w:val="000000"/>
          <w:kern w:val="24"/>
          <w:lang w:val="en-GB"/>
        </w:rPr>
        <w:t>bacteriocin</w:t>
      </w:r>
      <w:r w:rsidRPr="00665E68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-producing </w:t>
      </w:r>
      <w:r w:rsidRPr="00665E68">
        <w:rPr>
          <w:rFonts w:ascii="Times New Roman" w:eastAsia="+mn-ea" w:hAnsi="Times New Roman" w:cs="Times New Roman"/>
          <w:i/>
          <w:iCs/>
          <w:color w:val="000000"/>
          <w:kern w:val="24"/>
          <w:lang w:val="en-GB"/>
        </w:rPr>
        <w:t>Staphylococcus</w:t>
      </w:r>
      <w:r w:rsidRPr="00665E68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isolates included in this study</w:t>
      </w:r>
      <w:r w:rsidR="0000335F" w:rsidRPr="00665E68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including the resistome</w:t>
      </w:r>
      <w:r w:rsidR="0000335F" w:rsidRPr="00665E68">
        <w:rPr>
          <w:rFonts w:ascii="Times New Roman" w:eastAsia="+mn-ea" w:hAnsi="Times New Roman" w:cs="Times New Roman"/>
          <w:kern w:val="24"/>
          <w:lang w:val="en-GB"/>
        </w:rPr>
        <w:t xml:space="preserve"> and </w:t>
      </w:r>
      <w:r w:rsidR="0000335F" w:rsidRPr="00665E68">
        <w:rPr>
          <w:rFonts w:ascii="Times New Roman" w:eastAsia="+mn-ea" w:hAnsi="Times New Roman" w:cs="Times New Roman"/>
          <w:color w:val="000000"/>
          <w:kern w:val="24"/>
          <w:lang w:val="en-GB"/>
        </w:rPr>
        <w:t>molecular characterization by WGS</w:t>
      </w:r>
      <w:r w:rsidR="0000335F" w:rsidRPr="00665E68">
        <w:rPr>
          <w:rFonts w:ascii="Times New Roman" w:eastAsia="+mn-ea" w:hAnsi="Times New Roman" w:cs="Times New Roman"/>
          <w:kern w:val="24"/>
          <w:lang w:val="en-GB"/>
        </w:rPr>
        <w:t xml:space="preserve"> </w:t>
      </w:r>
      <w:r w:rsidR="0000335F" w:rsidRPr="005F28D1">
        <w:rPr>
          <w:rFonts w:ascii="Times New Roman" w:eastAsia="+mn-ea" w:hAnsi="Times New Roman" w:cs="Times New Roman"/>
          <w:kern w:val="24"/>
          <w:lang w:val="en-GB"/>
        </w:rPr>
        <w:t>analysis</w:t>
      </w:r>
      <w:r w:rsidR="00932720" w:rsidRPr="005F28D1">
        <w:rPr>
          <w:rFonts w:ascii="Times New Roman" w:eastAsia="+mn-ea" w:hAnsi="Times New Roman" w:cs="Times New Roman"/>
          <w:kern w:val="24"/>
          <w:lang w:val="en-GB"/>
        </w:rPr>
        <w:t xml:space="preserve"> (Bioproject accession number PRJNA974190).</w:t>
      </w:r>
    </w:p>
    <w:p w14:paraId="5E08A1E7" w14:textId="0C380326" w:rsidR="008F6850" w:rsidRDefault="008F6850" w:rsidP="008F6850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</w:pPr>
    </w:p>
    <w:p w14:paraId="5BDD6F51" w14:textId="59045E33" w:rsidR="008F6850" w:rsidRPr="004E24A9" w:rsidRDefault="008F6850" w:rsidP="008F6850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</w:pPr>
    </w:p>
    <w:p w14:paraId="1FA4BFEE" w14:textId="07EE7A5F" w:rsidR="00C24368" w:rsidRPr="00B94CFC" w:rsidRDefault="002D71AE" w:rsidP="002D71AE">
      <w:pPr>
        <w:pStyle w:val="NormalWeb"/>
        <w:spacing w:before="0" w:beforeAutospacing="0" w:after="0" w:afterAutospacing="0"/>
        <w:rPr>
          <w:bCs/>
          <w:color w:val="000000"/>
          <w:sz w:val="14"/>
          <w:szCs w:val="14"/>
          <w:lang w:val="en-GB"/>
        </w:rPr>
      </w:pPr>
      <w:r w:rsidRPr="00B94CFC">
        <w:rPr>
          <w:sz w:val="18"/>
          <w:szCs w:val="18"/>
          <w:vertAlign w:val="superscript"/>
          <w:lang w:val="en-GB"/>
        </w:rPr>
        <w:t>1</w:t>
      </w:r>
      <w:r w:rsidR="00A7450F" w:rsidRPr="00B94CFC">
        <w:rPr>
          <w:sz w:val="18"/>
          <w:szCs w:val="18"/>
          <w:lang w:val="en-GB"/>
        </w:rPr>
        <w:t>References</w:t>
      </w:r>
      <w:r w:rsidRPr="00B94CFC">
        <w:rPr>
          <w:sz w:val="18"/>
          <w:szCs w:val="18"/>
          <w:lang w:val="en-GB"/>
        </w:rPr>
        <w:t xml:space="preserve">: </w:t>
      </w:r>
      <w:r w:rsidRPr="00B94CFC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UR: University of La Rioja</w:t>
      </w:r>
      <w:r w:rsidR="00F32DB5" w:rsidRPr="00B94CFC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.</w:t>
      </w:r>
      <w:r w:rsidR="00C24368" w:rsidRPr="00B94CFC">
        <w:rPr>
          <w:bCs/>
          <w:color w:val="000000"/>
          <w:sz w:val="14"/>
          <w:szCs w:val="14"/>
          <w:lang w:val="en-GB"/>
        </w:rPr>
        <w:t xml:space="preserve"> </w:t>
      </w:r>
    </w:p>
    <w:p w14:paraId="10F6BD55" w14:textId="56C35BC7" w:rsidR="002D71AE" w:rsidRPr="002D71AE" w:rsidRDefault="00A7450F" w:rsidP="002D71AE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2"/>
          <w:szCs w:val="22"/>
          <w:lang w:val="en-GB"/>
        </w:rPr>
      </w:pPr>
      <w:r>
        <w:rPr>
          <w:sz w:val="18"/>
          <w:szCs w:val="18"/>
          <w:vertAlign w:val="superscript"/>
          <w:lang w:val="en-GB"/>
        </w:rPr>
        <w:t>2</w:t>
      </w:r>
      <w:r w:rsidRPr="007070A0">
        <w:rPr>
          <w:sz w:val="18"/>
          <w:szCs w:val="18"/>
          <w:lang w:val="en-GB"/>
        </w:rPr>
        <w:t>Abbreviation:</w:t>
      </w:r>
      <w:r w:rsidR="002D71AE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 w:rsidR="002D71AE" w:rsidRPr="007070A0">
        <w:rPr>
          <w:sz w:val="18"/>
          <w:szCs w:val="18"/>
          <w:lang w:val="en-GB"/>
        </w:rPr>
        <w:t>NI, not identified; NE; not studied.</w:t>
      </w:r>
      <w:r>
        <w:rPr>
          <w:sz w:val="18"/>
          <w:szCs w:val="18"/>
          <w:lang w:val="en-GB"/>
        </w:rPr>
        <w:t xml:space="preserve"> </w:t>
      </w:r>
    </w:p>
    <w:p w14:paraId="7348B8A5" w14:textId="5542CB8B" w:rsidR="003F1BFB" w:rsidRPr="003F1BFB" w:rsidRDefault="00A7450F" w:rsidP="002D71AE">
      <w:pPr>
        <w:rPr>
          <w:rFonts w:ascii="Times New Roman" w:hAnsi="Times New Roman" w:cs="Times New Roman"/>
          <w:sz w:val="18"/>
          <w:szCs w:val="18"/>
          <w:lang w:val="en-GB"/>
        </w:rPr>
        <w:sectPr w:rsidR="003F1BFB" w:rsidRPr="003F1BFB" w:rsidSect="00D84E0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="002D71AE" w:rsidRPr="003F1BFB">
        <w:rPr>
          <w:rFonts w:ascii="Times New Roman" w:hAnsi="Times New Roman" w:cs="Times New Roman"/>
          <w:sz w:val="18"/>
          <w:szCs w:val="18"/>
          <w:lang w:val="en-GB"/>
        </w:rPr>
        <w:t xml:space="preserve">LSA: Lincosamides, Streptogramins </w:t>
      </w:r>
      <w:r w:rsidR="002D71AE" w:rsidRPr="0038151B">
        <w:rPr>
          <w:rFonts w:ascii="Times New Roman" w:hAnsi="Times New Roman" w:cs="Times New Roman"/>
          <w:sz w:val="18"/>
          <w:szCs w:val="18"/>
          <w:lang w:val="en-GB"/>
        </w:rPr>
        <w:t>and Aminoglycosides</w:t>
      </w:r>
      <w:r w:rsidR="003F1BFB" w:rsidRPr="0038151B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="003F1BFB" w:rsidRPr="0038151B">
        <w:rPr>
          <w:rFonts w:ascii="Times New Roman" w:hAnsi="Times New Roman" w:cs="Times New Roman"/>
          <w:i/>
          <w:sz w:val="18"/>
          <w:szCs w:val="18"/>
          <w:lang w:val="en-GB"/>
        </w:rPr>
        <w:t>sal</w:t>
      </w:r>
      <w:r w:rsidR="003F1BFB" w:rsidRPr="0038151B">
        <w:rPr>
          <w:rFonts w:ascii="Times New Roman" w:hAnsi="Times New Roman" w:cs="Times New Roman"/>
          <w:sz w:val="18"/>
          <w:szCs w:val="18"/>
          <w:lang w:val="en-GB"/>
        </w:rPr>
        <w:t xml:space="preserve">A and </w:t>
      </w:r>
      <w:r w:rsidR="003F1BFB" w:rsidRPr="0038151B">
        <w:rPr>
          <w:rFonts w:ascii="Times New Roman" w:hAnsi="Times New Roman" w:cs="Times New Roman"/>
          <w:i/>
          <w:sz w:val="18"/>
          <w:szCs w:val="18"/>
          <w:lang w:val="en-GB"/>
        </w:rPr>
        <w:t>mec</w:t>
      </w:r>
      <w:r w:rsidR="003F1BFB" w:rsidRPr="0038151B">
        <w:rPr>
          <w:rFonts w:ascii="Times New Roman" w:hAnsi="Times New Roman" w:cs="Times New Roman"/>
          <w:sz w:val="18"/>
          <w:szCs w:val="18"/>
          <w:lang w:val="en-GB"/>
        </w:rPr>
        <w:t xml:space="preserve">A1 genes are intrinsically carried by </w:t>
      </w:r>
      <w:r w:rsidR="003F1BFB" w:rsidRPr="0038151B">
        <w:rPr>
          <w:rFonts w:ascii="Times New Roman" w:hAnsi="Times New Roman" w:cs="Times New Roman"/>
          <w:i/>
          <w:sz w:val="18"/>
          <w:szCs w:val="18"/>
          <w:lang w:val="en-GB"/>
        </w:rPr>
        <w:t>S. sciuri</w:t>
      </w:r>
      <w:r w:rsidR="003F1BFB" w:rsidRPr="0038151B">
        <w:rPr>
          <w:rFonts w:ascii="Times New Roman" w:hAnsi="Times New Roman" w:cs="Times New Roman"/>
          <w:sz w:val="18"/>
          <w:szCs w:val="18"/>
          <w:lang w:val="en-GB"/>
        </w:rPr>
        <w:t xml:space="preserve"> species and it was not consider as an adquired resistance mechanis</w:t>
      </w:r>
      <w:r>
        <w:rPr>
          <w:rFonts w:ascii="Times New Roman" w:hAnsi="Times New Roman" w:cs="Times New Roman"/>
          <w:sz w:val="18"/>
          <w:szCs w:val="18"/>
          <w:lang w:val="en-GB"/>
        </w:rPr>
        <w:t>ms.</w:t>
      </w:r>
    </w:p>
    <w:p w14:paraId="0A674364" w14:textId="6B17C451" w:rsidR="005E58FB" w:rsidRPr="00D84E0F" w:rsidRDefault="00383E36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8B48BC" wp14:editId="59DEE1F2">
                <wp:simplePos x="0" y="0"/>
                <wp:positionH relativeFrom="margin">
                  <wp:align>center</wp:align>
                </wp:positionH>
                <wp:positionV relativeFrom="paragraph">
                  <wp:posOffset>9764395</wp:posOffset>
                </wp:positionV>
                <wp:extent cx="6315075" cy="304800"/>
                <wp:effectExtent l="0" t="0" r="9525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507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7D2E14" w14:textId="705C541D" w:rsidR="0073441E" w:rsidRPr="007070A0" w:rsidRDefault="0073441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070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Pr="007070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Abbrevi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7070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: Nind, not indicated; (-)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rep proteins not identifi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88B48BC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0;margin-top:768.85pt;width:497.25pt;height:24pt;z-index:2516684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" fillcolor="white [3201]" stroked="f" strokeweight=".5pt">
                <v:textbox>
                  <w:txbxContent>
                    <w:p w14:paraId="137D2E14" w14:textId="705C541D" w:rsidR="0073441E" w:rsidRPr="007070A0" w:rsidRDefault="0073441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7070A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1</w:t>
                      </w:r>
                      <w:r w:rsidRPr="007070A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Abbrevia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7070A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proofErr w:type="spellStart"/>
                      <w:r w:rsidRPr="007070A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Nind</w:t>
                      </w:r>
                      <w:proofErr w:type="spellEnd"/>
                      <w:r w:rsidRPr="007070A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, not indicated; (-):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rep proteins not identifi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31D8">
        <w:rPr>
          <w:rFonts w:ascii="Times New Roman" w:hAnsi="Times New Roman" w:cs="Times New Roman"/>
          <w:b/>
          <w:bCs/>
          <w:lang w:val="en-GB"/>
        </w:rPr>
        <w:t>Table S</w:t>
      </w:r>
      <w:r w:rsidR="004B2949">
        <w:rPr>
          <w:rFonts w:ascii="Times New Roman" w:hAnsi="Times New Roman" w:cs="Times New Roman"/>
          <w:b/>
          <w:bCs/>
          <w:lang w:val="en-GB"/>
        </w:rPr>
        <w:t>3</w:t>
      </w:r>
      <w:r w:rsidR="000331D8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0331D8" w:rsidRPr="000331D8">
        <w:rPr>
          <w:rFonts w:ascii="Times New Roman" w:hAnsi="Times New Roman" w:cs="Times New Roman"/>
          <w:lang w:val="en-GB"/>
        </w:rPr>
        <w:t xml:space="preserve">Details of the plasmidome detected in the genomes of the 22 </w:t>
      </w:r>
      <w:r w:rsidR="33474091" w:rsidRPr="000331D8">
        <w:rPr>
          <w:rFonts w:ascii="Times New Roman" w:hAnsi="Times New Roman" w:cs="Times New Roman"/>
          <w:lang w:val="en-GB"/>
        </w:rPr>
        <w:t>bacteriocin</w:t>
      </w:r>
      <w:r w:rsidR="000331D8" w:rsidRPr="000331D8">
        <w:rPr>
          <w:rFonts w:ascii="Times New Roman" w:hAnsi="Times New Roman" w:cs="Times New Roman"/>
          <w:lang w:val="en-GB"/>
        </w:rPr>
        <w:t>-producing isolates.</w:t>
      </w:r>
    </w:p>
    <w:tbl>
      <w:tblPr>
        <w:tblStyle w:val="Tablaconcuadrcula"/>
        <w:tblW w:w="10201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672"/>
        <w:gridCol w:w="3200"/>
        <w:gridCol w:w="1701"/>
        <w:gridCol w:w="1417"/>
      </w:tblGrid>
      <w:tr w:rsidR="00950F00" w:rsidRPr="001F02E2" w14:paraId="0A663A16" w14:textId="77777777" w:rsidTr="6BA4F076">
        <w:trPr>
          <w:trHeight w:hRule="exact" w:val="227"/>
          <w:jc w:val="center"/>
        </w:trPr>
        <w:tc>
          <w:tcPr>
            <w:tcW w:w="2211" w:type="dxa"/>
            <w:shd w:val="clear" w:color="auto" w:fill="auto"/>
            <w:hideMark/>
          </w:tcPr>
          <w:p w14:paraId="2F1ABE53" w14:textId="48DC942D" w:rsidR="00950F00" w:rsidRPr="001F02E2" w:rsidRDefault="00950F00" w:rsidP="00860E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late (ID)</w:t>
            </w:r>
          </w:p>
        </w:tc>
        <w:tc>
          <w:tcPr>
            <w:tcW w:w="1672" w:type="dxa"/>
            <w:shd w:val="clear" w:color="auto" w:fill="auto"/>
            <w:hideMark/>
          </w:tcPr>
          <w:p w14:paraId="3004474D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 Protei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4DFE5FC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id similarity NCB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86E409" w14:textId="66BCF833" w:rsidR="00950F00" w:rsidRPr="001F02E2" w:rsidRDefault="009B5780" w:rsidP="00860E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</w:t>
            </w:r>
            <w:r w:rsidR="00950F00" w:rsidRPr="001F02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entity</w:t>
            </w:r>
            <w:r w:rsidR="007070A0" w:rsidRPr="007070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E73843" w14:textId="7A8ABB01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er</w:t>
            </w:r>
            <w:r w:rsidR="009B5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7070A0" w:rsidRPr="007070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950F00" w:rsidRPr="001F02E2" w14:paraId="00342514" w14:textId="77777777" w:rsidTr="6BA4F076">
        <w:trPr>
          <w:trHeight w:hRule="exact" w:val="197"/>
          <w:jc w:val="center"/>
        </w:trPr>
        <w:tc>
          <w:tcPr>
            <w:tcW w:w="2211" w:type="dxa"/>
            <w:hideMark/>
          </w:tcPr>
          <w:p w14:paraId="0ECF0602" w14:textId="77777777" w:rsidR="00950F00" w:rsidRPr="001F02E2" w:rsidRDefault="00950F00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pseudintermediu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4502)</w:t>
            </w:r>
          </w:p>
        </w:tc>
        <w:tc>
          <w:tcPr>
            <w:tcW w:w="1672" w:type="dxa"/>
            <w:hideMark/>
          </w:tcPr>
          <w:p w14:paraId="37262E0E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0" w:type="dxa"/>
            <w:noWrap/>
            <w:hideMark/>
          </w:tcPr>
          <w:p w14:paraId="732A63EB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C482236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6554490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60E75" w:rsidRPr="001F02E2" w14:paraId="2F45E274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6B7F1ECB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pseudintermediu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8189)</w:t>
            </w:r>
          </w:p>
        </w:tc>
        <w:tc>
          <w:tcPr>
            <w:tcW w:w="1672" w:type="dxa"/>
            <w:hideMark/>
          </w:tcPr>
          <w:p w14:paraId="06CD4A3C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21_Plnu8</w:t>
            </w:r>
          </w:p>
        </w:tc>
        <w:tc>
          <w:tcPr>
            <w:tcW w:w="3200" w:type="dxa"/>
            <w:noWrap/>
            <w:hideMark/>
          </w:tcPr>
          <w:p w14:paraId="49AA9819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399080</w:t>
            </w:r>
          </w:p>
        </w:tc>
        <w:tc>
          <w:tcPr>
            <w:tcW w:w="1701" w:type="dxa"/>
            <w:noWrap/>
            <w:hideMark/>
          </w:tcPr>
          <w:p w14:paraId="3099D37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2.21</w:t>
            </w:r>
          </w:p>
        </w:tc>
        <w:tc>
          <w:tcPr>
            <w:tcW w:w="1417" w:type="dxa"/>
            <w:noWrap/>
            <w:hideMark/>
          </w:tcPr>
          <w:p w14:paraId="18527B03" w14:textId="6D0E2E20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79/1005</w:t>
            </w:r>
          </w:p>
        </w:tc>
      </w:tr>
      <w:tr w:rsidR="00860E75" w:rsidRPr="001F02E2" w14:paraId="379AA013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270D571B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45D36DEA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US12_SAP014A</w:t>
            </w:r>
          </w:p>
        </w:tc>
        <w:tc>
          <w:tcPr>
            <w:tcW w:w="3200" w:type="dxa"/>
            <w:noWrap/>
            <w:hideMark/>
          </w:tcPr>
          <w:p w14:paraId="57F5B48B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379</w:t>
            </w:r>
          </w:p>
        </w:tc>
        <w:tc>
          <w:tcPr>
            <w:tcW w:w="1701" w:type="dxa"/>
            <w:noWrap/>
            <w:hideMark/>
          </w:tcPr>
          <w:p w14:paraId="081C1C2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3970CDF9" w14:textId="7B9059C8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620/876</w:t>
            </w:r>
          </w:p>
        </w:tc>
      </w:tr>
      <w:tr w:rsidR="00860E75" w:rsidRPr="001F02E2" w14:paraId="5BAE4B26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41FBD1D8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74AE163F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7a_Pre25</w:t>
            </w:r>
          </w:p>
        </w:tc>
        <w:tc>
          <w:tcPr>
            <w:tcW w:w="3200" w:type="dxa"/>
            <w:noWrap/>
            <w:hideMark/>
          </w:tcPr>
          <w:p w14:paraId="4FC306F4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X92945</w:t>
            </w:r>
          </w:p>
        </w:tc>
        <w:tc>
          <w:tcPr>
            <w:tcW w:w="1701" w:type="dxa"/>
            <w:noWrap/>
            <w:hideMark/>
          </w:tcPr>
          <w:p w14:paraId="07EE954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9.79</w:t>
            </w:r>
          </w:p>
        </w:tc>
        <w:tc>
          <w:tcPr>
            <w:tcW w:w="1417" w:type="dxa"/>
            <w:noWrap/>
            <w:hideMark/>
          </w:tcPr>
          <w:p w14:paraId="66E0DDEA" w14:textId="5637B304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39/939</w:t>
            </w:r>
          </w:p>
        </w:tc>
      </w:tr>
      <w:tr w:rsidR="00860E75" w:rsidRPr="001F02E2" w14:paraId="7EC5784A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4885D549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pseudintermediu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8478)</w:t>
            </w:r>
          </w:p>
        </w:tc>
        <w:tc>
          <w:tcPr>
            <w:tcW w:w="1672" w:type="dxa"/>
            <w:hideMark/>
          </w:tcPr>
          <w:p w14:paraId="51541B40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7a_Pre25</w:t>
            </w:r>
          </w:p>
        </w:tc>
        <w:tc>
          <w:tcPr>
            <w:tcW w:w="3200" w:type="dxa"/>
            <w:noWrap/>
            <w:hideMark/>
          </w:tcPr>
          <w:p w14:paraId="5D6E959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X92945</w:t>
            </w:r>
          </w:p>
        </w:tc>
        <w:tc>
          <w:tcPr>
            <w:tcW w:w="1701" w:type="dxa"/>
            <w:noWrap/>
            <w:hideMark/>
          </w:tcPr>
          <w:p w14:paraId="766E98C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9.79</w:t>
            </w:r>
          </w:p>
        </w:tc>
        <w:tc>
          <w:tcPr>
            <w:tcW w:w="1417" w:type="dxa"/>
            <w:noWrap/>
            <w:hideMark/>
          </w:tcPr>
          <w:p w14:paraId="0BE8D87A" w14:textId="4F92B704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39/939</w:t>
            </w:r>
          </w:p>
        </w:tc>
      </w:tr>
      <w:tr w:rsidR="00860E75" w:rsidRPr="001F02E2" w14:paraId="6FFB6594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78A4A305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5F0EE5A2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21RC_Psk41</w:t>
            </w:r>
          </w:p>
        </w:tc>
        <w:tc>
          <w:tcPr>
            <w:tcW w:w="3200" w:type="dxa"/>
            <w:noWrap/>
            <w:hideMark/>
          </w:tcPr>
          <w:p w14:paraId="7AE11A0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F051917</w:t>
            </w:r>
          </w:p>
        </w:tc>
        <w:tc>
          <w:tcPr>
            <w:tcW w:w="1701" w:type="dxa"/>
            <w:noWrap/>
            <w:hideMark/>
          </w:tcPr>
          <w:p w14:paraId="28B0B18C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9.58</w:t>
            </w:r>
          </w:p>
        </w:tc>
        <w:tc>
          <w:tcPr>
            <w:tcW w:w="1417" w:type="dxa"/>
            <w:noWrap/>
            <w:hideMark/>
          </w:tcPr>
          <w:p w14:paraId="1D981F74" w14:textId="4367B8C3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240/950</w:t>
            </w:r>
          </w:p>
        </w:tc>
      </w:tr>
      <w:tr w:rsidR="00860E75" w:rsidRPr="001F02E2" w14:paraId="38E552F9" w14:textId="77777777" w:rsidTr="00C0506E">
        <w:trPr>
          <w:trHeight w:val="125"/>
          <w:jc w:val="center"/>
        </w:trPr>
        <w:tc>
          <w:tcPr>
            <w:tcW w:w="2211" w:type="dxa"/>
            <w:vMerge/>
            <w:hideMark/>
          </w:tcPr>
          <w:p w14:paraId="1A74C0B3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0C11561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21_pLNU8</w:t>
            </w:r>
          </w:p>
        </w:tc>
        <w:tc>
          <w:tcPr>
            <w:tcW w:w="3200" w:type="dxa"/>
            <w:noWrap/>
            <w:hideMark/>
          </w:tcPr>
          <w:p w14:paraId="48E72E6B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399080</w:t>
            </w:r>
          </w:p>
        </w:tc>
        <w:tc>
          <w:tcPr>
            <w:tcW w:w="1701" w:type="dxa"/>
            <w:noWrap/>
            <w:hideMark/>
          </w:tcPr>
          <w:p w14:paraId="67EC8E4B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2.49, 82.21, 81.28</w:t>
            </w:r>
          </w:p>
        </w:tc>
        <w:tc>
          <w:tcPr>
            <w:tcW w:w="1417" w:type="dxa"/>
            <w:noWrap/>
            <w:hideMark/>
          </w:tcPr>
          <w:p w14:paraId="791BC1C3" w14:textId="70D91BC3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337,579,358/1005</w:t>
            </w:r>
          </w:p>
        </w:tc>
      </w:tr>
      <w:tr w:rsidR="00860E75" w:rsidRPr="001F02E2" w14:paraId="03746FC6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50ACDB1F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125F04B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21RC_pGO1</w:t>
            </w:r>
          </w:p>
        </w:tc>
        <w:tc>
          <w:tcPr>
            <w:tcW w:w="3200" w:type="dxa"/>
            <w:noWrap/>
            <w:hideMark/>
          </w:tcPr>
          <w:p w14:paraId="1EE41CF5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FM207042</w:t>
            </w:r>
          </w:p>
        </w:tc>
        <w:tc>
          <w:tcPr>
            <w:tcW w:w="1701" w:type="dxa"/>
            <w:noWrap/>
            <w:hideMark/>
          </w:tcPr>
          <w:p w14:paraId="3037A8C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9.58</w:t>
            </w:r>
          </w:p>
        </w:tc>
        <w:tc>
          <w:tcPr>
            <w:tcW w:w="1417" w:type="dxa"/>
            <w:noWrap/>
            <w:hideMark/>
          </w:tcPr>
          <w:p w14:paraId="62521ECC" w14:textId="43777FD1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240/927</w:t>
            </w:r>
          </w:p>
        </w:tc>
      </w:tr>
      <w:tr w:rsidR="00860E75" w:rsidRPr="001F02E2" w14:paraId="1EA3BAD0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24F0B57B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416EEC2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US12B_SAP014A</w:t>
            </w:r>
          </w:p>
        </w:tc>
        <w:tc>
          <w:tcPr>
            <w:tcW w:w="3200" w:type="dxa"/>
            <w:noWrap/>
            <w:hideMark/>
          </w:tcPr>
          <w:p w14:paraId="0D32CFF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379</w:t>
            </w:r>
          </w:p>
        </w:tc>
        <w:tc>
          <w:tcPr>
            <w:tcW w:w="1701" w:type="dxa"/>
            <w:noWrap/>
            <w:hideMark/>
          </w:tcPr>
          <w:p w14:paraId="71604BBB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417" w:type="dxa"/>
            <w:noWrap/>
            <w:hideMark/>
          </w:tcPr>
          <w:p w14:paraId="16463674" w14:textId="7A16B36B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620/876</w:t>
            </w:r>
          </w:p>
        </w:tc>
      </w:tr>
      <w:tr w:rsidR="00860E75" w:rsidRPr="001F02E2" w14:paraId="24AC83FD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1DAFC0F3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aureu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5802)</w:t>
            </w:r>
          </w:p>
          <w:p w14:paraId="7A89ED1C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  <w:p w14:paraId="0A4279A9" w14:textId="185A4C4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672" w:type="dxa"/>
            <w:hideMark/>
          </w:tcPr>
          <w:p w14:paraId="3341EF6F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repUS23</w:t>
            </w:r>
          </w:p>
        </w:tc>
        <w:tc>
          <w:tcPr>
            <w:tcW w:w="3200" w:type="dxa"/>
            <w:noWrap/>
            <w:hideMark/>
          </w:tcPr>
          <w:p w14:paraId="104F481E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49</w:t>
            </w:r>
          </w:p>
        </w:tc>
        <w:tc>
          <w:tcPr>
            <w:tcW w:w="1701" w:type="dxa"/>
            <w:noWrap/>
            <w:hideMark/>
          </w:tcPr>
          <w:p w14:paraId="4C8E5D4C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0.72</w:t>
            </w:r>
          </w:p>
        </w:tc>
        <w:tc>
          <w:tcPr>
            <w:tcW w:w="1417" w:type="dxa"/>
            <w:noWrap/>
            <w:hideMark/>
          </w:tcPr>
          <w:p w14:paraId="0C9E0182" w14:textId="6B8481C2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37/936</w:t>
            </w:r>
          </w:p>
        </w:tc>
      </w:tr>
      <w:tr w:rsidR="00860E75" w:rsidRPr="001F02E2" w14:paraId="15E5B319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09503763" w14:textId="289600F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65698676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2_repUS46</w:t>
            </w:r>
          </w:p>
        </w:tc>
        <w:tc>
          <w:tcPr>
            <w:tcW w:w="3200" w:type="dxa"/>
            <w:noWrap/>
            <w:hideMark/>
          </w:tcPr>
          <w:p w14:paraId="033121A6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49</w:t>
            </w:r>
          </w:p>
        </w:tc>
        <w:tc>
          <w:tcPr>
            <w:tcW w:w="1701" w:type="dxa"/>
            <w:noWrap/>
            <w:hideMark/>
          </w:tcPr>
          <w:p w14:paraId="0EE48F49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8.78</w:t>
            </w:r>
          </w:p>
        </w:tc>
        <w:tc>
          <w:tcPr>
            <w:tcW w:w="1417" w:type="dxa"/>
            <w:noWrap/>
            <w:hideMark/>
          </w:tcPr>
          <w:p w14:paraId="71599CEA" w14:textId="32B876A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73/573</w:t>
            </w:r>
          </w:p>
        </w:tc>
      </w:tr>
      <w:tr w:rsidR="00860E75" w:rsidRPr="001F02E2" w14:paraId="36E82C5E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281483C0" w14:textId="2EFD300F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360F2309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3_rep5a</w:t>
            </w:r>
          </w:p>
        </w:tc>
        <w:tc>
          <w:tcPr>
            <w:tcW w:w="3200" w:type="dxa"/>
            <w:noWrap/>
            <w:hideMark/>
          </w:tcPr>
          <w:p w14:paraId="42F2EEF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05</w:t>
            </w:r>
          </w:p>
        </w:tc>
        <w:tc>
          <w:tcPr>
            <w:tcW w:w="1701" w:type="dxa"/>
            <w:noWrap/>
            <w:hideMark/>
          </w:tcPr>
          <w:p w14:paraId="7CC67FA0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9.39</w:t>
            </w:r>
          </w:p>
        </w:tc>
        <w:tc>
          <w:tcPr>
            <w:tcW w:w="1417" w:type="dxa"/>
            <w:noWrap/>
            <w:hideMark/>
          </w:tcPr>
          <w:p w14:paraId="661B0DAA" w14:textId="4FFC6DB9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58/861</w:t>
            </w:r>
          </w:p>
        </w:tc>
      </w:tr>
      <w:tr w:rsidR="00950F00" w:rsidRPr="001F02E2" w14:paraId="1652EB5C" w14:textId="77777777" w:rsidTr="6BA4F076">
        <w:trPr>
          <w:trHeight w:hRule="exact" w:val="227"/>
          <w:jc w:val="center"/>
        </w:trPr>
        <w:tc>
          <w:tcPr>
            <w:tcW w:w="2211" w:type="dxa"/>
            <w:hideMark/>
          </w:tcPr>
          <w:p w14:paraId="03FAE46C" w14:textId="77777777" w:rsidR="00950F00" w:rsidRPr="001F02E2" w:rsidRDefault="00950F00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aureu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8609)</w:t>
            </w:r>
          </w:p>
        </w:tc>
        <w:tc>
          <w:tcPr>
            <w:tcW w:w="1672" w:type="dxa"/>
            <w:hideMark/>
          </w:tcPr>
          <w:p w14:paraId="4B19C7A5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0" w:type="dxa"/>
            <w:noWrap/>
            <w:hideMark/>
          </w:tcPr>
          <w:p w14:paraId="02DCDB11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DCCCAFA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493D4AD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60E75" w:rsidRPr="001F02E2" w14:paraId="19F9A052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061BDB3A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aureu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X3410)</w:t>
            </w:r>
          </w:p>
        </w:tc>
        <w:tc>
          <w:tcPr>
            <w:tcW w:w="1672" w:type="dxa"/>
            <w:hideMark/>
          </w:tcPr>
          <w:p w14:paraId="75B5F96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21_Pso385</w:t>
            </w:r>
          </w:p>
        </w:tc>
        <w:tc>
          <w:tcPr>
            <w:tcW w:w="3200" w:type="dxa"/>
            <w:noWrap/>
            <w:hideMark/>
          </w:tcPr>
          <w:p w14:paraId="21676545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990995</w:t>
            </w:r>
          </w:p>
        </w:tc>
        <w:tc>
          <w:tcPr>
            <w:tcW w:w="1701" w:type="dxa"/>
            <w:noWrap/>
            <w:hideMark/>
          </w:tcPr>
          <w:p w14:paraId="16A4CD2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8.86</w:t>
            </w:r>
          </w:p>
        </w:tc>
        <w:tc>
          <w:tcPr>
            <w:tcW w:w="1417" w:type="dxa"/>
            <w:noWrap/>
            <w:hideMark/>
          </w:tcPr>
          <w:p w14:paraId="4B5F16C7" w14:textId="7DA15F00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50/1050</w:t>
            </w:r>
          </w:p>
        </w:tc>
      </w:tr>
      <w:tr w:rsidR="00860E75" w:rsidRPr="001F02E2" w14:paraId="20E6236C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18881CF8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38CC0BE5" w14:textId="46D1554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7de_Pack6</w:t>
            </w:r>
          </w:p>
        </w:tc>
        <w:tc>
          <w:tcPr>
            <w:tcW w:w="3200" w:type="dxa"/>
            <w:noWrap/>
            <w:hideMark/>
          </w:tcPr>
          <w:p w14:paraId="698DAD1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F093750</w:t>
            </w:r>
          </w:p>
        </w:tc>
        <w:tc>
          <w:tcPr>
            <w:tcW w:w="1701" w:type="dxa"/>
            <w:noWrap/>
            <w:hideMark/>
          </w:tcPr>
          <w:p w14:paraId="7B3731BC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9.26</w:t>
            </w:r>
          </w:p>
        </w:tc>
        <w:tc>
          <w:tcPr>
            <w:tcW w:w="1417" w:type="dxa"/>
            <w:noWrap/>
            <w:hideMark/>
          </w:tcPr>
          <w:p w14:paraId="0F7BF156" w14:textId="01FAF25E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42/945</w:t>
            </w:r>
          </w:p>
        </w:tc>
      </w:tr>
      <w:tr w:rsidR="00860E75" w:rsidRPr="001F02E2" w14:paraId="39982FCF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37E99C09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sciuri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9179)</w:t>
            </w:r>
          </w:p>
        </w:tc>
        <w:tc>
          <w:tcPr>
            <w:tcW w:w="1672" w:type="dxa"/>
            <w:hideMark/>
          </w:tcPr>
          <w:p w14:paraId="1813C8C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13</w:t>
            </w:r>
          </w:p>
        </w:tc>
        <w:tc>
          <w:tcPr>
            <w:tcW w:w="3200" w:type="dxa"/>
            <w:noWrap/>
            <w:hideMark/>
          </w:tcPr>
          <w:p w14:paraId="0D132272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184099</w:t>
            </w:r>
          </w:p>
        </w:tc>
        <w:tc>
          <w:tcPr>
            <w:tcW w:w="1701" w:type="dxa"/>
            <w:noWrap/>
            <w:hideMark/>
          </w:tcPr>
          <w:p w14:paraId="321D1AB9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2.57</w:t>
            </w:r>
          </w:p>
        </w:tc>
        <w:tc>
          <w:tcPr>
            <w:tcW w:w="1417" w:type="dxa"/>
            <w:noWrap/>
            <w:hideMark/>
          </w:tcPr>
          <w:p w14:paraId="21970499" w14:textId="4D50FF58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619/924</w:t>
            </w:r>
          </w:p>
        </w:tc>
      </w:tr>
      <w:tr w:rsidR="00860E75" w:rsidRPr="001F02E2" w14:paraId="1D45AE56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1E6EE3F4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1F2BD39F" w14:textId="67C29F9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9</w:t>
            </w:r>
          </w:p>
        </w:tc>
        <w:tc>
          <w:tcPr>
            <w:tcW w:w="3200" w:type="dxa"/>
            <w:noWrap/>
            <w:hideMark/>
          </w:tcPr>
          <w:p w14:paraId="25A2DFA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399</w:t>
            </w:r>
          </w:p>
        </w:tc>
        <w:tc>
          <w:tcPr>
            <w:tcW w:w="1701" w:type="dxa"/>
            <w:noWrap/>
            <w:hideMark/>
          </w:tcPr>
          <w:p w14:paraId="746BC57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4.42</w:t>
            </w:r>
          </w:p>
        </w:tc>
        <w:tc>
          <w:tcPr>
            <w:tcW w:w="1417" w:type="dxa"/>
            <w:noWrap/>
            <w:hideMark/>
          </w:tcPr>
          <w:p w14:paraId="65843DDA" w14:textId="12DDD25B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56/984</w:t>
            </w:r>
          </w:p>
        </w:tc>
      </w:tr>
      <w:tr w:rsidR="00860E75" w:rsidRPr="001F02E2" w14:paraId="218BEB46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153DE06D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01D77E82" w14:textId="3072947E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23</w:t>
            </w:r>
          </w:p>
        </w:tc>
        <w:tc>
          <w:tcPr>
            <w:tcW w:w="3200" w:type="dxa"/>
            <w:noWrap/>
            <w:hideMark/>
          </w:tcPr>
          <w:p w14:paraId="47606086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EU366902, GU237136</w:t>
            </w:r>
          </w:p>
        </w:tc>
        <w:tc>
          <w:tcPr>
            <w:tcW w:w="1701" w:type="dxa"/>
            <w:noWrap/>
            <w:hideMark/>
          </w:tcPr>
          <w:p w14:paraId="5763D1F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77.94</w:t>
            </w:r>
          </w:p>
        </w:tc>
        <w:tc>
          <w:tcPr>
            <w:tcW w:w="1417" w:type="dxa"/>
            <w:noWrap/>
            <w:hideMark/>
          </w:tcPr>
          <w:p w14:paraId="2B7AD00A" w14:textId="21E09475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408/1026</w:t>
            </w:r>
          </w:p>
        </w:tc>
      </w:tr>
      <w:tr w:rsidR="00860E75" w:rsidRPr="001F02E2" w14:paraId="6E6EE17C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0FCD9587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sciuri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9213)</w:t>
            </w:r>
          </w:p>
        </w:tc>
        <w:tc>
          <w:tcPr>
            <w:tcW w:w="1672" w:type="dxa"/>
            <w:hideMark/>
          </w:tcPr>
          <w:p w14:paraId="5CEE1F41" w14:textId="4BBC92F9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13</w:t>
            </w:r>
          </w:p>
        </w:tc>
        <w:tc>
          <w:tcPr>
            <w:tcW w:w="3200" w:type="dxa"/>
            <w:noWrap/>
            <w:hideMark/>
          </w:tcPr>
          <w:p w14:paraId="3131CA5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184099</w:t>
            </w:r>
          </w:p>
        </w:tc>
        <w:tc>
          <w:tcPr>
            <w:tcW w:w="1701" w:type="dxa"/>
            <w:noWrap/>
            <w:hideMark/>
          </w:tcPr>
          <w:p w14:paraId="5E2C3BC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2.41</w:t>
            </w:r>
          </w:p>
        </w:tc>
        <w:tc>
          <w:tcPr>
            <w:tcW w:w="1417" w:type="dxa"/>
            <w:noWrap/>
            <w:hideMark/>
          </w:tcPr>
          <w:p w14:paraId="61FE28C4" w14:textId="460F0044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619/924</w:t>
            </w:r>
          </w:p>
        </w:tc>
      </w:tr>
      <w:tr w:rsidR="00860E75" w:rsidRPr="001F02E2" w14:paraId="1D0226EC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2ECD3CAC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129D583F" w14:textId="36B777AC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23</w:t>
            </w:r>
          </w:p>
        </w:tc>
        <w:tc>
          <w:tcPr>
            <w:tcW w:w="3200" w:type="dxa"/>
            <w:noWrap/>
            <w:hideMark/>
          </w:tcPr>
          <w:p w14:paraId="2B9E065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EU366902, GU237136</w:t>
            </w:r>
          </w:p>
        </w:tc>
        <w:tc>
          <w:tcPr>
            <w:tcW w:w="1701" w:type="dxa"/>
            <w:noWrap/>
            <w:hideMark/>
          </w:tcPr>
          <w:p w14:paraId="68663AE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77.89</w:t>
            </w:r>
          </w:p>
        </w:tc>
        <w:tc>
          <w:tcPr>
            <w:tcW w:w="1417" w:type="dxa"/>
            <w:noWrap/>
            <w:hideMark/>
          </w:tcPr>
          <w:p w14:paraId="34EDAC92" w14:textId="74F0EF13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407/1026</w:t>
            </w:r>
          </w:p>
        </w:tc>
      </w:tr>
      <w:tr w:rsidR="00860E75" w:rsidRPr="001F02E2" w14:paraId="6F833C3D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769BE2F4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sciuri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9529)</w:t>
            </w:r>
          </w:p>
        </w:tc>
        <w:tc>
          <w:tcPr>
            <w:tcW w:w="1672" w:type="dxa"/>
            <w:hideMark/>
          </w:tcPr>
          <w:p w14:paraId="555EA5D2" w14:textId="470C80C6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13</w:t>
            </w:r>
          </w:p>
        </w:tc>
        <w:tc>
          <w:tcPr>
            <w:tcW w:w="3200" w:type="dxa"/>
            <w:noWrap/>
            <w:hideMark/>
          </w:tcPr>
          <w:p w14:paraId="140471CC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184099</w:t>
            </w:r>
          </w:p>
        </w:tc>
        <w:tc>
          <w:tcPr>
            <w:tcW w:w="1701" w:type="dxa"/>
            <w:noWrap/>
            <w:hideMark/>
          </w:tcPr>
          <w:p w14:paraId="098E543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2.57</w:t>
            </w:r>
          </w:p>
        </w:tc>
        <w:tc>
          <w:tcPr>
            <w:tcW w:w="1417" w:type="dxa"/>
            <w:noWrap/>
            <w:hideMark/>
          </w:tcPr>
          <w:p w14:paraId="34425352" w14:textId="4D81CFBA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619/924</w:t>
            </w:r>
          </w:p>
        </w:tc>
      </w:tr>
      <w:tr w:rsidR="00860E75" w:rsidRPr="001F02E2" w14:paraId="68E07098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18AAECFE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7052976D" w14:textId="3776C96B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9</w:t>
            </w:r>
          </w:p>
        </w:tc>
        <w:tc>
          <w:tcPr>
            <w:tcW w:w="3200" w:type="dxa"/>
            <w:noWrap/>
            <w:hideMark/>
          </w:tcPr>
          <w:p w14:paraId="1E16503A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399</w:t>
            </w:r>
          </w:p>
        </w:tc>
        <w:tc>
          <w:tcPr>
            <w:tcW w:w="1701" w:type="dxa"/>
            <w:noWrap/>
            <w:hideMark/>
          </w:tcPr>
          <w:p w14:paraId="59107A2A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4.42</w:t>
            </w:r>
          </w:p>
        </w:tc>
        <w:tc>
          <w:tcPr>
            <w:tcW w:w="1417" w:type="dxa"/>
            <w:noWrap/>
            <w:hideMark/>
          </w:tcPr>
          <w:p w14:paraId="682B86D4" w14:textId="2624E96E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56/984</w:t>
            </w:r>
          </w:p>
        </w:tc>
      </w:tr>
      <w:tr w:rsidR="00860E75" w:rsidRPr="001F02E2" w14:paraId="08C344D8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054C618C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5E46E1AB" w14:textId="6319CFBB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23</w:t>
            </w:r>
          </w:p>
        </w:tc>
        <w:tc>
          <w:tcPr>
            <w:tcW w:w="3200" w:type="dxa"/>
            <w:noWrap/>
            <w:hideMark/>
          </w:tcPr>
          <w:p w14:paraId="68F07580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EU366902, GU237136</w:t>
            </w:r>
          </w:p>
        </w:tc>
        <w:tc>
          <w:tcPr>
            <w:tcW w:w="1701" w:type="dxa"/>
            <w:noWrap/>
            <w:hideMark/>
          </w:tcPr>
          <w:p w14:paraId="6BD89A1F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77.94</w:t>
            </w:r>
          </w:p>
        </w:tc>
        <w:tc>
          <w:tcPr>
            <w:tcW w:w="1417" w:type="dxa"/>
            <w:noWrap/>
            <w:hideMark/>
          </w:tcPr>
          <w:p w14:paraId="6F9D834E" w14:textId="5785D242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408/1026</w:t>
            </w:r>
          </w:p>
        </w:tc>
      </w:tr>
      <w:tr w:rsidR="00860E75" w:rsidRPr="001F02E2" w14:paraId="127BCABF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4634CF89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sciuri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X3011)</w:t>
            </w:r>
          </w:p>
        </w:tc>
        <w:tc>
          <w:tcPr>
            <w:tcW w:w="1672" w:type="dxa"/>
            <w:hideMark/>
          </w:tcPr>
          <w:p w14:paraId="730A960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_trans_rep7a</w:t>
            </w:r>
          </w:p>
        </w:tc>
        <w:tc>
          <w:tcPr>
            <w:tcW w:w="3200" w:type="dxa"/>
            <w:noWrap/>
            <w:hideMark/>
          </w:tcPr>
          <w:p w14:paraId="1478435C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U35036</w:t>
            </w:r>
          </w:p>
        </w:tc>
        <w:tc>
          <w:tcPr>
            <w:tcW w:w="1701" w:type="dxa"/>
            <w:noWrap/>
            <w:hideMark/>
          </w:tcPr>
          <w:p w14:paraId="64BCD67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8.85</w:t>
            </w:r>
          </w:p>
        </w:tc>
        <w:tc>
          <w:tcPr>
            <w:tcW w:w="1417" w:type="dxa"/>
            <w:noWrap/>
            <w:hideMark/>
          </w:tcPr>
          <w:p w14:paraId="3B7BABD4" w14:textId="06A996CE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42/945</w:t>
            </w:r>
          </w:p>
        </w:tc>
      </w:tr>
      <w:tr w:rsidR="00860E75" w:rsidRPr="001F02E2" w14:paraId="7CB58424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321DB5FD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38DB7205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21</w:t>
            </w:r>
          </w:p>
        </w:tc>
        <w:tc>
          <w:tcPr>
            <w:tcW w:w="3200" w:type="dxa"/>
            <w:noWrap/>
            <w:hideMark/>
          </w:tcPr>
          <w:p w14:paraId="25AE1EF6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990995</w:t>
            </w:r>
          </w:p>
        </w:tc>
        <w:tc>
          <w:tcPr>
            <w:tcW w:w="1701" w:type="dxa"/>
            <w:noWrap/>
            <w:hideMark/>
          </w:tcPr>
          <w:p w14:paraId="23E680A9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6.66</w:t>
            </w:r>
          </w:p>
        </w:tc>
        <w:tc>
          <w:tcPr>
            <w:tcW w:w="1417" w:type="dxa"/>
            <w:noWrap/>
            <w:hideMark/>
          </w:tcPr>
          <w:p w14:paraId="5CE29D33" w14:textId="4BC54FFE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47/1050</w:t>
            </w:r>
          </w:p>
        </w:tc>
      </w:tr>
      <w:tr w:rsidR="00860E75" w:rsidRPr="001F02E2" w14:paraId="035E8155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5A9B5861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149A7275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9</w:t>
            </w:r>
          </w:p>
        </w:tc>
        <w:tc>
          <w:tcPr>
            <w:tcW w:w="3200" w:type="dxa"/>
            <w:noWrap/>
            <w:hideMark/>
          </w:tcPr>
          <w:p w14:paraId="3600E17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FR821778</w:t>
            </w:r>
          </w:p>
        </w:tc>
        <w:tc>
          <w:tcPr>
            <w:tcW w:w="1701" w:type="dxa"/>
            <w:noWrap/>
            <w:hideMark/>
          </w:tcPr>
          <w:p w14:paraId="5AD6624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75.22</w:t>
            </w:r>
          </w:p>
        </w:tc>
        <w:tc>
          <w:tcPr>
            <w:tcW w:w="1417" w:type="dxa"/>
            <w:noWrap/>
            <w:hideMark/>
          </w:tcPr>
          <w:p w14:paraId="6D843126" w14:textId="240EC448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00/975</w:t>
            </w:r>
          </w:p>
        </w:tc>
      </w:tr>
      <w:tr w:rsidR="00860E75" w:rsidRPr="001F02E2" w14:paraId="29F1A77F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5B945D8A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sciuri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X3041)</w:t>
            </w:r>
          </w:p>
        </w:tc>
        <w:tc>
          <w:tcPr>
            <w:tcW w:w="1672" w:type="dxa"/>
            <w:hideMark/>
          </w:tcPr>
          <w:p w14:paraId="65D551CB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5</w:t>
            </w:r>
          </w:p>
        </w:tc>
        <w:tc>
          <w:tcPr>
            <w:tcW w:w="3200" w:type="dxa"/>
            <w:noWrap/>
            <w:hideMark/>
          </w:tcPr>
          <w:p w14:paraId="4AE6822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E017171</w:t>
            </w:r>
          </w:p>
        </w:tc>
        <w:tc>
          <w:tcPr>
            <w:tcW w:w="1701" w:type="dxa"/>
            <w:noWrap/>
            <w:hideMark/>
          </w:tcPr>
          <w:p w14:paraId="081CCAB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9.96</w:t>
            </w:r>
          </w:p>
        </w:tc>
        <w:tc>
          <w:tcPr>
            <w:tcW w:w="1417" w:type="dxa"/>
            <w:noWrap/>
            <w:hideMark/>
          </w:tcPr>
          <w:p w14:paraId="5398DA0B" w14:textId="62845A24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56/960</w:t>
            </w:r>
          </w:p>
        </w:tc>
      </w:tr>
      <w:tr w:rsidR="00860E75" w:rsidRPr="001F02E2" w14:paraId="1B319693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36B38243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1F9916FD" w14:textId="77CB2A34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9</w:t>
            </w:r>
          </w:p>
        </w:tc>
        <w:tc>
          <w:tcPr>
            <w:tcW w:w="3200" w:type="dxa"/>
            <w:noWrap/>
            <w:hideMark/>
          </w:tcPr>
          <w:p w14:paraId="403F7F7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FR821778</w:t>
            </w:r>
          </w:p>
        </w:tc>
        <w:tc>
          <w:tcPr>
            <w:tcW w:w="1701" w:type="dxa"/>
            <w:noWrap/>
            <w:hideMark/>
          </w:tcPr>
          <w:p w14:paraId="5F0AAF0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75.22</w:t>
            </w:r>
          </w:p>
        </w:tc>
        <w:tc>
          <w:tcPr>
            <w:tcW w:w="1417" w:type="dxa"/>
            <w:noWrap/>
            <w:hideMark/>
          </w:tcPr>
          <w:p w14:paraId="37E9B0D4" w14:textId="5F74D59B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00/975</w:t>
            </w:r>
          </w:p>
        </w:tc>
      </w:tr>
      <w:tr w:rsidR="00860E75" w:rsidRPr="001F02E2" w14:paraId="6A40C09C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586A4BE9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00EF009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21</w:t>
            </w:r>
          </w:p>
        </w:tc>
        <w:tc>
          <w:tcPr>
            <w:tcW w:w="3200" w:type="dxa"/>
            <w:noWrap/>
            <w:hideMark/>
          </w:tcPr>
          <w:p w14:paraId="3FDAB380" w14:textId="741E285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990995</w:t>
            </w:r>
          </w:p>
        </w:tc>
        <w:tc>
          <w:tcPr>
            <w:tcW w:w="1701" w:type="dxa"/>
            <w:noWrap/>
            <w:hideMark/>
          </w:tcPr>
          <w:p w14:paraId="442500A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6.67</w:t>
            </w:r>
          </w:p>
        </w:tc>
        <w:tc>
          <w:tcPr>
            <w:tcW w:w="1417" w:type="dxa"/>
            <w:noWrap/>
            <w:hideMark/>
          </w:tcPr>
          <w:p w14:paraId="5A96E7A0" w14:textId="74525FB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50/1050</w:t>
            </w:r>
          </w:p>
        </w:tc>
      </w:tr>
      <w:tr w:rsidR="00860E75" w:rsidRPr="001F02E2" w14:paraId="0A06FB5B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512A188E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chromogene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9838)</w:t>
            </w:r>
          </w:p>
        </w:tc>
        <w:tc>
          <w:tcPr>
            <w:tcW w:w="1672" w:type="dxa"/>
            <w:hideMark/>
          </w:tcPr>
          <w:p w14:paraId="56FCF167" w14:textId="2133AF65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_trans_rep7a</w:t>
            </w:r>
          </w:p>
        </w:tc>
        <w:tc>
          <w:tcPr>
            <w:tcW w:w="3200" w:type="dxa"/>
            <w:noWrap/>
            <w:hideMark/>
          </w:tcPr>
          <w:p w14:paraId="00381979" w14:textId="576E6A4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SAU38656</w:t>
            </w:r>
          </w:p>
        </w:tc>
        <w:tc>
          <w:tcPr>
            <w:tcW w:w="1701" w:type="dxa"/>
            <w:noWrap/>
            <w:hideMark/>
          </w:tcPr>
          <w:p w14:paraId="0335E39E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4569E1C4" w14:textId="29AF2F01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39/570</w:t>
            </w:r>
          </w:p>
        </w:tc>
      </w:tr>
      <w:tr w:rsidR="00860E75" w:rsidRPr="001F02E2" w14:paraId="5925D384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48E57978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2671DF44" w14:textId="158EFF73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24a</w:t>
            </w:r>
          </w:p>
        </w:tc>
        <w:tc>
          <w:tcPr>
            <w:tcW w:w="3200" w:type="dxa"/>
            <w:noWrap/>
            <w:hideMark/>
          </w:tcPr>
          <w:p w14:paraId="7BE86EA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389</w:t>
            </w:r>
          </w:p>
        </w:tc>
        <w:tc>
          <w:tcPr>
            <w:tcW w:w="1701" w:type="dxa"/>
            <w:noWrap/>
            <w:hideMark/>
          </w:tcPr>
          <w:p w14:paraId="1EE9003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3.87, 93.75</w:t>
            </w:r>
          </w:p>
        </w:tc>
        <w:tc>
          <w:tcPr>
            <w:tcW w:w="1417" w:type="dxa"/>
            <w:noWrap/>
            <w:hideMark/>
          </w:tcPr>
          <w:p w14:paraId="6BB9FCD8" w14:textId="4141E25D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58/98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448/989</w:t>
            </w:r>
          </w:p>
        </w:tc>
      </w:tr>
      <w:tr w:rsidR="00950F00" w:rsidRPr="001F02E2" w14:paraId="1BB82875" w14:textId="77777777" w:rsidTr="6BA4F076">
        <w:trPr>
          <w:trHeight w:hRule="exact" w:val="227"/>
          <w:jc w:val="center"/>
        </w:trPr>
        <w:tc>
          <w:tcPr>
            <w:tcW w:w="2211" w:type="dxa"/>
            <w:hideMark/>
          </w:tcPr>
          <w:p w14:paraId="1B306245" w14:textId="77777777" w:rsidR="00950F00" w:rsidRPr="001F02E2" w:rsidRDefault="00950F00" w:rsidP="6BA4F07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6BA4F0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chromogenes </w:t>
            </w:r>
            <w:r w:rsidRPr="6BA4F076">
              <w:rPr>
                <w:rFonts w:ascii="Times New Roman" w:hAnsi="Times New Roman" w:cs="Times New Roman"/>
                <w:sz w:val="16"/>
                <w:szCs w:val="16"/>
              </w:rPr>
              <w:t>(C9727)</w:t>
            </w:r>
          </w:p>
        </w:tc>
        <w:tc>
          <w:tcPr>
            <w:tcW w:w="1672" w:type="dxa"/>
            <w:hideMark/>
          </w:tcPr>
          <w:p w14:paraId="2A36B973" w14:textId="7BA2E82F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0" w:type="dxa"/>
            <w:noWrap/>
            <w:hideMark/>
          </w:tcPr>
          <w:p w14:paraId="7BA8C481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48772E4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B4F4934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60E75" w:rsidRPr="001F02E2" w14:paraId="7B454479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02F4DECF" w14:textId="0DBE06CA" w:rsidR="00860E75" w:rsidRPr="002E2231" w:rsidRDefault="00860E75" w:rsidP="6BA4F07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6BA4F0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 </w:t>
            </w:r>
            <w:r w:rsidR="002E2231" w:rsidRPr="6BA4F0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icus</w:t>
            </w:r>
            <w:r w:rsidRPr="6BA4F0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6BA4F076">
              <w:rPr>
                <w:rFonts w:ascii="Times New Roman" w:hAnsi="Times New Roman" w:cs="Times New Roman"/>
                <w:sz w:val="16"/>
                <w:szCs w:val="16"/>
              </w:rPr>
              <w:t>(C9581)</w:t>
            </w:r>
          </w:p>
        </w:tc>
        <w:tc>
          <w:tcPr>
            <w:tcW w:w="1672" w:type="dxa"/>
            <w:hideMark/>
          </w:tcPr>
          <w:p w14:paraId="07145790" w14:textId="3864BB19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21</w:t>
            </w:r>
          </w:p>
        </w:tc>
        <w:tc>
          <w:tcPr>
            <w:tcW w:w="3200" w:type="dxa"/>
            <w:noWrap/>
            <w:hideMark/>
          </w:tcPr>
          <w:p w14:paraId="06AA671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FR714928, GQ900464</w:t>
            </w:r>
          </w:p>
        </w:tc>
        <w:tc>
          <w:tcPr>
            <w:tcW w:w="1701" w:type="dxa"/>
            <w:noWrap/>
            <w:hideMark/>
          </w:tcPr>
          <w:p w14:paraId="5241960A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0.91</w:t>
            </w:r>
          </w:p>
        </w:tc>
        <w:tc>
          <w:tcPr>
            <w:tcW w:w="1417" w:type="dxa"/>
            <w:noWrap/>
            <w:hideMark/>
          </w:tcPr>
          <w:p w14:paraId="3925D410" w14:textId="0521FE7D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03/1005</w:t>
            </w:r>
          </w:p>
        </w:tc>
      </w:tr>
      <w:tr w:rsidR="00860E75" w:rsidRPr="001F02E2" w14:paraId="6B11F42A" w14:textId="77777777" w:rsidTr="6BA4F076">
        <w:trPr>
          <w:trHeight w:hRule="exact" w:val="261"/>
          <w:jc w:val="center"/>
        </w:trPr>
        <w:tc>
          <w:tcPr>
            <w:tcW w:w="2211" w:type="dxa"/>
            <w:vMerge/>
            <w:hideMark/>
          </w:tcPr>
          <w:p w14:paraId="2B60CDEB" w14:textId="77777777" w:rsidR="00860E75" w:rsidRPr="002E2231" w:rsidRDefault="00860E75" w:rsidP="00860E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72" w:type="dxa"/>
            <w:noWrap/>
            <w:hideMark/>
          </w:tcPr>
          <w:p w14:paraId="3BC882DE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_trans_rep7a</w:t>
            </w:r>
          </w:p>
        </w:tc>
        <w:tc>
          <w:tcPr>
            <w:tcW w:w="3200" w:type="dxa"/>
            <w:noWrap/>
            <w:hideMark/>
          </w:tcPr>
          <w:p w14:paraId="49A865F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B037671, NC007791, SAU38656, U36910</w:t>
            </w:r>
          </w:p>
        </w:tc>
        <w:tc>
          <w:tcPr>
            <w:tcW w:w="1701" w:type="dxa"/>
            <w:noWrap/>
            <w:hideMark/>
          </w:tcPr>
          <w:p w14:paraId="5C5D6AC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06D66CA0" w14:textId="3FFC52F8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97/945</w:t>
            </w:r>
          </w:p>
        </w:tc>
      </w:tr>
      <w:tr w:rsidR="00860E75" w:rsidRPr="001F02E2" w14:paraId="2ECDC7FF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2AD0D862" w14:textId="77777777" w:rsidR="00860E75" w:rsidRPr="002E2231" w:rsidRDefault="00860E75" w:rsidP="00860E7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72" w:type="dxa"/>
            <w:noWrap/>
            <w:hideMark/>
          </w:tcPr>
          <w:p w14:paraId="2909FB7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9</w:t>
            </w:r>
          </w:p>
        </w:tc>
        <w:tc>
          <w:tcPr>
            <w:tcW w:w="3200" w:type="dxa"/>
            <w:noWrap/>
            <w:hideMark/>
          </w:tcPr>
          <w:p w14:paraId="440E045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FR821778</w:t>
            </w:r>
          </w:p>
        </w:tc>
        <w:tc>
          <w:tcPr>
            <w:tcW w:w="1701" w:type="dxa"/>
            <w:noWrap/>
            <w:hideMark/>
          </w:tcPr>
          <w:p w14:paraId="68C97AA9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78.22</w:t>
            </w:r>
          </w:p>
        </w:tc>
        <w:tc>
          <w:tcPr>
            <w:tcW w:w="1417" w:type="dxa"/>
            <w:noWrap/>
            <w:hideMark/>
          </w:tcPr>
          <w:p w14:paraId="1473854E" w14:textId="1A3AF51B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450/975</w:t>
            </w:r>
          </w:p>
        </w:tc>
      </w:tr>
      <w:tr w:rsidR="00950F00" w:rsidRPr="001F02E2" w14:paraId="73491EC8" w14:textId="77777777" w:rsidTr="6BA4F076">
        <w:trPr>
          <w:trHeight w:hRule="exact" w:val="227"/>
          <w:jc w:val="center"/>
        </w:trPr>
        <w:tc>
          <w:tcPr>
            <w:tcW w:w="2211" w:type="dxa"/>
            <w:hideMark/>
          </w:tcPr>
          <w:p w14:paraId="277E4021" w14:textId="64742771" w:rsidR="00950F00" w:rsidRPr="002E2231" w:rsidRDefault="00950F00" w:rsidP="6BA4F07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6BA4F0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 </w:t>
            </w:r>
            <w:r w:rsidR="002E2231" w:rsidRPr="6BA4F0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icus</w:t>
            </w:r>
            <w:r w:rsidRPr="6BA4F0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6BA4F076">
              <w:rPr>
                <w:rFonts w:ascii="Times New Roman" w:hAnsi="Times New Roman" w:cs="Times New Roman"/>
                <w:sz w:val="16"/>
                <w:szCs w:val="16"/>
              </w:rPr>
              <w:t>(C9585)</w:t>
            </w:r>
          </w:p>
        </w:tc>
        <w:tc>
          <w:tcPr>
            <w:tcW w:w="1672" w:type="dxa"/>
            <w:hideMark/>
          </w:tcPr>
          <w:p w14:paraId="316EF833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0" w:type="dxa"/>
            <w:noWrap/>
            <w:hideMark/>
          </w:tcPr>
          <w:p w14:paraId="3CDBFAF9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E38019D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5A2D81A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60E75" w:rsidRPr="001F02E2" w14:paraId="23E19E73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572EC77B" w14:textId="77777777" w:rsidR="00860E75" w:rsidRPr="001F02E2" w:rsidRDefault="00860E75" w:rsidP="6BA4F07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6BA4F0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warneri </w:t>
            </w:r>
            <w:r w:rsidRPr="6BA4F076">
              <w:rPr>
                <w:rFonts w:ascii="Times New Roman" w:hAnsi="Times New Roman" w:cs="Times New Roman"/>
                <w:sz w:val="16"/>
                <w:szCs w:val="16"/>
              </w:rPr>
              <w:t>(X2969)</w:t>
            </w:r>
          </w:p>
        </w:tc>
        <w:tc>
          <w:tcPr>
            <w:tcW w:w="1672" w:type="dxa"/>
            <w:hideMark/>
          </w:tcPr>
          <w:p w14:paraId="38A79805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9c</w:t>
            </w:r>
          </w:p>
        </w:tc>
        <w:tc>
          <w:tcPr>
            <w:tcW w:w="3200" w:type="dxa"/>
            <w:noWrap/>
            <w:hideMark/>
          </w:tcPr>
          <w:p w14:paraId="10CC208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58</w:t>
            </w:r>
          </w:p>
        </w:tc>
        <w:tc>
          <w:tcPr>
            <w:tcW w:w="1701" w:type="dxa"/>
            <w:noWrap/>
            <w:hideMark/>
          </w:tcPr>
          <w:p w14:paraId="0208996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8.57</w:t>
            </w:r>
          </w:p>
        </w:tc>
        <w:tc>
          <w:tcPr>
            <w:tcW w:w="1417" w:type="dxa"/>
            <w:noWrap/>
            <w:hideMark/>
          </w:tcPr>
          <w:p w14:paraId="1EF1233D" w14:textId="582DF11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80/972</w:t>
            </w:r>
          </w:p>
        </w:tc>
      </w:tr>
      <w:tr w:rsidR="00860E75" w:rsidRPr="001F02E2" w14:paraId="39098DDD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2188709B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0A54A116" w14:textId="70432C2C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US23</w:t>
            </w:r>
          </w:p>
        </w:tc>
        <w:tc>
          <w:tcPr>
            <w:tcW w:w="3200" w:type="dxa"/>
            <w:noWrap/>
            <w:hideMark/>
          </w:tcPr>
          <w:p w14:paraId="04D307E2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49</w:t>
            </w:r>
          </w:p>
        </w:tc>
        <w:tc>
          <w:tcPr>
            <w:tcW w:w="1701" w:type="dxa"/>
            <w:noWrap/>
            <w:hideMark/>
          </w:tcPr>
          <w:p w14:paraId="2EE22186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3.6</w:t>
            </w:r>
          </w:p>
        </w:tc>
        <w:tc>
          <w:tcPr>
            <w:tcW w:w="1417" w:type="dxa"/>
            <w:noWrap/>
            <w:hideMark/>
          </w:tcPr>
          <w:p w14:paraId="342CE2E7" w14:textId="7E2B5FCA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06/936</w:t>
            </w:r>
          </w:p>
        </w:tc>
      </w:tr>
      <w:tr w:rsidR="00860E75" w:rsidRPr="001F02E2" w14:paraId="1DCE2A15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3E9417E0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5264B5E1" w14:textId="5C027BC2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2_repUS4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B5D9CE4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58C68C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8.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C5BC1B" w14:textId="5981144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71/573</w:t>
            </w:r>
          </w:p>
        </w:tc>
      </w:tr>
      <w:tr w:rsidR="00860E75" w:rsidRPr="001F02E2" w14:paraId="38FD40CA" w14:textId="77777777" w:rsidTr="6BA4F076">
        <w:trPr>
          <w:trHeight w:hRule="exact" w:val="382"/>
          <w:jc w:val="center"/>
        </w:trPr>
        <w:tc>
          <w:tcPr>
            <w:tcW w:w="2211" w:type="dxa"/>
            <w:vMerge w:val="restart"/>
            <w:hideMark/>
          </w:tcPr>
          <w:p w14:paraId="09312C0B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epidermidi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X3009)</w:t>
            </w:r>
          </w:p>
        </w:tc>
        <w:tc>
          <w:tcPr>
            <w:tcW w:w="1672" w:type="dxa"/>
            <w:hideMark/>
          </w:tcPr>
          <w:p w14:paraId="3E734F41" w14:textId="12D9061E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2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5EFA8F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F051917, FM207042, FR714928, FR821780, GQ900464, GQ9004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316E22" w14:textId="6931539E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5AF1DC" w14:textId="16525236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</w:tr>
      <w:tr w:rsidR="00860E75" w:rsidRPr="001F02E2" w14:paraId="793F5933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66AB643D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583176B6" w14:textId="44A7E854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3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EDE9D4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38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45590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8.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755B60" w14:textId="16CE17DA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97/957</w:t>
            </w:r>
          </w:p>
        </w:tc>
      </w:tr>
      <w:tr w:rsidR="00860E75" w:rsidRPr="001F02E2" w14:paraId="45176248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0E4DE5E1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5D788F06" w14:textId="2B160CD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US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47C024E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F2033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711D0F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9.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74C787" w14:textId="72B09B7E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24/921</w:t>
            </w:r>
          </w:p>
        </w:tc>
      </w:tr>
      <w:tr w:rsidR="00860E75" w:rsidRPr="001F02E2" w14:paraId="2EADD060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2D222EA3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xylosu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9255)</w:t>
            </w:r>
          </w:p>
        </w:tc>
        <w:tc>
          <w:tcPr>
            <w:tcW w:w="1672" w:type="dxa"/>
            <w:hideMark/>
          </w:tcPr>
          <w:p w14:paraId="1363EBD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9c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158700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CP0036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CE0E5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6.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07EA21" w14:textId="43CA49A3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72/972</w:t>
            </w:r>
          </w:p>
        </w:tc>
      </w:tr>
      <w:tr w:rsidR="00860E75" w:rsidRPr="001F02E2" w14:paraId="26CB732F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5D1FCB4A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27C6BC9C" w14:textId="7A3FC9F9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2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FE63F5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9909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18151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8.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EDE734" w14:textId="0AE16F7C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50/1050</w:t>
            </w:r>
          </w:p>
        </w:tc>
      </w:tr>
      <w:tr w:rsidR="00860E75" w:rsidRPr="001F02E2" w14:paraId="50B624D3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660E9BE0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homini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5835)</w:t>
            </w:r>
          </w:p>
        </w:tc>
        <w:tc>
          <w:tcPr>
            <w:tcW w:w="1672" w:type="dxa"/>
            <w:hideMark/>
          </w:tcPr>
          <w:p w14:paraId="597EDD5B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13_pLNU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2D85BC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3990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45C5EC" w14:textId="4F3D0F01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8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C6C666" w14:textId="63218C5F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46/846</w:t>
            </w:r>
          </w:p>
        </w:tc>
      </w:tr>
      <w:tr w:rsidR="00860E75" w:rsidRPr="001F02E2" w14:paraId="4C80C01B" w14:textId="77777777" w:rsidTr="6BA4F076">
        <w:trPr>
          <w:trHeight w:hRule="exact" w:val="408"/>
          <w:jc w:val="center"/>
        </w:trPr>
        <w:tc>
          <w:tcPr>
            <w:tcW w:w="2211" w:type="dxa"/>
            <w:vMerge/>
            <w:hideMark/>
          </w:tcPr>
          <w:p w14:paraId="76AF9076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4845E897" w14:textId="7C344CD1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2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006E4AE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FR714928, FR821780, GQ900461, GQ900464, GQ9004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7FB404" w14:textId="04B4E86D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29B7E6" w14:textId="7F322ED8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</w:tr>
      <w:tr w:rsidR="00860E75" w:rsidRPr="001F02E2" w14:paraId="1D8D838E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0256A594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511AC31B" w14:textId="7D73D566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2_repUS4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FCDEEA4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48F625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0.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17F136" w14:textId="352E716A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51/573</w:t>
            </w:r>
          </w:p>
        </w:tc>
      </w:tr>
      <w:tr w:rsidR="00860E75" w:rsidRPr="001F02E2" w14:paraId="58415684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58FC9761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6D48584D" w14:textId="5FCEA469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3_rep5c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292D44E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F4478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E7B8F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AF7C54" w14:textId="13BD7CD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16/858</w:t>
            </w:r>
          </w:p>
        </w:tc>
      </w:tr>
      <w:tr w:rsidR="00860E75" w:rsidRPr="001F02E2" w14:paraId="3DDF7396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5DA0E20A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000C7C8B" w14:textId="158641D0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3_rep5d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46A98A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F0519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6EFB4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9.91, 93.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AAF756" w14:textId="1795F024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228/63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636/636</w:t>
            </w:r>
          </w:p>
        </w:tc>
      </w:tr>
      <w:tr w:rsidR="00860E75" w:rsidRPr="001F02E2" w14:paraId="3326FABE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40621710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0E1B84E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19b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48350B5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BBDE0F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3.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42C908" w14:textId="26305490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734/969</w:t>
            </w:r>
          </w:p>
        </w:tc>
      </w:tr>
      <w:tr w:rsidR="00860E75" w:rsidRPr="001F02E2" w14:paraId="7720B633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796E25C2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11AB8269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20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7E11E1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P003367, GQ9004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4C3E7D" w14:textId="35CE0530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05E4A0" w14:textId="5D6E8CB7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</w:tr>
      <w:tr w:rsidR="00860E75" w:rsidRPr="001F02E2" w14:paraId="5C7C9787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3CFABED5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7A77D867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39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61C40BF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ECD720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8.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05A44A" w14:textId="468E0EB6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511/954</w:t>
            </w:r>
          </w:p>
        </w:tc>
      </w:tr>
      <w:tr w:rsidR="00860E75" w:rsidRPr="001F02E2" w14:paraId="69243396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32CDFE92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23ABE96D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40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D4EE2C3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B1253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5DF88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4.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143AE4" w14:textId="277CAFD0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257/1254</w:t>
            </w:r>
          </w:p>
        </w:tc>
      </w:tr>
      <w:tr w:rsidR="00860E75" w:rsidRPr="001F02E2" w14:paraId="7E1C4AE7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2CDBFDF3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0EAA21CE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A_N_repUS70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09AA9F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GQ9004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763E92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92,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4B2D79" w14:textId="1F1659F1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08/1452</w:t>
            </w:r>
          </w:p>
        </w:tc>
      </w:tr>
      <w:tr w:rsidR="00860E75" w:rsidRPr="00524F50" w14:paraId="5F25721A" w14:textId="77777777" w:rsidTr="6BA4F076">
        <w:trPr>
          <w:trHeight w:hRule="exact" w:val="422"/>
          <w:jc w:val="center"/>
        </w:trPr>
        <w:tc>
          <w:tcPr>
            <w:tcW w:w="2211" w:type="dxa"/>
            <w:vMerge/>
            <w:hideMark/>
          </w:tcPr>
          <w:p w14:paraId="1E7278DB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289323A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trans_rep7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CB16452" w14:textId="77777777" w:rsidR="00860E75" w:rsidRPr="000D4698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D4698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B037671, AM990993, GQ900417, NC007791, SAU83488, U369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62669F" w14:textId="44FCC288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07AA85" w14:textId="0EBDCED7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</w:tr>
      <w:tr w:rsidR="00860E75" w:rsidRPr="001F02E2" w14:paraId="1AFF0660" w14:textId="77777777" w:rsidTr="6BA4F076">
        <w:trPr>
          <w:trHeight w:hRule="exact" w:val="227"/>
          <w:jc w:val="center"/>
        </w:trPr>
        <w:tc>
          <w:tcPr>
            <w:tcW w:w="2211" w:type="dxa"/>
            <w:vMerge w:val="restart"/>
            <w:hideMark/>
          </w:tcPr>
          <w:p w14:paraId="3A973BB8" w14:textId="77777777" w:rsidR="00860E75" w:rsidRPr="001F02E2" w:rsidRDefault="00860E75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 simulan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9832)</w:t>
            </w:r>
          </w:p>
        </w:tc>
        <w:tc>
          <w:tcPr>
            <w:tcW w:w="1672" w:type="dxa"/>
            <w:hideMark/>
          </w:tcPr>
          <w:p w14:paraId="56DAC760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13 (pLNU9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1E223E8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AM3990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885711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3.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811492" w14:textId="0B2D7C11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695/846</w:t>
            </w:r>
          </w:p>
        </w:tc>
      </w:tr>
      <w:tr w:rsidR="00860E75" w:rsidRPr="001F02E2" w14:paraId="7B687B10" w14:textId="77777777" w:rsidTr="6BA4F076">
        <w:trPr>
          <w:trHeight w:hRule="exact" w:val="227"/>
          <w:jc w:val="center"/>
        </w:trPr>
        <w:tc>
          <w:tcPr>
            <w:tcW w:w="2211" w:type="dxa"/>
            <w:vMerge/>
            <w:hideMark/>
          </w:tcPr>
          <w:p w14:paraId="44A4427A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6C972599" w14:textId="5A97911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1_rep21 (pKH12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E830C4A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EU168704, GQ9004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7B4A06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1.32, 87.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D3AB89" w14:textId="6E2A4D32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01/99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844/843</w:t>
            </w:r>
          </w:p>
        </w:tc>
      </w:tr>
      <w:tr w:rsidR="00860E75" w:rsidRPr="001F02E2" w14:paraId="15BCB5B3" w14:textId="77777777" w:rsidTr="6BA4F076">
        <w:trPr>
          <w:trHeight w:hRule="exact" w:val="396"/>
          <w:jc w:val="center"/>
        </w:trPr>
        <w:tc>
          <w:tcPr>
            <w:tcW w:w="2211" w:type="dxa"/>
            <w:vMerge/>
            <w:hideMark/>
          </w:tcPr>
          <w:p w14:paraId="7245FBE9" w14:textId="77777777" w:rsidR="00860E75" w:rsidRPr="001F02E2" w:rsidRDefault="00860E75" w:rsidP="00860E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noWrap/>
            <w:hideMark/>
          </w:tcPr>
          <w:p w14:paraId="01DE1774" w14:textId="006BEB56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rep_trans_rep7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368B0A1" w14:textId="77777777" w:rsidR="00860E75" w:rsidRPr="000D4698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D4698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B037671, AM990993, NC007791, SAU38656, U369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4CBF3E" w14:textId="77777777" w:rsidR="00860E75" w:rsidRPr="001F02E2" w:rsidRDefault="00860E75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51948D" w14:textId="5E346078" w:rsidR="00860E75" w:rsidRPr="001F02E2" w:rsidRDefault="005E58FB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d</w:t>
            </w:r>
          </w:p>
        </w:tc>
      </w:tr>
      <w:tr w:rsidR="00950F00" w:rsidRPr="001F02E2" w14:paraId="52BD3A33" w14:textId="77777777" w:rsidTr="6BA4F076">
        <w:trPr>
          <w:trHeight w:hRule="exact" w:val="270"/>
          <w:jc w:val="center"/>
        </w:trPr>
        <w:tc>
          <w:tcPr>
            <w:tcW w:w="2211" w:type="dxa"/>
            <w:hideMark/>
          </w:tcPr>
          <w:p w14:paraId="03934AA7" w14:textId="77777777" w:rsidR="00950F00" w:rsidRPr="001F02E2" w:rsidRDefault="00950F00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lugdunensi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9954)</w:t>
            </w:r>
          </w:p>
        </w:tc>
        <w:tc>
          <w:tcPr>
            <w:tcW w:w="1672" w:type="dxa"/>
            <w:hideMark/>
          </w:tcPr>
          <w:p w14:paraId="44A3AC1A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DC291A2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59EB83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ACDD94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0F00" w:rsidRPr="001F02E2" w14:paraId="07D4F752" w14:textId="77777777" w:rsidTr="6BA4F076">
        <w:trPr>
          <w:trHeight w:hRule="exact" w:val="278"/>
          <w:jc w:val="center"/>
        </w:trPr>
        <w:tc>
          <w:tcPr>
            <w:tcW w:w="2211" w:type="dxa"/>
            <w:hideMark/>
          </w:tcPr>
          <w:p w14:paraId="406EA2A6" w14:textId="77777777" w:rsidR="00950F00" w:rsidRPr="001F02E2" w:rsidRDefault="00950F00" w:rsidP="00860E7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lugdunensis </w:t>
            </w: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(C9161)</w:t>
            </w:r>
          </w:p>
        </w:tc>
        <w:tc>
          <w:tcPr>
            <w:tcW w:w="1672" w:type="dxa"/>
            <w:hideMark/>
          </w:tcPr>
          <w:p w14:paraId="6F629843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355EEFD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BE2359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5ED318" w14:textId="77777777" w:rsidR="00950F00" w:rsidRPr="001F02E2" w:rsidRDefault="00950F00" w:rsidP="00860E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2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423498A" w14:textId="77777777" w:rsidR="004B2949" w:rsidRDefault="004B2949" w:rsidP="0010113C">
      <w:pPr>
        <w:rPr>
          <w:rFonts w:ascii="Times New Roman" w:hAnsi="Times New Roman" w:cs="Times New Roman"/>
          <w:lang w:val="en-GB"/>
        </w:rPr>
        <w:sectPr w:rsidR="004B2949" w:rsidSect="004B294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237C10ED" w14:textId="6E78DE02" w:rsidR="00B50353" w:rsidRPr="00531D69" w:rsidRDefault="00B50353" w:rsidP="0010113C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3DB5374" w14:textId="1E2C2F96" w:rsidR="001C1246" w:rsidRDefault="008C4F3A" w:rsidP="0010113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es-ES"/>
        </w:rPr>
        <w:drawing>
          <wp:inline distT="0" distB="0" distL="0" distR="0" wp14:anchorId="202A617D" wp14:editId="7AA43F4F">
            <wp:extent cx="6645910" cy="6815455"/>
            <wp:effectExtent l="0" t="0" r="254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a S1 lactococci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81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6B8ED" w14:textId="14623105" w:rsidR="001C1246" w:rsidRDefault="001C1246" w:rsidP="0010113C">
      <w:pPr>
        <w:rPr>
          <w:rFonts w:ascii="Times New Roman" w:hAnsi="Times New Roman" w:cs="Times New Roman"/>
          <w:b/>
          <w:bCs/>
          <w:lang w:val="en-GB"/>
        </w:rPr>
      </w:pPr>
    </w:p>
    <w:p w14:paraId="6A553F1D" w14:textId="029691BA" w:rsidR="00B50353" w:rsidRDefault="00B50353" w:rsidP="6BA4F076">
      <w:pPr>
        <w:rPr>
          <w:rFonts w:ascii="Times New Roman" w:hAnsi="Times New Roman" w:cs="Times New Roman"/>
          <w:b/>
          <w:bCs/>
          <w:lang w:val="en-GB"/>
        </w:rPr>
      </w:pPr>
    </w:p>
    <w:p w14:paraId="704B1B17" w14:textId="77777777" w:rsidR="00B50353" w:rsidRDefault="00B50353" w:rsidP="6BA4F076">
      <w:pPr>
        <w:rPr>
          <w:rFonts w:ascii="Times New Roman" w:hAnsi="Times New Roman" w:cs="Times New Roman"/>
          <w:b/>
          <w:bCs/>
          <w:lang w:val="en-GB"/>
        </w:rPr>
      </w:pPr>
    </w:p>
    <w:p w14:paraId="6D1CEEDA" w14:textId="160EF47A" w:rsidR="001C1246" w:rsidRDefault="4D53557D" w:rsidP="6BA4F076">
      <w:pPr>
        <w:rPr>
          <w:rFonts w:ascii="Times New Roman" w:eastAsia="Times New Roman" w:hAnsi="Times New Roman" w:cs="Times New Roman"/>
          <w:lang w:val="en-GB"/>
        </w:rPr>
      </w:pPr>
      <w:r w:rsidRPr="004D51FF">
        <w:rPr>
          <w:rFonts w:ascii="Times New Roman" w:hAnsi="Times New Roman" w:cs="Times New Roman"/>
          <w:b/>
          <w:bCs/>
          <w:lang w:val="en-GB"/>
        </w:rPr>
        <w:t>Figure S</w:t>
      </w:r>
      <w:r w:rsidR="00665E68" w:rsidRPr="004D51FF">
        <w:rPr>
          <w:rFonts w:ascii="Times New Roman" w:hAnsi="Times New Roman" w:cs="Times New Roman"/>
          <w:b/>
          <w:bCs/>
          <w:lang w:val="en-GB"/>
        </w:rPr>
        <w:t>1</w:t>
      </w:r>
      <w:r w:rsidRPr="004D51FF">
        <w:rPr>
          <w:rFonts w:ascii="Times New Roman" w:hAnsi="Times New Roman" w:cs="Times New Roman"/>
          <w:b/>
          <w:bCs/>
          <w:lang w:val="en-GB"/>
        </w:rPr>
        <w:t>.</w:t>
      </w:r>
      <w:r w:rsidRPr="6BA4F076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4D51FF" w:rsidRPr="00136A95">
        <w:rPr>
          <w:rFonts w:ascii="Times New Roman" w:hAnsi="Times New Roman" w:cs="Times New Roman"/>
          <w:lang w:val="en-GB"/>
        </w:rPr>
        <w:t xml:space="preserve">Genetic environment comparison </w:t>
      </w:r>
      <w:r w:rsidRPr="6BA4F076">
        <w:rPr>
          <w:rFonts w:ascii="Times New Roman" w:eastAsia="Times New Roman" w:hAnsi="Times New Roman" w:cs="Times New Roman"/>
          <w:color w:val="000000" w:themeColor="text1"/>
          <w:lang w:val="en-GB"/>
        </w:rPr>
        <w:t>between the bacteriocin gene clusters (BGC</w:t>
      </w:r>
      <w:r w:rsidR="0073441E"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  <w:r w:rsidRPr="6BA4F07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) coding for the </w:t>
      </w:r>
      <w:r w:rsidR="007E10DE">
        <w:rPr>
          <w:rFonts w:ascii="Times New Roman" w:hAnsi="Times New Roman" w:cs="Times New Roman"/>
          <w:lang w:val="en-GB"/>
        </w:rPr>
        <w:t>l</w:t>
      </w:r>
      <w:r w:rsidR="007E10DE" w:rsidRPr="6BA4F076">
        <w:rPr>
          <w:rFonts w:ascii="Times New Roman" w:hAnsi="Times New Roman" w:cs="Times New Roman"/>
          <w:lang w:val="en-GB"/>
        </w:rPr>
        <w:t xml:space="preserve">actococcin972 </w:t>
      </w:r>
      <w:r w:rsidR="007E10DE">
        <w:rPr>
          <w:rFonts w:ascii="Times New Roman" w:hAnsi="Times New Roman" w:cs="Times New Roman"/>
          <w:lang w:val="en-GB"/>
        </w:rPr>
        <w:t>c</w:t>
      </w:r>
      <w:r w:rsidR="007E10DE" w:rsidRPr="6BA4F076">
        <w:rPr>
          <w:rFonts w:ascii="Times New Roman" w:hAnsi="Times New Roman" w:cs="Times New Roman"/>
          <w:lang w:val="en-GB"/>
        </w:rPr>
        <w:t xml:space="preserve">lass </w:t>
      </w:r>
      <w:r w:rsidRPr="6BA4F076">
        <w:rPr>
          <w:rFonts w:ascii="Times New Roman" w:hAnsi="Times New Roman" w:cs="Times New Roman"/>
          <w:lang w:val="en-GB"/>
        </w:rPr>
        <w:t xml:space="preserve">II bacteriocin. </w:t>
      </w:r>
    </w:p>
    <w:p w14:paraId="0EBCC9AE" w14:textId="734CF782" w:rsidR="0038151B" w:rsidRPr="002054BD" w:rsidRDefault="0038151B" w:rsidP="0038151B">
      <w:pPr>
        <w:rPr>
          <w:rFonts w:ascii="Times New Roman" w:hAnsi="Times New Roman" w:cs="Times New Roman"/>
          <w:sz w:val="18"/>
          <w:szCs w:val="18"/>
          <w:lang w:val="en-GB"/>
        </w:rPr>
        <w:sectPr w:rsidR="0038151B" w:rsidRPr="002054BD" w:rsidSect="004B294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2054BD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0D4698">
        <w:rPr>
          <w:rFonts w:ascii="Times New Roman" w:hAnsi="Times New Roman" w:cs="Times New Roman"/>
          <w:sz w:val="18"/>
          <w:szCs w:val="18"/>
          <w:highlight w:val="yellow"/>
          <w:lang w:val="en-GB"/>
        </w:rPr>
        <w:t xml:space="preserve">The accession numbers of the </w:t>
      </w:r>
      <w:r w:rsidR="006203A2" w:rsidRPr="000D4698">
        <w:rPr>
          <w:rFonts w:ascii="Times New Roman" w:hAnsi="Times New Roman" w:cs="Times New Roman"/>
          <w:sz w:val="18"/>
          <w:szCs w:val="18"/>
          <w:highlight w:val="yellow"/>
          <w:lang w:val="en-GB"/>
        </w:rPr>
        <w:t xml:space="preserve">BGC coding for the </w:t>
      </w:r>
      <w:r w:rsidRPr="000D4698">
        <w:rPr>
          <w:rFonts w:ascii="Times New Roman" w:hAnsi="Times New Roman" w:cs="Times New Roman"/>
          <w:sz w:val="18"/>
          <w:szCs w:val="18"/>
          <w:highlight w:val="yellow"/>
          <w:lang w:val="en-GB"/>
        </w:rPr>
        <w:t>bacteriocins used as reference are included in the figure.</w:t>
      </w:r>
    </w:p>
    <w:p w14:paraId="06657A6A" w14:textId="77777777" w:rsidR="00B50353" w:rsidRDefault="00B50353">
      <w:pPr>
        <w:rPr>
          <w:lang w:val="en-GB"/>
        </w:rPr>
      </w:pPr>
    </w:p>
    <w:p w14:paraId="29D8FB91" w14:textId="77777777" w:rsidR="00B50353" w:rsidRDefault="00B50353">
      <w:pPr>
        <w:rPr>
          <w:lang w:val="en-GB"/>
        </w:rPr>
      </w:pPr>
    </w:p>
    <w:p w14:paraId="654CAA90" w14:textId="25B322D8" w:rsidR="00B50353" w:rsidRDefault="00B50353">
      <w:pPr>
        <w:rPr>
          <w:lang w:val="en-GB"/>
        </w:rPr>
      </w:pPr>
    </w:p>
    <w:p w14:paraId="0C42D258" w14:textId="0B7CCBEE" w:rsidR="00B50353" w:rsidRDefault="00B50353">
      <w:pPr>
        <w:rPr>
          <w:lang w:val="en-GB"/>
        </w:rPr>
      </w:pPr>
    </w:p>
    <w:p w14:paraId="6D53D01F" w14:textId="7C073260" w:rsidR="00B50353" w:rsidRDefault="008C4F3A">
      <w:pPr>
        <w:rPr>
          <w:lang w:val="en-GB"/>
        </w:rPr>
      </w:pPr>
      <w:r>
        <w:rPr>
          <w:noProof/>
          <w:lang w:eastAsia="es-ES"/>
        </w:rPr>
        <w:drawing>
          <wp:inline distT="0" distB="0" distL="0" distR="0" wp14:anchorId="3B2474A7" wp14:editId="79F31D17">
            <wp:extent cx="6345936" cy="6388608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a s2 circular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5936" cy="6388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0157F" w14:textId="7D37C001" w:rsidR="00B50353" w:rsidRDefault="00B50353">
      <w:pPr>
        <w:rPr>
          <w:lang w:val="en-GB"/>
        </w:rPr>
      </w:pPr>
    </w:p>
    <w:p w14:paraId="51F84E6B" w14:textId="77777777" w:rsidR="00605CDA" w:rsidRDefault="00605CDA">
      <w:pPr>
        <w:rPr>
          <w:lang w:val="en-GB"/>
        </w:rPr>
      </w:pPr>
    </w:p>
    <w:p w14:paraId="1C86FDC2" w14:textId="77777777" w:rsidR="00605CDA" w:rsidRDefault="00605CDA">
      <w:pPr>
        <w:rPr>
          <w:lang w:val="en-GB"/>
        </w:rPr>
      </w:pPr>
    </w:p>
    <w:p w14:paraId="0C44E143" w14:textId="1A538B39" w:rsidR="00B50353" w:rsidRDefault="00B50353">
      <w:pPr>
        <w:rPr>
          <w:rFonts w:ascii="Times New Roman" w:hAnsi="Times New Roman" w:cs="Times New Roman"/>
          <w:lang w:val="en-GB"/>
        </w:rPr>
      </w:pPr>
      <w:r w:rsidRPr="004D51FF">
        <w:rPr>
          <w:rFonts w:ascii="Times New Roman" w:hAnsi="Times New Roman" w:cs="Times New Roman"/>
          <w:b/>
          <w:bCs/>
          <w:lang w:val="en-GB"/>
        </w:rPr>
        <w:t>Figure S</w:t>
      </w:r>
      <w:r w:rsidR="00665E68" w:rsidRPr="004D51FF">
        <w:rPr>
          <w:rFonts w:ascii="Times New Roman" w:hAnsi="Times New Roman" w:cs="Times New Roman"/>
          <w:b/>
          <w:bCs/>
          <w:lang w:val="en-GB"/>
        </w:rPr>
        <w:t>2</w:t>
      </w:r>
      <w:r w:rsidRPr="004D51FF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4D51FF" w:rsidRPr="004D51FF">
        <w:rPr>
          <w:rFonts w:ascii="Times New Roman" w:hAnsi="Times New Roman" w:cs="Times New Roman"/>
          <w:lang w:val="en-GB"/>
        </w:rPr>
        <w:t>Genetic</w:t>
      </w:r>
      <w:r w:rsidR="004D51FF" w:rsidRPr="00136A95">
        <w:rPr>
          <w:rFonts w:ascii="Times New Roman" w:hAnsi="Times New Roman" w:cs="Times New Roman"/>
          <w:lang w:val="en-GB"/>
        </w:rPr>
        <w:t xml:space="preserve"> environment comparison </w:t>
      </w:r>
      <w:r w:rsidRPr="6BA4F076">
        <w:rPr>
          <w:rFonts w:ascii="Times New Roman" w:eastAsia="Times New Roman" w:hAnsi="Times New Roman" w:cs="Times New Roman"/>
          <w:color w:val="000000" w:themeColor="text1"/>
          <w:lang w:val="en-GB"/>
        </w:rPr>
        <w:t>between the bacteriocin gene clusters (BGC</w:t>
      </w:r>
      <w:r w:rsidR="0073441E"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  <w:r w:rsidRPr="6BA4F07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) coding for the </w:t>
      </w:r>
      <w:r w:rsidR="0073441E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utative </w:t>
      </w:r>
      <w:r w:rsidR="00241FAF" w:rsidRPr="000D4698">
        <w:rPr>
          <w:rFonts w:ascii="Times New Roman" w:hAnsi="Times New Roman" w:cs="Times New Roman"/>
          <w:highlight w:val="yellow"/>
          <w:lang w:val="en-GB"/>
        </w:rPr>
        <w:t>circular</w:t>
      </w:r>
      <w:r w:rsidR="00241FA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bacteriocins.</w:t>
      </w:r>
    </w:p>
    <w:p w14:paraId="4E07A6DB" w14:textId="1210DA68" w:rsidR="002054BD" w:rsidRPr="002054BD" w:rsidRDefault="002054BD">
      <w:pPr>
        <w:rPr>
          <w:rFonts w:ascii="Times New Roman" w:hAnsi="Times New Roman" w:cs="Times New Roman"/>
          <w:sz w:val="18"/>
          <w:szCs w:val="18"/>
          <w:lang w:val="en-GB"/>
        </w:rPr>
        <w:sectPr w:rsidR="002054BD" w:rsidRPr="002054BD" w:rsidSect="004B294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0D4698">
        <w:rPr>
          <w:rFonts w:ascii="Times New Roman" w:hAnsi="Times New Roman" w:cs="Times New Roman"/>
          <w:sz w:val="18"/>
          <w:szCs w:val="18"/>
          <w:highlight w:val="yellow"/>
          <w:lang w:val="en-GB"/>
        </w:rPr>
        <w:t xml:space="preserve">*The accession numbers of the </w:t>
      </w:r>
      <w:r w:rsidR="006203A2" w:rsidRPr="000D4698">
        <w:rPr>
          <w:rFonts w:ascii="Times New Roman" w:hAnsi="Times New Roman" w:cs="Times New Roman"/>
          <w:sz w:val="18"/>
          <w:szCs w:val="18"/>
          <w:highlight w:val="yellow"/>
          <w:lang w:val="en-GB"/>
        </w:rPr>
        <w:t xml:space="preserve">BGC coding for the bacteriocins </w:t>
      </w:r>
      <w:r w:rsidRPr="000D4698">
        <w:rPr>
          <w:rFonts w:ascii="Times New Roman" w:hAnsi="Times New Roman" w:cs="Times New Roman"/>
          <w:sz w:val="18"/>
          <w:szCs w:val="18"/>
          <w:highlight w:val="yellow"/>
          <w:lang w:val="en-GB"/>
        </w:rPr>
        <w:t>used as reference are included in the figure.</w:t>
      </w:r>
    </w:p>
    <w:p w14:paraId="399E9167" w14:textId="77777777" w:rsidR="00A617B3" w:rsidRDefault="00A617B3">
      <w:pPr>
        <w:rPr>
          <w:rFonts w:ascii="Times New Roman" w:hAnsi="Times New Roman" w:cs="Times New Roman"/>
          <w:b/>
          <w:bCs/>
          <w:lang w:val="en-GB"/>
        </w:rPr>
      </w:pPr>
    </w:p>
    <w:p w14:paraId="23EB5D38" w14:textId="77777777" w:rsidR="00A617B3" w:rsidRDefault="00A617B3">
      <w:pPr>
        <w:rPr>
          <w:rFonts w:ascii="Times New Roman" w:hAnsi="Times New Roman" w:cs="Times New Roman"/>
          <w:b/>
          <w:bCs/>
          <w:lang w:val="en-GB"/>
        </w:rPr>
      </w:pPr>
    </w:p>
    <w:p w14:paraId="73186BE2" w14:textId="237236C8" w:rsidR="00A617B3" w:rsidRDefault="00A617B3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es-ES"/>
        </w:rPr>
        <w:drawing>
          <wp:anchor distT="0" distB="0" distL="114300" distR="114300" simplePos="0" relativeHeight="251704320" behindDoc="0" locked="0" layoutInCell="1" allowOverlap="1" wp14:anchorId="7780FF08" wp14:editId="2F256894">
            <wp:simplePos x="0" y="0"/>
            <wp:positionH relativeFrom="column">
              <wp:posOffset>-142875</wp:posOffset>
            </wp:positionH>
            <wp:positionV relativeFrom="paragraph">
              <wp:posOffset>423545</wp:posOffset>
            </wp:positionV>
            <wp:extent cx="9777730" cy="2100580"/>
            <wp:effectExtent l="0" t="0" r="0" b="0"/>
            <wp:wrapSquare wrapText="bothSides"/>
            <wp:docPr id="1616042139" name="Picture 1" descr="A picture containing screenshot, colorfulness, tex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042139" name="Picture 1" descr="A picture containing screenshot, colorfulness, text, li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877F17" w14:textId="31C3CAE4" w:rsidR="00A617B3" w:rsidRDefault="00A617B3">
      <w:pPr>
        <w:rPr>
          <w:rFonts w:ascii="Times New Roman" w:hAnsi="Times New Roman" w:cs="Times New Roman"/>
          <w:b/>
          <w:bCs/>
          <w:lang w:val="en-GB"/>
        </w:rPr>
      </w:pPr>
    </w:p>
    <w:p w14:paraId="31428FDC" w14:textId="070A945A" w:rsidR="00B50353" w:rsidRDefault="00B50353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4D51FF">
        <w:rPr>
          <w:rFonts w:ascii="Times New Roman" w:hAnsi="Times New Roman" w:cs="Times New Roman"/>
          <w:b/>
          <w:bCs/>
          <w:lang w:val="en-GB"/>
        </w:rPr>
        <w:t>Figure S</w:t>
      </w:r>
      <w:r w:rsidR="00665E68" w:rsidRPr="004D51FF">
        <w:rPr>
          <w:rFonts w:ascii="Times New Roman" w:hAnsi="Times New Roman" w:cs="Times New Roman"/>
          <w:b/>
          <w:bCs/>
          <w:lang w:val="en-GB"/>
        </w:rPr>
        <w:t>3</w:t>
      </w:r>
      <w:r w:rsidRPr="004D51FF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374B7A" w:rsidRPr="004D51FF">
        <w:rPr>
          <w:rFonts w:ascii="Times New Roman" w:hAnsi="Times New Roman" w:cs="Times New Roman"/>
          <w:lang w:val="en-GB"/>
        </w:rPr>
        <w:t>Genetic</w:t>
      </w:r>
      <w:r w:rsidR="00374B7A" w:rsidRPr="00136A95">
        <w:rPr>
          <w:rFonts w:ascii="Times New Roman" w:hAnsi="Times New Roman" w:cs="Times New Roman"/>
          <w:lang w:val="en-GB"/>
        </w:rPr>
        <w:t xml:space="preserve"> environment comparison </w:t>
      </w:r>
      <w:r w:rsidRPr="004D51FF">
        <w:rPr>
          <w:rFonts w:ascii="Times New Roman" w:eastAsia="Times New Roman" w:hAnsi="Times New Roman" w:cs="Times New Roman"/>
          <w:color w:val="000000" w:themeColor="text1"/>
          <w:lang w:val="en-GB"/>
        </w:rPr>
        <w:t>between</w:t>
      </w:r>
      <w:r w:rsidRPr="6BA4F07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the gene clusters </w:t>
      </w:r>
      <w:r w:rsidR="005E2242">
        <w:rPr>
          <w:rFonts w:ascii="Times New Roman" w:eastAsia="Times New Roman" w:hAnsi="Times New Roman" w:cs="Times New Roman"/>
          <w:color w:val="000000" w:themeColor="text1"/>
          <w:lang w:val="en-GB"/>
        </w:rPr>
        <w:t>predicted</w:t>
      </w:r>
      <w:r w:rsidR="005E2242" w:rsidRPr="6BA4F07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5E2242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o </w:t>
      </w:r>
      <w:r w:rsidRPr="6BA4F076">
        <w:rPr>
          <w:rFonts w:ascii="Times New Roman" w:eastAsia="Times New Roman" w:hAnsi="Times New Roman" w:cs="Times New Roman"/>
          <w:color w:val="000000" w:themeColor="text1"/>
          <w:lang w:val="en-GB"/>
        </w:rPr>
        <w:t>cod</w:t>
      </w:r>
      <w:r w:rsidR="005E2242">
        <w:rPr>
          <w:rFonts w:ascii="Times New Roman" w:eastAsia="Times New Roman" w:hAnsi="Times New Roman" w:cs="Times New Roman"/>
          <w:color w:val="000000" w:themeColor="text1"/>
          <w:lang w:val="en-GB"/>
        </w:rPr>
        <w:t>e</w:t>
      </w:r>
      <w:r w:rsidRPr="6BA4F07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for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7E10DE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lugdunin </w:t>
      </w:r>
      <w:r w:rsidR="00457B26">
        <w:rPr>
          <w:rFonts w:ascii="Times New Roman" w:eastAsia="Times New Roman" w:hAnsi="Times New Roman" w:cs="Times New Roman"/>
          <w:color w:val="000000" w:themeColor="text1"/>
          <w:lang w:val="en-GB"/>
        </w:rPr>
        <w:t>Non-Ribosomal-Peptide</w:t>
      </w:r>
      <w:r w:rsidR="0068419A"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  <w:r w:rsidR="00457B2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(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NRP</w:t>
      </w:r>
      <w:r w:rsidR="00457B26">
        <w:rPr>
          <w:rFonts w:ascii="Times New Roman" w:eastAsia="Times New Roman" w:hAnsi="Times New Roman" w:cs="Times New Roman"/>
          <w:color w:val="000000" w:themeColor="text1"/>
          <w:lang w:val="en-GB"/>
        </w:rPr>
        <w:t>s)</w:t>
      </w:r>
      <w:r w:rsidR="004B2949">
        <w:rPr>
          <w:rFonts w:ascii="Times New Roman" w:eastAsia="Times New Roman" w:hAnsi="Times New Roman" w:cs="Times New Roman"/>
          <w:color w:val="000000" w:themeColor="text1"/>
          <w:lang w:val="en-GB"/>
        </w:rPr>
        <w:t>.</w:t>
      </w:r>
      <w:r w:rsidR="006203A2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</w:p>
    <w:p w14:paraId="4F9BF0D1" w14:textId="05F519F0" w:rsidR="006203A2" w:rsidRPr="000D4698" w:rsidRDefault="006203A2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</w:pPr>
      <w:r w:rsidRPr="000D4698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yellow"/>
          <w:lang w:val="en-GB"/>
        </w:rPr>
        <w:t>*The accession number for the BGC used as reference is included in the figure.</w:t>
      </w:r>
    </w:p>
    <w:p w14:paraId="4DAE5080" w14:textId="77777777" w:rsidR="006203A2" w:rsidRPr="004B2949" w:rsidRDefault="006203A2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sectPr w:rsidR="006203A2" w:rsidRPr="004B2949" w:rsidSect="004B294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921E0B" w14:textId="77777777" w:rsidR="002E3E78" w:rsidRDefault="002E3E78" w:rsidP="00C24368">
      <w:pPr>
        <w:spacing w:after="0" w:line="240" w:lineRule="auto"/>
      </w:pPr>
      <w:r>
        <w:separator/>
      </w:r>
    </w:p>
  </w:endnote>
  <w:endnote w:type="continuationSeparator" w:id="0">
    <w:p w14:paraId="0866C631" w14:textId="77777777" w:rsidR="002E3E78" w:rsidRDefault="002E3E78" w:rsidP="00C24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2963A9" w14:textId="77777777" w:rsidR="002E3E78" w:rsidRDefault="002E3E78" w:rsidP="00C24368">
      <w:pPr>
        <w:spacing w:after="0" w:line="240" w:lineRule="auto"/>
      </w:pPr>
      <w:r>
        <w:separator/>
      </w:r>
    </w:p>
  </w:footnote>
  <w:footnote w:type="continuationSeparator" w:id="0">
    <w:p w14:paraId="5BD8B0B7" w14:textId="77777777" w:rsidR="002E3E78" w:rsidRDefault="002E3E78" w:rsidP="00C24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812E45"/>
    <w:multiLevelType w:val="hybridMultilevel"/>
    <w:tmpl w:val="1E70216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8301B0"/>
    <w:multiLevelType w:val="hybridMultilevel"/>
    <w:tmpl w:val="D91A380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9A"/>
    <w:rsid w:val="00000BFB"/>
    <w:rsid w:val="0000335F"/>
    <w:rsid w:val="000331D8"/>
    <w:rsid w:val="00037A85"/>
    <w:rsid w:val="000424ED"/>
    <w:rsid w:val="00055DB1"/>
    <w:rsid w:val="00056E29"/>
    <w:rsid w:val="000611A3"/>
    <w:rsid w:val="000843BD"/>
    <w:rsid w:val="000A01CF"/>
    <w:rsid w:val="000A21FD"/>
    <w:rsid w:val="000A6254"/>
    <w:rsid w:val="000A701E"/>
    <w:rsid w:val="000B2747"/>
    <w:rsid w:val="000D4698"/>
    <w:rsid w:val="000F297E"/>
    <w:rsid w:val="000F32E2"/>
    <w:rsid w:val="001005B7"/>
    <w:rsid w:val="0010113C"/>
    <w:rsid w:val="0011692C"/>
    <w:rsid w:val="00117590"/>
    <w:rsid w:val="00163DBD"/>
    <w:rsid w:val="001731C5"/>
    <w:rsid w:val="0019133E"/>
    <w:rsid w:val="001C1246"/>
    <w:rsid w:val="001C5803"/>
    <w:rsid w:val="001F02E2"/>
    <w:rsid w:val="00200D85"/>
    <w:rsid w:val="002054BD"/>
    <w:rsid w:val="002167BE"/>
    <w:rsid w:val="00241FAF"/>
    <w:rsid w:val="00245475"/>
    <w:rsid w:val="002554D4"/>
    <w:rsid w:val="002558BA"/>
    <w:rsid w:val="002701E9"/>
    <w:rsid w:val="00283DAD"/>
    <w:rsid w:val="00286C95"/>
    <w:rsid w:val="00294ABC"/>
    <w:rsid w:val="002A00ED"/>
    <w:rsid w:val="002A12B6"/>
    <w:rsid w:val="002C00BB"/>
    <w:rsid w:val="002D560A"/>
    <w:rsid w:val="002D71AE"/>
    <w:rsid w:val="002E2231"/>
    <w:rsid w:val="002E3E78"/>
    <w:rsid w:val="003004D9"/>
    <w:rsid w:val="00312F68"/>
    <w:rsid w:val="0032109C"/>
    <w:rsid w:val="003271DC"/>
    <w:rsid w:val="00347DD8"/>
    <w:rsid w:val="00371F50"/>
    <w:rsid w:val="00374B7A"/>
    <w:rsid w:val="00380C79"/>
    <w:rsid w:val="0038151B"/>
    <w:rsid w:val="00383E36"/>
    <w:rsid w:val="00395E00"/>
    <w:rsid w:val="003B16A3"/>
    <w:rsid w:val="003D1852"/>
    <w:rsid w:val="003E64C0"/>
    <w:rsid w:val="003F1BFB"/>
    <w:rsid w:val="00435EDD"/>
    <w:rsid w:val="00442BDC"/>
    <w:rsid w:val="00445048"/>
    <w:rsid w:val="00454E5C"/>
    <w:rsid w:val="00456E70"/>
    <w:rsid w:val="00457B26"/>
    <w:rsid w:val="0046762E"/>
    <w:rsid w:val="004806B4"/>
    <w:rsid w:val="0049798B"/>
    <w:rsid w:val="004A34BF"/>
    <w:rsid w:val="004B2949"/>
    <w:rsid w:val="004C2E55"/>
    <w:rsid w:val="004C40AD"/>
    <w:rsid w:val="004C460D"/>
    <w:rsid w:val="004C63B8"/>
    <w:rsid w:val="004C6B0E"/>
    <w:rsid w:val="004D51FF"/>
    <w:rsid w:val="004E24A9"/>
    <w:rsid w:val="004E7991"/>
    <w:rsid w:val="00502D8B"/>
    <w:rsid w:val="0050594E"/>
    <w:rsid w:val="00506E72"/>
    <w:rsid w:val="00524F50"/>
    <w:rsid w:val="00530028"/>
    <w:rsid w:val="00531D69"/>
    <w:rsid w:val="005539C7"/>
    <w:rsid w:val="005661B1"/>
    <w:rsid w:val="00584789"/>
    <w:rsid w:val="00593E40"/>
    <w:rsid w:val="005A549C"/>
    <w:rsid w:val="005B2103"/>
    <w:rsid w:val="005C1401"/>
    <w:rsid w:val="005D4247"/>
    <w:rsid w:val="005E2242"/>
    <w:rsid w:val="005E58FB"/>
    <w:rsid w:val="005F28D1"/>
    <w:rsid w:val="005F29B6"/>
    <w:rsid w:val="00605CDA"/>
    <w:rsid w:val="00612006"/>
    <w:rsid w:val="006203A2"/>
    <w:rsid w:val="00637BB0"/>
    <w:rsid w:val="00665E68"/>
    <w:rsid w:val="00682C7C"/>
    <w:rsid w:val="0068419A"/>
    <w:rsid w:val="006864DE"/>
    <w:rsid w:val="00690D35"/>
    <w:rsid w:val="0069323C"/>
    <w:rsid w:val="006A5144"/>
    <w:rsid w:val="006B21C8"/>
    <w:rsid w:val="006C2CD1"/>
    <w:rsid w:val="006C7574"/>
    <w:rsid w:val="007070A0"/>
    <w:rsid w:val="0073441E"/>
    <w:rsid w:val="00761608"/>
    <w:rsid w:val="00765B78"/>
    <w:rsid w:val="00767771"/>
    <w:rsid w:val="007A10F5"/>
    <w:rsid w:val="007E10DE"/>
    <w:rsid w:val="007E2DC7"/>
    <w:rsid w:val="007E6BE4"/>
    <w:rsid w:val="00813102"/>
    <w:rsid w:val="00850CAF"/>
    <w:rsid w:val="00860E75"/>
    <w:rsid w:val="0087089A"/>
    <w:rsid w:val="008733A7"/>
    <w:rsid w:val="008C3C29"/>
    <w:rsid w:val="008C4F3A"/>
    <w:rsid w:val="008C7B07"/>
    <w:rsid w:val="008D4BCE"/>
    <w:rsid w:val="008E0A7E"/>
    <w:rsid w:val="008E23DA"/>
    <w:rsid w:val="008F3A2E"/>
    <w:rsid w:val="008F6850"/>
    <w:rsid w:val="009046EB"/>
    <w:rsid w:val="009069F3"/>
    <w:rsid w:val="00924F66"/>
    <w:rsid w:val="00932720"/>
    <w:rsid w:val="00944973"/>
    <w:rsid w:val="009476F4"/>
    <w:rsid w:val="00950F00"/>
    <w:rsid w:val="00966183"/>
    <w:rsid w:val="009756A4"/>
    <w:rsid w:val="00984FC9"/>
    <w:rsid w:val="009A2ECD"/>
    <w:rsid w:val="009A5A1A"/>
    <w:rsid w:val="009B215D"/>
    <w:rsid w:val="009B5780"/>
    <w:rsid w:val="009F0EC9"/>
    <w:rsid w:val="009F3E53"/>
    <w:rsid w:val="00A265DC"/>
    <w:rsid w:val="00A27C18"/>
    <w:rsid w:val="00A41A0D"/>
    <w:rsid w:val="00A560E3"/>
    <w:rsid w:val="00A617B3"/>
    <w:rsid w:val="00A7450F"/>
    <w:rsid w:val="00A827A8"/>
    <w:rsid w:val="00AC2358"/>
    <w:rsid w:val="00B12438"/>
    <w:rsid w:val="00B50353"/>
    <w:rsid w:val="00B67196"/>
    <w:rsid w:val="00B875BA"/>
    <w:rsid w:val="00B94CFC"/>
    <w:rsid w:val="00BA4415"/>
    <w:rsid w:val="00BD4590"/>
    <w:rsid w:val="00BD4E69"/>
    <w:rsid w:val="00C0506E"/>
    <w:rsid w:val="00C24368"/>
    <w:rsid w:val="00C35DD3"/>
    <w:rsid w:val="00C464F8"/>
    <w:rsid w:val="00C67930"/>
    <w:rsid w:val="00C74736"/>
    <w:rsid w:val="00C8647A"/>
    <w:rsid w:val="00CB3C75"/>
    <w:rsid w:val="00CB7563"/>
    <w:rsid w:val="00CC055C"/>
    <w:rsid w:val="00CC2C07"/>
    <w:rsid w:val="00CC5934"/>
    <w:rsid w:val="00CC7DDF"/>
    <w:rsid w:val="00CD3DA6"/>
    <w:rsid w:val="00CE57F1"/>
    <w:rsid w:val="00D21E3E"/>
    <w:rsid w:val="00D31D35"/>
    <w:rsid w:val="00D511E2"/>
    <w:rsid w:val="00D63D34"/>
    <w:rsid w:val="00D702E3"/>
    <w:rsid w:val="00D735A4"/>
    <w:rsid w:val="00D73FD3"/>
    <w:rsid w:val="00D7556D"/>
    <w:rsid w:val="00D76F47"/>
    <w:rsid w:val="00D81176"/>
    <w:rsid w:val="00D84E0F"/>
    <w:rsid w:val="00DC4540"/>
    <w:rsid w:val="00DC7DEC"/>
    <w:rsid w:val="00DD16BE"/>
    <w:rsid w:val="00DD2A15"/>
    <w:rsid w:val="00DF29CB"/>
    <w:rsid w:val="00E15DDA"/>
    <w:rsid w:val="00E174E8"/>
    <w:rsid w:val="00E238B6"/>
    <w:rsid w:val="00E24096"/>
    <w:rsid w:val="00E567AF"/>
    <w:rsid w:val="00E57398"/>
    <w:rsid w:val="00E67F68"/>
    <w:rsid w:val="00E83C9E"/>
    <w:rsid w:val="00E87AB4"/>
    <w:rsid w:val="00E93E06"/>
    <w:rsid w:val="00EA1343"/>
    <w:rsid w:val="00EA555D"/>
    <w:rsid w:val="00EB475D"/>
    <w:rsid w:val="00EC08BC"/>
    <w:rsid w:val="00ED7248"/>
    <w:rsid w:val="00EE5413"/>
    <w:rsid w:val="00F223EF"/>
    <w:rsid w:val="00F32232"/>
    <w:rsid w:val="00F32DB5"/>
    <w:rsid w:val="00F57880"/>
    <w:rsid w:val="00F73304"/>
    <w:rsid w:val="00FB133A"/>
    <w:rsid w:val="00FC58D2"/>
    <w:rsid w:val="00FC7811"/>
    <w:rsid w:val="00FD1522"/>
    <w:rsid w:val="00FE7DF9"/>
    <w:rsid w:val="01AB1985"/>
    <w:rsid w:val="08BDD2F0"/>
    <w:rsid w:val="0B943064"/>
    <w:rsid w:val="14BED20C"/>
    <w:rsid w:val="1885F119"/>
    <w:rsid w:val="1DA33132"/>
    <w:rsid w:val="1E4C8BF5"/>
    <w:rsid w:val="284F0800"/>
    <w:rsid w:val="2F5672B2"/>
    <w:rsid w:val="314A9628"/>
    <w:rsid w:val="33474091"/>
    <w:rsid w:val="3410BB78"/>
    <w:rsid w:val="3C1BCD5D"/>
    <w:rsid w:val="47666D8A"/>
    <w:rsid w:val="485E1FAA"/>
    <w:rsid w:val="4D53557D"/>
    <w:rsid w:val="52D2727E"/>
    <w:rsid w:val="66282490"/>
    <w:rsid w:val="6A4CE814"/>
    <w:rsid w:val="6BA4F076"/>
    <w:rsid w:val="6CD65173"/>
    <w:rsid w:val="7EBD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E2E4F5"/>
  <w15:docId w15:val="{A208F3E2-6776-4C14-B564-4F3C7316A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3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6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6C7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97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798B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7E2DC7"/>
    <w:pPr>
      <w:ind w:left="720"/>
      <w:contextualSpacing/>
    </w:pPr>
  </w:style>
  <w:style w:type="character" w:customStyle="1" w:styleId="normaltextrun">
    <w:name w:val="normaltextrun"/>
    <w:basedOn w:val="Fuentedeprrafopredeter"/>
    <w:rsid w:val="00EA555D"/>
  </w:style>
  <w:style w:type="character" w:customStyle="1" w:styleId="eop">
    <w:name w:val="eop"/>
    <w:basedOn w:val="Fuentedeprrafopredeter"/>
    <w:rsid w:val="00EA555D"/>
  </w:style>
  <w:style w:type="character" w:styleId="Refdecomentario">
    <w:name w:val="annotation reference"/>
    <w:basedOn w:val="Fuentedeprrafopredeter"/>
    <w:uiPriority w:val="99"/>
    <w:semiHidden/>
    <w:unhideWhenUsed/>
    <w:rsid w:val="00CC7D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7DD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7DD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7D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7DDF"/>
    <w:rPr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944973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944973"/>
    <w:rPr>
      <w:color w:val="0000FF"/>
      <w:u w:val="single"/>
    </w:rPr>
  </w:style>
  <w:style w:type="character" w:customStyle="1" w:styleId="anchor-text">
    <w:name w:val="anchor-text"/>
    <w:basedOn w:val="Fuentedeprrafopredeter"/>
    <w:rsid w:val="00944973"/>
  </w:style>
  <w:style w:type="paragraph" w:styleId="Revisin">
    <w:name w:val="Revision"/>
    <w:hidden/>
    <w:uiPriority w:val="99"/>
    <w:semiHidden/>
    <w:rsid w:val="007E10DE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C243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24368"/>
  </w:style>
  <w:style w:type="paragraph" w:styleId="Piedepgina">
    <w:name w:val="footer"/>
    <w:basedOn w:val="Normal"/>
    <w:link w:val="PiedepginaCar"/>
    <w:uiPriority w:val="99"/>
    <w:unhideWhenUsed/>
    <w:rsid w:val="00C243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24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4</Words>
  <Characters>6735</Characters>
  <Application>Microsoft Office Word</Application>
  <DocSecurity>0</DocSecurity>
  <Lines>56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Sancho</dc:creator>
  <cp:keywords/>
  <dc:description/>
  <cp:lastModifiedBy>Carmen Torres Manrique</cp:lastModifiedBy>
  <cp:revision>2</cp:revision>
  <dcterms:created xsi:type="dcterms:W3CDTF">2023-06-29T15:07:00Z</dcterms:created>
  <dcterms:modified xsi:type="dcterms:W3CDTF">2023-06-2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fba6f1-aff4-4b79-8885-6d979e1ad1b9_Enabled">
    <vt:lpwstr>true</vt:lpwstr>
  </property>
  <property fmtid="{D5CDD505-2E9C-101B-9397-08002B2CF9AE}" pid="3" name="MSIP_Label_63fba6f1-aff4-4b79-8885-6d979e1ad1b9_SetDate">
    <vt:lpwstr>2023-05-26T09:41:04Z</vt:lpwstr>
  </property>
  <property fmtid="{D5CDD505-2E9C-101B-9397-08002B2CF9AE}" pid="4" name="MSIP_Label_63fba6f1-aff4-4b79-8885-6d979e1ad1b9_Method">
    <vt:lpwstr>Standard</vt:lpwstr>
  </property>
  <property fmtid="{D5CDD505-2E9C-101B-9397-08002B2CF9AE}" pid="5" name="MSIP_Label_63fba6f1-aff4-4b79-8885-6d979e1ad1b9_Name">
    <vt:lpwstr>defa4170-0d19-0005-0004-bc88714345d2</vt:lpwstr>
  </property>
  <property fmtid="{D5CDD505-2E9C-101B-9397-08002B2CF9AE}" pid="6" name="MSIP_Label_63fba6f1-aff4-4b79-8885-6d979e1ad1b9_SiteId">
    <vt:lpwstr>1c970947-1e9c-4245-bea0-b5ce2a77773b</vt:lpwstr>
  </property>
  <property fmtid="{D5CDD505-2E9C-101B-9397-08002B2CF9AE}" pid="7" name="MSIP_Label_63fba6f1-aff4-4b79-8885-6d979e1ad1b9_ActionId">
    <vt:lpwstr>7bae3629-9e7d-415f-9e63-bcdea99071f8</vt:lpwstr>
  </property>
  <property fmtid="{D5CDD505-2E9C-101B-9397-08002B2CF9AE}" pid="8" name="MSIP_Label_63fba6f1-aff4-4b79-8885-6d979e1ad1b9_ContentBits">
    <vt:lpwstr>0</vt:lpwstr>
  </property>
</Properties>
</file>